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73A28" w14:textId="655424FE" w:rsidR="00781411" w:rsidRPr="00E21C5B" w:rsidRDefault="00781411" w:rsidP="00B06410">
      <w:pPr>
        <w:spacing w:line="480" w:lineRule="auto"/>
        <w:ind w:firstLine="0"/>
        <w:jc w:val="center"/>
        <w:rPr>
          <w:b/>
          <w:sz w:val="44"/>
          <w:u w:val="single"/>
        </w:rPr>
      </w:pPr>
      <w:r w:rsidRPr="00E21C5B">
        <w:rPr>
          <w:b/>
          <w:sz w:val="44"/>
          <w:u w:val="single"/>
        </w:rPr>
        <w:t>Supplemental material</w:t>
      </w:r>
    </w:p>
    <w:p w14:paraId="2F8AAC6D" w14:textId="77777777" w:rsidR="00ED582B" w:rsidRPr="00E21C5B" w:rsidRDefault="00ED582B" w:rsidP="00B06410">
      <w:pPr>
        <w:spacing w:line="480" w:lineRule="auto"/>
        <w:ind w:firstLine="0"/>
      </w:pPr>
    </w:p>
    <w:p w14:paraId="48436812" w14:textId="1EE4D23C" w:rsidR="00FD617A" w:rsidRPr="007C7E32" w:rsidRDefault="00FD617A" w:rsidP="00FD617A">
      <w:pPr>
        <w:spacing w:line="480" w:lineRule="auto"/>
        <w:jc w:val="center"/>
        <w:rPr>
          <w:b/>
          <w:sz w:val="44"/>
          <w:szCs w:val="44"/>
        </w:rPr>
      </w:pPr>
      <w:r w:rsidRPr="007C7E32">
        <w:rPr>
          <w:b/>
          <w:sz w:val="44"/>
          <w:szCs w:val="44"/>
        </w:rPr>
        <w:t xml:space="preserve">Extended ECG Improves Classification of Paroxysmal and Persistent Atrial Fibrillation based on P- and </w:t>
      </w:r>
      <w:r w:rsidR="00C6034E">
        <w:rPr>
          <w:b/>
          <w:sz w:val="44"/>
          <w:szCs w:val="44"/>
        </w:rPr>
        <w:t>f</w:t>
      </w:r>
      <w:r w:rsidRPr="007C7E32">
        <w:rPr>
          <w:b/>
          <w:sz w:val="44"/>
          <w:szCs w:val="44"/>
        </w:rPr>
        <w:t>-waves</w:t>
      </w:r>
    </w:p>
    <w:p w14:paraId="5CFC5A98" w14:textId="77777777" w:rsidR="00FD617A" w:rsidRPr="007C7E32" w:rsidRDefault="00FD617A" w:rsidP="00FD617A">
      <w:pPr>
        <w:spacing w:line="480" w:lineRule="auto"/>
        <w:jc w:val="center"/>
        <w:rPr>
          <w:b/>
          <w:sz w:val="28"/>
          <w:szCs w:val="40"/>
        </w:rPr>
      </w:pPr>
      <w:r w:rsidRPr="007C7E32">
        <w:rPr>
          <w:b/>
          <w:sz w:val="28"/>
          <w:szCs w:val="40"/>
        </w:rPr>
        <w:t>ECG Characteristics of Paroxysmal and Persistent AF</w:t>
      </w:r>
    </w:p>
    <w:p w14:paraId="582C742D" w14:textId="77777777" w:rsidR="00FD617A" w:rsidRPr="007C7E32" w:rsidRDefault="00FD617A" w:rsidP="00DE24CD">
      <w:pPr>
        <w:pStyle w:val="AuthorLine"/>
        <w:spacing w:line="480" w:lineRule="auto"/>
        <w:jc w:val="both"/>
        <w:rPr>
          <w:sz w:val="18"/>
          <w:szCs w:val="18"/>
        </w:rPr>
      </w:pPr>
      <w:r w:rsidRPr="007C7E32">
        <w:rPr>
          <w:sz w:val="18"/>
          <w:szCs w:val="18"/>
        </w:rPr>
        <w:t>Matthias Daniel Zink*</w:t>
      </w:r>
      <w:r w:rsidRPr="007C7E32">
        <w:rPr>
          <w:sz w:val="18"/>
          <w:szCs w:val="18"/>
          <w:vertAlign w:val="superscript"/>
        </w:rPr>
        <w:t>1,2</w:t>
      </w:r>
      <w:r w:rsidRPr="007C7E32">
        <w:rPr>
          <w:sz w:val="18"/>
          <w:szCs w:val="18"/>
        </w:rPr>
        <w:t xml:space="preserve">, MD; Rita </w:t>
      </w:r>
      <w:proofErr w:type="spellStart"/>
      <w:r w:rsidRPr="007C7E32">
        <w:rPr>
          <w:sz w:val="18"/>
          <w:szCs w:val="18"/>
        </w:rPr>
        <w:t>Laureanti</w:t>
      </w:r>
      <w:proofErr w:type="spellEnd"/>
      <w:r w:rsidRPr="007C7E32">
        <w:rPr>
          <w:sz w:val="18"/>
          <w:szCs w:val="18"/>
        </w:rPr>
        <w:t>*</w:t>
      </w:r>
      <w:r w:rsidRPr="007C7E32">
        <w:rPr>
          <w:sz w:val="18"/>
          <w:szCs w:val="18"/>
          <w:vertAlign w:val="superscript"/>
        </w:rPr>
        <w:t>3,4</w:t>
      </w:r>
      <w:r w:rsidRPr="007C7E32">
        <w:rPr>
          <w:sz w:val="18"/>
          <w:szCs w:val="18"/>
        </w:rPr>
        <w:t xml:space="preserve"> PhD; Ben JM </w:t>
      </w:r>
      <w:proofErr w:type="spellStart"/>
      <w:r w:rsidRPr="007C7E32">
        <w:rPr>
          <w:sz w:val="18"/>
          <w:szCs w:val="18"/>
        </w:rPr>
        <w:t>Hermans</w:t>
      </w:r>
      <w:proofErr w:type="spellEnd"/>
      <w:r w:rsidRPr="007C7E32">
        <w:rPr>
          <w:sz w:val="18"/>
          <w:szCs w:val="18"/>
        </w:rPr>
        <w:t>*</w:t>
      </w:r>
      <w:r w:rsidRPr="007C7E32">
        <w:rPr>
          <w:sz w:val="18"/>
          <w:szCs w:val="18"/>
          <w:vertAlign w:val="superscript"/>
        </w:rPr>
        <w:t>2</w:t>
      </w:r>
      <w:r w:rsidRPr="007C7E32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PhD</w:t>
      </w:r>
      <w:r w:rsidRPr="007C7E32">
        <w:rPr>
          <w:sz w:val="18"/>
          <w:szCs w:val="18"/>
        </w:rPr>
        <w:t>Laurent</w:t>
      </w:r>
      <w:proofErr w:type="spellEnd"/>
      <w:r w:rsidRPr="007C7E32">
        <w:rPr>
          <w:sz w:val="18"/>
          <w:szCs w:val="18"/>
        </w:rPr>
        <w:t xml:space="preserve"> Pison</w:t>
      </w:r>
      <w:r w:rsidRPr="007C7E32">
        <w:rPr>
          <w:sz w:val="18"/>
          <w:szCs w:val="18"/>
          <w:vertAlign w:val="superscript"/>
        </w:rPr>
        <w:t>2,5</w:t>
      </w:r>
      <w:r>
        <w:rPr>
          <w:sz w:val="18"/>
          <w:szCs w:val="18"/>
          <w:vertAlign w:val="superscript"/>
        </w:rPr>
        <w:t>,6</w:t>
      </w:r>
      <w:r w:rsidRPr="007C7E32">
        <w:rPr>
          <w:sz w:val="18"/>
          <w:szCs w:val="18"/>
        </w:rPr>
        <w:t xml:space="preserve">, MD, PhD; </w:t>
      </w:r>
      <w:r>
        <w:rPr>
          <w:sz w:val="18"/>
          <w:szCs w:val="18"/>
        </w:rPr>
        <w:t xml:space="preserve">Sander </w:t>
      </w:r>
      <w:proofErr w:type="spellStart"/>
      <w:r>
        <w:rPr>
          <w:sz w:val="18"/>
          <w:szCs w:val="18"/>
        </w:rPr>
        <w:t>Verheule</w:t>
      </w:r>
      <w:proofErr w:type="spellEnd"/>
      <w:r>
        <w:rPr>
          <w:sz w:val="18"/>
          <w:szCs w:val="18"/>
        </w:rPr>
        <w:t>, PhD</w:t>
      </w:r>
      <w:r w:rsidRPr="00072E97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; </w:t>
      </w:r>
      <w:r w:rsidRPr="007C7E32">
        <w:rPr>
          <w:sz w:val="18"/>
          <w:szCs w:val="18"/>
        </w:rPr>
        <w:t>Suzanne Philippens</w:t>
      </w:r>
      <w:r w:rsidRPr="007C7E32">
        <w:rPr>
          <w:sz w:val="18"/>
          <w:szCs w:val="18"/>
          <w:vertAlign w:val="superscript"/>
        </w:rPr>
        <w:t>5</w:t>
      </w:r>
      <w:r w:rsidRPr="007C7E32">
        <w:rPr>
          <w:sz w:val="18"/>
          <w:szCs w:val="18"/>
        </w:rPr>
        <w:t>; Nikki Pluymaekers</w:t>
      </w:r>
      <w:r w:rsidRPr="007C7E32">
        <w:rPr>
          <w:sz w:val="18"/>
          <w:szCs w:val="18"/>
          <w:vertAlign w:val="superscript"/>
        </w:rPr>
        <w:t>2,5</w:t>
      </w:r>
      <w:r w:rsidRPr="007C7E32">
        <w:rPr>
          <w:sz w:val="18"/>
          <w:szCs w:val="18"/>
        </w:rPr>
        <w:t>, MD; Mindy Vroomen</w:t>
      </w:r>
      <w:r w:rsidRPr="007C7E32">
        <w:rPr>
          <w:sz w:val="18"/>
          <w:szCs w:val="18"/>
          <w:vertAlign w:val="superscript"/>
        </w:rPr>
        <w:t>2,5</w:t>
      </w:r>
      <w:r w:rsidRPr="007C7E32">
        <w:rPr>
          <w:sz w:val="18"/>
          <w:szCs w:val="18"/>
        </w:rPr>
        <w:t>, MD, PhD; Astrid Hermans</w:t>
      </w:r>
      <w:r w:rsidRPr="007C7E32">
        <w:rPr>
          <w:sz w:val="18"/>
          <w:szCs w:val="18"/>
          <w:vertAlign w:val="superscript"/>
        </w:rPr>
        <w:t>2,5</w:t>
      </w:r>
      <w:r w:rsidRPr="007C7E32">
        <w:rPr>
          <w:sz w:val="18"/>
          <w:szCs w:val="18"/>
        </w:rPr>
        <w:t>, MD; Arne van Hunnik</w:t>
      </w:r>
      <w:r w:rsidRPr="007C7E32">
        <w:rPr>
          <w:sz w:val="18"/>
          <w:szCs w:val="18"/>
          <w:vertAlign w:val="superscript"/>
        </w:rPr>
        <w:t>2</w:t>
      </w:r>
      <w:r w:rsidRPr="007C7E32">
        <w:rPr>
          <w:sz w:val="18"/>
          <w:szCs w:val="18"/>
          <w:vertAlign w:val="subscript"/>
        </w:rPr>
        <w:t xml:space="preserve">, </w:t>
      </w:r>
      <w:r w:rsidRPr="007C7E32">
        <w:rPr>
          <w:sz w:val="18"/>
          <w:szCs w:val="18"/>
        </w:rPr>
        <w:t xml:space="preserve">PhD; Harry </w:t>
      </w:r>
      <w:r>
        <w:rPr>
          <w:sz w:val="18"/>
          <w:szCs w:val="18"/>
        </w:rPr>
        <w:t xml:space="preserve">J.G.M. </w:t>
      </w:r>
      <w:r w:rsidRPr="007C7E32">
        <w:rPr>
          <w:sz w:val="18"/>
          <w:szCs w:val="18"/>
        </w:rPr>
        <w:t>Crijns</w:t>
      </w:r>
      <w:r w:rsidRPr="007C7E32">
        <w:rPr>
          <w:sz w:val="18"/>
          <w:szCs w:val="18"/>
          <w:vertAlign w:val="superscript"/>
        </w:rPr>
        <w:t>2,5</w:t>
      </w:r>
      <w:r w:rsidRPr="007C7E32">
        <w:rPr>
          <w:sz w:val="18"/>
          <w:szCs w:val="18"/>
        </w:rPr>
        <w:t>, MD, PhD; Kevin Vernooy</w:t>
      </w:r>
      <w:r w:rsidRPr="007C7E32">
        <w:rPr>
          <w:sz w:val="18"/>
          <w:szCs w:val="18"/>
          <w:vertAlign w:val="superscript"/>
        </w:rPr>
        <w:t>2,5,</w:t>
      </w:r>
      <w:r>
        <w:rPr>
          <w:sz w:val="18"/>
          <w:szCs w:val="18"/>
          <w:vertAlign w:val="superscript"/>
        </w:rPr>
        <w:t>7</w:t>
      </w:r>
      <w:r w:rsidRPr="007C7E32">
        <w:rPr>
          <w:sz w:val="18"/>
          <w:szCs w:val="18"/>
        </w:rPr>
        <w:t>, MD, PhD; Dominik Linz, MD, PhD,</w:t>
      </w:r>
      <w:r w:rsidRPr="007C7E32">
        <w:rPr>
          <w:sz w:val="18"/>
          <w:szCs w:val="18"/>
          <w:vertAlign w:val="superscript"/>
        </w:rPr>
        <w:t>5</w:t>
      </w:r>
      <w:r w:rsidRPr="007C7E32">
        <w:rPr>
          <w:sz w:val="18"/>
          <w:szCs w:val="18"/>
        </w:rPr>
        <w:t xml:space="preserve"> Luca </w:t>
      </w:r>
      <w:proofErr w:type="spellStart"/>
      <w:r w:rsidRPr="007C7E32">
        <w:rPr>
          <w:sz w:val="18"/>
          <w:szCs w:val="18"/>
        </w:rPr>
        <w:t>Mainardi</w:t>
      </w:r>
      <w:proofErr w:type="spellEnd"/>
      <w:r w:rsidRPr="007C7E32">
        <w:rPr>
          <w:sz w:val="18"/>
          <w:szCs w:val="18"/>
        </w:rPr>
        <w:t>, PhD</w:t>
      </w:r>
      <w:r w:rsidRPr="007C7E32">
        <w:rPr>
          <w:sz w:val="18"/>
          <w:szCs w:val="18"/>
          <w:vertAlign w:val="superscript"/>
        </w:rPr>
        <w:t>3</w:t>
      </w:r>
      <w:r w:rsidRPr="007C7E32">
        <w:rPr>
          <w:sz w:val="18"/>
          <w:szCs w:val="18"/>
        </w:rPr>
        <w:t>; Angelo Auricchio</w:t>
      </w:r>
      <w:r w:rsidRPr="007C7E32">
        <w:rPr>
          <w:sz w:val="18"/>
          <w:szCs w:val="18"/>
          <w:vertAlign w:val="superscript"/>
        </w:rPr>
        <w:t>4,</w:t>
      </w:r>
      <w:r>
        <w:rPr>
          <w:sz w:val="18"/>
          <w:szCs w:val="18"/>
          <w:vertAlign w:val="superscript"/>
        </w:rPr>
        <w:t>8</w:t>
      </w:r>
      <w:r w:rsidRPr="007C7E32">
        <w:rPr>
          <w:sz w:val="18"/>
          <w:szCs w:val="18"/>
        </w:rPr>
        <w:t>, MD, PhD; PhD; Stef Zeemering</w:t>
      </w:r>
      <w:r w:rsidRPr="007C7E32">
        <w:rPr>
          <w:sz w:val="18"/>
          <w:szCs w:val="18"/>
          <w:vertAlign w:val="superscript"/>
        </w:rPr>
        <w:t>2</w:t>
      </w:r>
      <w:r w:rsidRPr="007C7E32">
        <w:rPr>
          <w:sz w:val="18"/>
          <w:szCs w:val="18"/>
        </w:rPr>
        <w:t>, PhD; Ulrich Schotten</w:t>
      </w:r>
      <w:r w:rsidRPr="007C7E32">
        <w:rPr>
          <w:sz w:val="18"/>
          <w:szCs w:val="18"/>
          <w:vertAlign w:val="superscript"/>
        </w:rPr>
        <w:t>2</w:t>
      </w:r>
      <w:r w:rsidRPr="007C7E32">
        <w:rPr>
          <w:sz w:val="18"/>
          <w:szCs w:val="18"/>
        </w:rPr>
        <w:t>, MD, PhD</w:t>
      </w:r>
    </w:p>
    <w:p w14:paraId="3C71BEF6" w14:textId="77777777" w:rsidR="00FD617A" w:rsidRPr="00C619D5" w:rsidRDefault="00FD617A" w:rsidP="00FD617A">
      <w:pPr>
        <w:pStyle w:val="InstitutionLine"/>
        <w:spacing w:after="0" w:line="480" w:lineRule="auto"/>
        <w:jc w:val="left"/>
        <w:rPr>
          <w:i/>
          <w:sz w:val="18"/>
          <w:szCs w:val="18"/>
        </w:rPr>
        <w:sectPr w:rsidR="00FD617A" w:rsidRPr="00C619D5" w:rsidSect="00FF7EA8">
          <w:footerReference w:type="even" r:id="rId8"/>
          <w:footerReference w:type="default" r:id="rId9"/>
          <w:type w:val="continuous"/>
          <w:pgSz w:w="12240" w:h="15840" w:code="1"/>
          <w:pgMar w:top="1440" w:right="1224" w:bottom="1440" w:left="1224" w:header="1440" w:footer="1440" w:gutter="0"/>
          <w:lnNumType w:countBy="1" w:restart="continuous"/>
          <w:cols w:space="720"/>
          <w:noEndnote/>
          <w:docGrid w:linePitch="326"/>
        </w:sectPr>
      </w:pPr>
      <w:r w:rsidRPr="007C7E32">
        <w:rPr>
          <w:i/>
          <w:sz w:val="18"/>
          <w:szCs w:val="18"/>
          <w:vertAlign w:val="superscript"/>
        </w:rPr>
        <w:t>1</w:t>
      </w:r>
      <w:r w:rsidRPr="007C7E32">
        <w:rPr>
          <w:i/>
          <w:sz w:val="18"/>
          <w:szCs w:val="18"/>
        </w:rPr>
        <w:t xml:space="preserve">RWTH University Hospital Aachen, Internal Medicine I, Cardiology &amp; Vascular Medicine, Aachen, Germany; </w:t>
      </w:r>
      <w:r w:rsidRPr="007C7E32">
        <w:rPr>
          <w:i/>
          <w:sz w:val="18"/>
          <w:szCs w:val="18"/>
          <w:vertAlign w:val="superscript"/>
        </w:rPr>
        <w:t>2</w:t>
      </w:r>
      <w:r w:rsidRPr="007C7E32">
        <w:rPr>
          <w:i/>
          <w:sz w:val="18"/>
          <w:szCs w:val="18"/>
        </w:rPr>
        <w:t>Cardiovascular Research Institute Maastricht (CARIM), Physiology, Maastricht, the Netherlands;</w:t>
      </w:r>
      <w:r w:rsidRPr="007C7E32">
        <w:rPr>
          <w:i/>
          <w:sz w:val="18"/>
          <w:szCs w:val="18"/>
          <w:vertAlign w:val="superscript"/>
        </w:rPr>
        <w:t>3</w:t>
      </w:r>
      <w:r w:rsidRPr="007C7E32">
        <w:rPr>
          <w:i/>
          <w:sz w:val="18"/>
          <w:szCs w:val="18"/>
        </w:rPr>
        <w:t xml:space="preserve">Department of Electronics, Information and Bioengineering, </w:t>
      </w:r>
      <w:proofErr w:type="spellStart"/>
      <w:r w:rsidRPr="007C7E32">
        <w:rPr>
          <w:i/>
          <w:sz w:val="18"/>
          <w:szCs w:val="18"/>
        </w:rPr>
        <w:t>Politecnico</w:t>
      </w:r>
      <w:proofErr w:type="spellEnd"/>
      <w:r w:rsidRPr="007C7E32">
        <w:rPr>
          <w:i/>
          <w:sz w:val="18"/>
          <w:szCs w:val="18"/>
        </w:rPr>
        <w:t xml:space="preserve"> di Milano, Italy; </w:t>
      </w:r>
      <w:r w:rsidRPr="007C7E32">
        <w:rPr>
          <w:i/>
          <w:sz w:val="18"/>
          <w:szCs w:val="18"/>
          <w:vertAlign w:val="superscript"/>
        </w:rPr>
        <w:t>4</w:t>
      </w:r>
      <w:r w:rsidRPr="007C7E32">
        <w:rPr>
          <w:i/>
          <w:sz w:val="18"/>
          <w:szCs w:val="18"/>
        </w:rPr>
        <w:t xml:space="preserve">Center for Computational Modeling in Cardiology, Switzerland; </w:t>
      </w:r>
      <w:r w:rsidRPr="007C7E32">
        <w:rPr>
          <w:i/>
          <w:sz w:val="18"/>
          <w:szCs w:val="18"/>
          <w:vertAlign w:val="superscript"/>
        </w:rPr>
        <w:t>5</w:t>
      </w:r>
      <w:r w:rsidRPr="007C7E32">
        <w:rPr>
          <w:i/>
          <w:sz w:val="18"/>
          <w:szCs w:val="18"/>
        </w:rPr>
        <w:t xml:space="preserve">Department of Cardiology, </w:t>
      </w:r>
      <w:r>
        <w:rPr>
          <w:i/>
          <w:sz w:val="18"/>
          <w:szCs w:val="18"/>
        </w:rPr>
        <w:t xml:space="preserve">Cardiovascular Research Institute Maastricht (CARIM), Maastricht University Medical Center, Maastricht, the Netherlands; </w:t>
      </w:r>
      <w:r w:rsidRPr="00AB297F">
        <w:rPr>
          <w:i/>
          <w:sz w:val="18"/>
          <w:szCs w:val="18"/>
          <w:vertAlign w:val="superscript"/>
        </w:rPr>
        <w:t>6</w:t>
      </w:r>
      <w:r>
        <w:rPr>
          <w:i/>
          <w:sz w:val="18"/>
          <w:szCs w:val="18"/>
        </w:rPr>
        <w:t xml:space="preserve">Ziekenhuis Oost Limburg, Genk, Belgium; </w:t>
      </w:r>
      <w:r>
        <w:rPr>
          <w:i/>
          <w:sz w:val="18"/>
          <w:szCs w:val="18"/>
          <w:vertAlign w:val="superscript"/>
        </w:rPr>
        <w:t>7</w:t>
      </w:r>
      <w:r w:rsidRPr="007C7E32">
        <w:rPr>
          <w:i/>
          <w:sz w:val="18"/>
          <w:szCs w:val="18"/>
        </w:rPr>
        <w:t xml:space="preserve">Department of Cardiology, Radboud University Medical Center, Nijmegen, the Netherlands; </w:t>
      </w:r>
      <w:r>
        <w:rPr>
          <w:i/>
          <w:sz w:val="18"/>
          <w:szCs w:val="18"/>
          <w:vertAlign w:val="superscript"/>
        </w:rPr>
        <w:t>8</w:t>
      </w:r>
      <w:r w:rsidRPr="00C619D5">
        <w:rPr>
          <w:i/>
          <w:sz w:val="18"/>
          <w:szCs w:val="18"/>
        </w:rPr>
        <w:t>I</w:t>
      </w:r>
      <w:r>
        <w:rPr>
          <w:i/>
          <w:sz w:val="18"/>
          <w:szCs w:val="18"/>
        </w:rPr>
        <w:t>n</w:t>
      </w:r>
      <w:r w:rsidRPr="00C619D5">
        <w:rPr>
          <w:i/>
          <w:sz w:val="18"/>
          <w:szCs w:val="18"/>
        </w:rPr>
        <w:t xml:space="preserve">stituto </w:t>
      </w:r>
      <w:proofErr w:type="spellStart"/>
      <w:r w:rsidRPr="00C619D5">
        <w:rPr>
          <w:i/>
          <w:sz w:val="18"/>
          <w:szCs w:val="18"/>
        </w:rPr>
        <w:t>Cardiocentro</w:t>
      </w:r>
      <w:proofErr w:type="spellEnd"/>
      <w:r w:rsidRPr="00C619D5">
        <w:rPr>
          <w:i/>
          <w:sz w:val="18"/>
          <w:szCs w:val="18"/>
        </w:rPr>
        <w:t xml:space="preserve"> Ticino, Lugano, Switzerland</w:t>
      </w:r>
    </w:p>
    <w:p w14:paraId="72B7AA52" w14:textId="77777777" w:rsidR="00FD617A" w:rsidRPr="007C7E32" w:rsidRDefault="00FD617A" w:rsidP="00FD617A">
      <w:pPr>
        <w:spacing w:line="480" w:lineRule="auto"/>
        <w:rPr>
          <w:sz w:val="16"/>
          <w:szCs w:val="16"/>
        </w:rPr>
      </w:pPr>
      <w:r w:rsidRPr="007C7E32">
        <w:rPr>
          <w:sz w:val="16"/>
          <w:szCs w:val="16"/>
        </w:rPr>
        <w:t>* These authors have contributed equally to the work and share first authorship</w:t>
      </w:r>
    </w:p>
    <w:p w14:paraId="763CB3A3" w14:textId="77777777" w:rsidR="00F316E0" w:rsidRPr="00E21C5B" w:rsidRDefault="00F316E0" w:rsidP="00B06410">
      <w:pPr>
        <w:spacing w:line="480" w:lineRule="auto"/>
        <w:ind w:firstLine="0"/>
        <w:rPr>
          <w:color w:val="000000" w:themeColor="text1"/>
          <w:sz w:val="24"/>
          <w:szCs w:val="24"/>
        </w:rPr>
      </w:pPr>
    </w:p>
    <w:p w14:paraId="37A70C43" w14:textId="77777777" w:rsidR="009B599B" w:rsidRPr="00E21C5B" w:rsidRDefault="009B599B" w:rsidP="009B599B">
      <w:pPr>
        <w:spacing w:after="240" w:line="480" w:lineRule="auto"/>
        <w:ind w:firstLine="0"/>
        <w:rPr>
          <w:sz w:val="24"/>
          <w:szCs w:val="24"/>
        </w:rPr>
      </w:pPr>
    </w:p>
    <w:p w14:paraId="0E72D24B" w14:textId="77777777" w:rsidR="009B599B" w:rsidRPr="00E21C5B" w:rsidRDefault="009B599B" w:rsidP="009B599B">
      <w:pPr>
        <w:spacing w:after="240" w:line="480" w:lineRule="auto"/>
        <w:rPr>
          <w:color w:val="000000" w:themeColor="text1"/>
          <w:sz w:val="24"/>
          <w:szCs w:val="24"/>
        </w:rPr>
      </w:pPr>
    </w:p>
    <w:p w14:paraId="0A848192" w14:textId="2B4734E9" w:rsidR="00B06410" w:rsidRPr="00E21C5B" w:rsidRDefault="00B06410" w:rsidP="00A53148">
      <w:pPr>
        <w:spacing w:after="240" w:line="480" w:lineRule="auto"/>
        <w:ind w:firstLine="0"/>
        <w:rPr>
          <w:color w:val="000000" w:themeColor="text1"/>
          <w:sz w:val="24"/>
          <w:szCs w:val="24"/>
        </w:rPr>
      </w:pPr>
    </w:p>
    <w:p w14:paraId="425DE259" w14:textId="186B6B73" w:rsidR="00F316E0" w:rsidRPr="00E21C5B" w:rsidRDefault="00781411" w:rsidP="00B06410">
      <w:pPr>
        <w:spacing w:line="480" w:lineRule="auto"/>
        <w:ind w:firstLine="0"/>
        <w:rPr>
          <w:b/>
        </w:rPr>
      </w:pPr>
      <w:r w:rsidRPr="00E21C5B">
        <w:rPr>
          <w:b/>
        </w:rPr>
        <w:lastRenderedPageBreak/>
        <w:t>Table 1) P-wave features</w:t>
      </w:r>
    </w:p>
    <w:p w14:paraId="5AEE813D" w14:textId="77777777" w:rsidR="00781411" w:rsidRPr="00E21C5B" w:rsidRDefault="00781411" w:rsidP="00B06410">
      <w:pPr>
        <w:spacing w:line="480" w:lineRule="auto"/>
      </w:pPr>
    </w:p>
    <w:tbl>
      <w:tblPr>
        <w:tblW w:w="5040" w:type="pct"/>
        <w:tblLook w:val="04A0" w:firstRow="1" w:lastRow="0" w:firstColumn="1" w:lastColumn="0" w:noHBand="0" w:noVBand="1"/>
      </w:tblPr>
      <w:tblGrid>
        <w:gridCol w:w="1983"/>
        <w:gridCol w:w="605"/>
        <w:gridCol w:w="2072"/>
        <w:gridCol w:w="1972"/>
        <w:gridCol w:w="2075"/>
        <w:gridCol w:w="1163"/>
      </w:tblGrid>
      <w:tr w:rsidR="00957C85" w:rsidRPr="00E21C5B" w14:paraId="1E325D1D" w14:textId="59949A27" w:rsidTr="00957C85">
        <w:trPr>
          <w:trHeight w:val="320"/>
        </w:trPr>
        <w:tc>
          <w:tcPr>
            <w:tcW w:w="10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B0D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E21C5B">
              <w:rPr>
                <w:color w:val="000000"/>
              </w:rPr>
              <w:t> 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FDF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E21C5B">
              <w:rPr>
                <w:color w:val="000000"/>
              </w:rPr>
              <w:t> 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1EF" w14:textId="6EC337FF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A94E" w14:textId="373110E7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paroxysmal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FC5C" w14:textId="06B80005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persistent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C41" w14:textId="0EF1B9FD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E21C5B">
              <w:rPr>
                <w:b/>
                <w:i/>
                <w:iCs/>
                <w:color w:val="000000" w:themeColor="text1"/>
              </w:rPr>
              <w:t>P=</w:t>
            </w:r>
          </w:p>
        </w:tc>
      </w:tr>
      <w:tr w:rsidR="00957C85" w:rsidRPr="00E21C5B" w14:paraId="21126332" w14:textId="2D03BFF6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F2FC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E21C5B">
              <w:rPr>
                <w:color w:val="00000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87208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E21C5B">
              <w:rPr>
                <w:color w:val="000000"/>
              </w:rPr>
              <w:t> 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777F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Mean±SD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0DC3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Mean±SD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EEBE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Mean±SD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E76F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i/>
                <w:iCs/>
                <w:color w:val="000000"/>
              </w:rPr>
            </w:pPr>
            <w:r w:rsidRPr="00E21C5B">
              <w:rPr>
                <w:i/>
                <w:iCs/>
                <w:color w:val="000000"/>
              </w:rPr>
              <w:t>P</w:t>
            </w:r>
          </w:p>
        </w:tc>
      </w:tr>
      <w:tr w:rsidR="00957C85" w:rsidRPr="00E21C5B" w14:paraId="0309CCEE" w14:textId="7ACC2EB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2EC8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N=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2A5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4AD" w14:textId="49AF2442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6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D76F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2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74D9" w14:textId="031B8FF5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329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E21C5B" w14:paraId="19E0B2C6" w14:textId="722D3071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2A1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EDB" w14:textId="77777777" w:rsidR="00957C85" w:rsidRPr="00E21C5B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8CA1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D1B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FEF2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775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</w:tr>
      <w:tr w:rsidR="00957C85" w:rsidRPr="00E21C5B" w14:paraId="696E6DB4" w14:textId="34F41979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25A7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5BB2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84F" w14:textId="77777777" w:rsidR="00957C85" w:rsidRPr="00E21C5B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C714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EB6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204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</w:tr>
      <w:tr w:rsidR="00957C85" w:rsidRPr="00E21C5B" w14:paraId="446E19A1" w14:textId="7D21F26E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2D1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E21C5B">
              <w:rPr>
                <w:b/>
                <w:bCs/>
                <w:color w:val="000000"/>
              </w:rPr>
              <w:t>12-lead ECG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4282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BE4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92E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AE5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472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</w:tr>
      <w:tr w:rsidR="00957C85" w:rsidRPr="00E21C5B" w14:paraId="634724C4" w14:textId="2F54AF88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28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P-wave duration [ms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14E" w14:textId="4BB9D00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17±1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DE87" w14:textId="326E6F7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18±1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9592" w14:textId="51B7EB2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13±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22E" w14:textId="17C5CBE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6</w:t>
            </w:r>
          </w:p>
        </w:tc>
      </w:tr>
      <w:tr w:rsidR="00957C85" w:rsidRPr="00E21C5B" w14:paraId="6C910045" w14:textId="2117610A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D0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PQ time [ms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D97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C8D3" w14:textId="1A2B48D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81±2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B66" w14:textId="0996FCC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80±2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DC3E" w14:textId="006B7A5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84±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F53E" w14:textId="3641299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71</w:t>
            </w:r>
          </w:p>
        </w:tc>
      </w:tr>
      <w:tr w:rsidR="00957C85" w:rsidRPr="00E21C5B" w14:paraId="432D893E" w14:textId="2B476B5E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27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QRS width [ms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C17" w14:textId="7CE5FC8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99±2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9EC" w14:textId="1E155E2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97±2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34DC" w14:textId="34C8A30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02±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C99D" w14:textId="10222BB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352</w:t>
            </w:r>
          </w:p>
        </w:tc>
      </w:tr>
      <w:tr w:rsidR="00957C85" w:rsidRPr="00E21C5B" w14:paraId="0F153CA5" w14:textId="79E15B9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D71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QT time [ms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60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293" w14:textId="09F4CB5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21±5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0F2" w14:textId="0F29FF6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24±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F898" w14:textId="5939009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15±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6EE" w14:textId="7AD894B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7</w:t>
            </w:r>
          </w:p>
        </w:tc>
      </w:tr>
      <w:tr w:rsidR="00957C85" w:rsidRPr="00E21C5B" w14:paraId="34F41715" w14:textId="5434FC96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3CC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RR interval [ms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F93E" w14:textId="61CD4375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911±21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B17" w14:textId="1AA1D4C5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944±21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737C" w14:textId="4D6C474F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862±2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361" w14:textId="4DF86EF3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01</w:t>
            </w:r>
          </w:p>
        </w:tc>
      </w:tr>
      <w:tr w:rsidR="00957C85" w:rsidRPr="00E21C5B" w14:paraId="6E02ADE3" w14:textId="78292AB9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81D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Heart rate [/min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EF3" w14:textId="4EC54488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71±2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5E0" w14:textId="00E2F09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8±2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E44" w14:textId="1D34D33C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74±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557" w14:textId="0E985A60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01</w:t>
            </w:r>
          </w:p>
        </w:tc>
      </w:tr>
      <w:tr w:rsidR="00957C85" w:rsidRPr="00E21C5B" w14:paraId="63761075" w14:textId="1807CD94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203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735D" w14:textId="77777777" w:rsidR="00957C85" w:rsidRPr="00E21C5B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4BE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D77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99CD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</w:tr>
      <w:tr w:rsidR="00957C85" w:rsidRPr="00E21C5B" w14:paraId="6B24EFF2" w14:textId="3AE54890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12E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5209" w14:textId="77777777" w:rsidR="00957C85" w:rsidRPr="00E21C5B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F251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FF78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6399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</w:tr>
      <w:tr w:rsidR="00957C85" w:rsidRPr="00E21C5B" w14:paraId="04452DF4" w14:textId="4D8979B0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16D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357A" w14:textId="77777777" w:rsidR="00957C85" w:rsidRPr="00E21C5B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99D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D0AB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DF23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</w:tr>
      <w:tr w:rsidR="00957C85" w:rsidRPr="00E21C5B" w14:paraId="65A1D0B0" w14:textId="70116661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988B" w14:textId="7047A805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E21C5B">
              <w:rPr>
                <w:b/>
                <w:bCs/>
                <w:color w:val="000000"/>
              </w:rPr>
              <w:t>Signal averaged P-wav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175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42C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80B1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BE93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</w:pPr>
          </w:p>
        </w:tc>
      </w:tr>
      <w:tr w:rsidR="00957C85" w:rsidRPr="00E21C5B" w14:paraId="785ACE8C" w14:textId="76668A18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E20" w14:textId="096A38AC" w:rsidR="00957C85" w:rsidRPr="00E21C5B" w:rsidRDefault="00852CED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>
              <w:rPr>
                <w:color w:val="000000"/>
              </w:rPr>
              <w:t>Global P-wave</w:t>
            </w:r>
            <w:r w:rsidR="00957C85" w:rsidRPr="00E21C5B">
              <w:rPr>
                <w:color w:val="000000"/>
              </w:rPr>
              <w:t xml:space="preserve"> duration [ms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6177" w14:textId="213EA65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41±2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2C7" w14:textId="0279971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39±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03F" w14:textId="62112FF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48±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6B7" w14:textId="485B174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6</w:t>
            </w:r>
          </w:p>
        </w:tc>
      </w:tr>
      <w:tr w:rsidR="00957C85" w:rsidRPr="00E21C5B" w14:paraId="2E4F68F8" w14:textId="24C96B7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FD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PQ time [ms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6DE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B467" w14:textId="588CA3D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83±2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9B4" w14:textId="1CC6238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82±2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5066" w14:textId="7EAA3AA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86±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5A3C" w14:textId="5CD2B09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361</w:t>
            </w:r>
          </w:p>
        </w:tc>
      </w:tr>
      <w:tr w:rsidR="00957C85" w:rsidRPr="00E21C5B" w14:paraId="17C3A5F9" w14:textId="0649463C" w:rsidTr="00957C85">
        <w:trPr>
          <w:trHeight w:val="32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C4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Terminal force [mV*ms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C86" w14:textId="6B10968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4±2.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B60" w14:textId="4351C62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3±1.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4E3" w14:textId="0F71834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7±4.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1B3" w14:textId="07DBEE4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25</w:t>
            </w:r>
          </w:p>
        </w:tc>
      </w:tr>
      <w:tr w:rsidR="00957C85" w:rsidRPr="00E21C5B" w14:paraId="439E7BDF" w14:textId="6B9E6E16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7E9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rea [mV*ms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B8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8D6D" w14:textId="60D663A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8±3.7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C84" w14:textId="2ACE04E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72±2.2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BFB3" w14:textId="644F823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5.02±6.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7A9" w14:textId="2E9FEA9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7</w:t>
            </w:r>
          </w:p>
        </w:tc>
      </w:tr>
      <w:tr w:rsidR="00957C85" w:rsidRPr="00E21C5B" w14:paraId="076E3DCD" w14:textId="616146AD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CC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900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1350" w14:textId="51BB368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3±1.4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DBCD" w14:textId="2D93575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5±1.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524" w14:textId="4FB267E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4±1.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C5C" w14:textId="08AB74A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43</w:t>
            </w:r>
          </w:p>
        </w:tc>
      </w:tr>
      <w:tr w:rsidR="00957C85" w:rsidRPr="00E21C5B" w14:paraId="34F0C5FC" w14:textId="395BB95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5E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E4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73F" w14:textId="295BEE2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.91±0.9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EFB" w14:textId="4663798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.93±0.9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DE2" w14:textId="0190740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.84±0.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3C1" w14:textId="55B51C9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472</w:t>
            </w:r>
          </w:p>
        </w:tc>
      </w:tr>
      <w:tr w:rsidR="00957C85" w:rsidRPr="00E21C5B" w14:paraId="4A3E7793" w14:textId="302A8D08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A5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49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983" w14:textId="44CD34C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8±2.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095" w14:textId="0F9EF23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86±2.0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499" w14:textId="0F787B8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64±4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DB6" w14:textId="38D831B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</w:t>
            </w:r>
          </w:p>
        </w:tc>
      </w:tr>
      <w:tr w:rsidR="00957C85" w:rsidRPr="00E21C5B" w14:paraId="6EA60E15" w14:textId="6EE1B7DB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0EA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F9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A159" w14:textId="384A9BB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8.07±4.3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41B" w14:textId="4303804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8.07±2.9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0987" w14:textId="3951BA7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8.08±7.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547D" w14:textId="2EFFFC3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1</w:t>
            </w:r>
          </w:p>
        </w:tc>
      </w:tr>
      <w:tr w:rsidR="00957C85" w:rsidRPr="00E21C5B" w14:paraId="2E42748A" w14:textId="02513BCD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3130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FE7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EB96" w14:textId="585153A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69±6.0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9BBB" w14:textId="1161E74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23±1.9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E49" w14:textId="43F2FBC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5.96±11.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D00D" w14:textId="3AF4F91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948</w:t>
            </w:r>
          </w:p>
        </w:tc>
      </w:tr>
      <w:tr w:rsidR="00957C85" w:rsidRPr="00E21C5B" w14:paraId="469F1CEA" w14:textId="39F61C0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A8A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C6D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3531" w14:textId="46A2C1C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±2.7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68B" w14:textId="7A1F50B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82±1.6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DFBF" w14:textId="37EEF14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53±4.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6A5" w14:textId="00E6114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833</w:t>
            </w:r>
          </w:p>
        </w:tc>
      </w:tr>
      <w:tr w:rsidR="00957C85" w:rsidRPr="00BE73D7" w14:paraId="7432B462" w14:textId="36A77313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26F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58B2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0BE" w14:textId="15225242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62±4.1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916E" w14:textId="6CE9B654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19±1.3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532" w14:textId="13FE1D90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4.82±7.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A8EE" w14:textId="7FBD340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24</w:t>
            </w:r>
          </w:p>
        </w:tc>
      </w:tr>
      <w:tr w:rsidR="00957C85" w:rsidRPr="00E21C5B" w14:paraId="133397CD" w14:textId="16E08B48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29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9A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713D" w14:textId="5E5F2D5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62±3.0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F546" w14:textId="4D36034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42±1.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62D" w14:textId="112FEFA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5.17±5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B95" w14:textId="67A0A13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987</w:t>
            </w:r>
          </w:p>
        </w:tc>
      </w:tr>
      <w:tr w:rsidR="00957C85" w:rsidRPr="00E21C5B" w14:paraId="5362FA0E" w14:textId="623E77FA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50B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92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E74" w14:textId="077CB00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74±2.6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0B5" w14:textId="6701688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65±1.5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5E0E" w14:textId="60E55D9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98±4.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11CE" w14:textId="7F3AB92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347</w:t>
            </w:r>
          </w:p>
        </w:tc>
      </w:tr>
      <w:tr w:rsidR="00957C85" w:rsidRPr="00E21C5B" w14:paraId="7D29E2D5" w14:textId="01781E70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C6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FCD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8106" w14:textId="1FF9C19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54±2.9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081" w14:textId="5F25FEE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43±1.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016" w14:textId="58C907B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85±5.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30F" w14:textId="720B33B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44</w:t>
            </w:r>
          </w:p>
        </w:tc>
      </w:tr>
      <w:tr w:rsidR="00957C85" w:rsidRPr="00E21C5B" w14:paraId="08440145" w14:textId="0B1728E9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042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594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13F1" w14:textId="621A5F1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28±3.7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CBCF" w14:textId="40DC60C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14±1.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412" w14:textId="67506F3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.68±6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6882" w14:textId="40460B7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3</w:t>
            </w:r>
          </w:p>
        </w:tc>
      </w:tr>
      <w:tr w:rsidR="00957C85" w:rsidRPr="00E21C5B" w14:paraId="064A1434" w14:textId="33CFF631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76D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76C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9B5" w14:textId="02D1C63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6.07±5.1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2AD" w14:textId="60B2570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5.85±2.4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374" w14:textId="7DF7E4F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6.71±9.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5AE" w14:textId="1B4F080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41</w:t>
            </w:r>
          </w:p>
        </w:tc>
      </w:tr>
      <w:tr w:rsidR="00957C85" w:rsidRPr="00E21C5B" w14:paraId="359BED01" w14:textId="302BE953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70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99C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3E7" w14:textId="5BA1877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63±4.0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E402" w14:textId="0F2EBFD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31±1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852" w14:textId="7291E8F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54±7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2239" w14:textId="21760DF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79</w:t>
            </w:r>
          </w:p>
        </w:tc>
      </w:tr>
      <w:tr w:rsidR="00957C85" w:rsidRPr="00E21C5B" w14:paraId="468F8F5E" w14:textId="43EECF0A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026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D8E0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proofErr w:type="spellStart"/>
            <w:r w:rsidRPr="00A62C0F">
              <w:rPr>
                <w:b/>
                <w:bCs/>
                <w:color w:val="000000"/>
              </w:rPr>
              <w:t>aV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FBF1" w14:textId="02CA570D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.21±2.1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1BF9" w14:textId="1996E285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.4±2.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0DFA" w14:textId="6C703C0C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5.66±2.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696" w14:textId="6521AA7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5</w:t>
            </w:r>
          </w:p>
        </w:tc>
      </w:tr>
      <w:tr w:rsidR="00957C85" w:rsidRPr="00E21C5B" w14:paraId="4965F135" w14:textId="7777777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26C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A6B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D8F12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A88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96E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430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E21C5B" w14:paraId="275C0BE4" w14:textId="256EE02F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F20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mplitude [mV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9B9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28A" w14:textId="4887918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9±0.0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4B4C" w14:textId="75806AA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9±0.03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37D" w14:textId="5B246E3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1±0.0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4D4B" w14:textId="4661A48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07</w:t>
            </w:r>
          </w:p>
        </w:tc>
      </w:tr>
      <w:tr w:rsidR="00957C85" w:rsidRPr="00E21C5B" w14:paraId="230C3543" w14:textId="432E6802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F4E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246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A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0AD" w14:textId="7CE12104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58±0.0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DFE" w14:textId="56B5884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58±0.0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E9D" w14:textId="13FA10E8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57±0.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1E5" w14:textId="448C0B66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37</w:t>
            </w:r>
          </w:p>
        </w:tc>
      </w:tr>
      <w:tr w:rsidR="00957C85" w:rsidRPr="00E21C5B" w14:paraId="71FA1FDA" w14:textId="7EF868FF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015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53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C42" w14:textId="2543C1A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52±0.03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2493" w14:textId="7AFB460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5±0.0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8DF" w14:textId="5C975DD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56±0.0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3B63" w14:textId="3207AE2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334</w:t>
            </w:r>
          </w:p>
        </w:tc>
      </w:tr>
      <w:tr w:rsidR="00957C85" w:rsidRPr="00E21C5B" w14:paraId="62D1BB3A" w14:textId="443B9440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D4B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D1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877" w14:textId="0E0EFF1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7±0.04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E0B" w14:textId="51EAFBF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9±0.03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6A68" w14:textId="00C305A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3±0.0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EC86" w14:textId="3E66A16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29</w:t>
            </w:r>
          </w:p>
        </w:tc>
      </w:tr>
      <w:tr w:rsidR="00957C85" w:rsidRPr="00E21C5B" w14:paraId="1AECB70B" w14:textId="4102F0C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852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DE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556A" w14:textId="124ECF8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45±0.05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A390" w14:textId="391E6D9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44±0.04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C646" w14:textId="3BD3E95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46±0.0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1C0" w14:textId="67D5CDC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334</w:t>
            </w:r>
          </w:p>
        </w:tc>
      </w:tr>
      <w:tr w:rsidR="00957C85" w:rsidRPr="00E21C5B" w14:paraId="121560DB" w14:textId="30FBBA99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D0E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DD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DA20" w14:textId="2173D97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04±0.06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E04D" w14:textId="3F1E47B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9±0.03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2A5" w14:textId="3B9E705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2±0.1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6367" w14:textId="3EB8D24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541</w:t>
            </w:r>
          </w:p>
        </w:tc>
      </w:tr>
      <w:tr w:rsidR="00957C85" w:rsidRPr="00E21C5B" w14:paraId="7FB27A26" w14:textId="5A8936CF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5D6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922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5517" w14:textId="47B43BF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7±0.0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819" w14:textId="5DCA671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2±0.04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9A8F" w14:textId="2BEBF9F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31±0.1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19F" w14:textId="6D2C844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91</w:t>
            </w:r>
          </w:p>
        </w:tc>
      </w:tr>
      <w:tr w:rsidR="00957C85" w:rsidRPr="00E21C5B" w14:paraId="7F395FA6" w14:textId="2DF3294B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F86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672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0F77" w14:textId="1682A9A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04±0.07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015" w14:textId="6DBBB8A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7±0.03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62D" w14:textId="11D9151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26±0.1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B04E" w14:textId="585E140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03</w:t>
            </w:r>
          </w:p>
        </w:tc>
      </w:tr>
      <w:tr w:rsidR="00957C85" w:rsidRPr="00E21C5B" w14:paraId="74746135" w14:textId="324039A5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FC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45E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EB2" w14:textId="6A17D4A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2±0.07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7D1" w14:textId="485C44C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05±0.0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97DC" w14:textId="2953061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31±0.1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AFD5" w14:textId="753E176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433</w:t>
            </w:r>
          </w:p>
        </w:tc>
      </w:tr>
      <w:tr w:rsidR="00957C85" w:rsidRPr="00E21C5B" w14:paraId="5588C3D5" w14:textId="703C1CCD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E9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BA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6C9" w14:textId="1C29270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4±0.03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AC9" w14:textId="05F94B7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2±0.02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531" w14:textId="4763A9B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9±0.0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287" w14:textId="4C9EF8D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844</w:t>
            </w:r>
          </w:p>
        </w:tc>
      </w:tr>
      <w:tr w:rsidR="00957C85" w:rsidRPr="00E21C5B" w14:paraId="64D75AB4" w14:textId="596D8715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A47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13C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0CD2" w14:textId="0EC6E0D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1±0.03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7F00" w14:textId="494022E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79±0.02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B01" w14:textId="62CED1D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4±0.0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748F" w14:textId="4B2A7D6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579</w:t>
            </w:r>
          </w:p>
        </w:tc>
      </w:tr>
      <w:tr w:rsidR="00957C85" w:rsidRPr="00E21C5B" w14:paraId="6D2FC28C" w14:textId="1CD70ABE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38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016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850" w14:textId="38FE444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73±0.04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47C" w14:textId="3F4D606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72±0.02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06A" w14:textId="14AC618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77±0.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BA0" w14:textId="30CBEAC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2</w:t>
            </w:r>
          </w:p>
        </w:tc>
      </w:tr>
      <w:tr w:rsidR="00957C85" w:rsidRPr="00E21C5B" w14:paraId="0D638461" w14:textId="7426270A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6480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53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9C56" w14:textId="3ADB666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6±0.05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9BE2" w14:textId="4BF8C3F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3±0.03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04B2" w14:textId="261DF56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25±0.0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E119" w14:textId="58ED7E0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693</w:t>
            </w:r>
          </w:p>
        </w:tc>
      </w:tr>
      <w:tr w:rsidR="00957C85" w:rsidRPr="00E21C5B" w14:paraId="26A9B6A9" w14:textId="08B4F75E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04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9340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0D2" w14:textId="28CD08A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65±0.05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516C" w14:textId="798F97A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63±0.02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91B9" w14:textId="4F70840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72±0.0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451" w14:textId="7DBB881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707</w:t>
            </w:r>
          </w:p>
        </w:tc>
      </w:tr>
      <w:tr w:rsidR="00957C85" w:rsidRPr="00E21C5B" w14:paraId="05FE1631" w14:textId="26634898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610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B76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6087" w14:textId="117D3E1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09±0.03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5C7" w14:textId="23CFAFC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1±0.03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D238" w14:textId="298183A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02±0.0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A328" w14:textId="76B4D54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63</w:t>
            </w:r>
          </w:p>
        </w:tc>
      </w:tr>
      <w:tr w:rsidR="00957C85" w:rsidRPr="00E21C5B" w14:paraId="34E0E8ED" w14:textId="77777777" w:rsidTr="00957C85">
        <w:trPr>
          <w:trHeight w:val="44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A58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5A1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6F6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F26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0CE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A4F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E21C5B" w14:paraId="0D062E3C" w14:textId="76800931" w:rsidTr="00957C85">
        <w:trPr>
          <w:trHeight w:val="44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9A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Shannon Entropy [au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50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A48" w14:textId="5030E15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6±0.1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892" w14:textId="58A3C04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7±0.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22B" w14:textId="179F329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4±0.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908" w14:textId="189705C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408</w:t>
            </w:r>
          </w:p>
        </w:tc>
      </w:tr>
      <w:tr w:rsidR="00957C85" w:rsidRPr="00E21C5B" w14:paraId="5A28A586" w14:textId="3C70FAC6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5B5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EA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C38" w14:textId="03E0D26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±0.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FBB" w14:textId="3480E0C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1±0.1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52E" w14:textId="453E670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6±0.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6AAF" w14:textId="3A47103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433</w:t>
            </w:r>
          </w:p>
        </w:tc>
      </w:tr>
      <w:tr w:rsidR="00957C85" w:rsidRPr="00E21C5B" w14:paraId="7E8D3F6F" w14:textId="28FABC45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95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0D9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244" w14:textId="166024A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99±0.1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091" w14:textId="7CAF0DD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1±0.1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105" w14:textId="28A9705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96±0.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20E1" w14:textId="56735B5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486</w:t>
            </w:r>
          </w:p>
        </w:tc>
      </w:tr>
      <w:tr w:rsidR="00957C85" w:rsidRPr="00E21C5B" w14:paraId="10FD20AA" w14:textId="70D3088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948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3E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8DF" w14:textId="61D5717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9±0.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1AF" w14:textId="5AD8559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9±0.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BEB" w14:textId="4191ABB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±0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4BF0" w14:textId="2C81159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761</w:t>
            </w:r>
          </w:p>
        </w:tc>
      </w:tr>
      <w:tr w:rsidR="00957C85" w:rsidRPr="00E21C5B" w14:paraId="0BD15C11" w14:textId="5931F1F0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19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0F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AA5" w14:textId="4D78CFB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2±0.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4988" w14:textId="0728B2C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3±0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C15" w14:textId="3375CE7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±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E20" w14:textId="2F2430F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63</w:t>
            </w:r>
          </w:p>
        </w:tc>
      </w:tr>
      <w:tr w:rsidR="00957C85" w:rsidRPr="00E21C5B" w14:paraId="16F4A5ED" w14:textId="74DB5735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B4D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876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E9F" w14:textId="4125EF3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9±0.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76AD" w14:textId="7C39073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9±0.1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8751" w14:textId="7DC43C2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7±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84F" w14:textId="35DD8AC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53</w:t>
            </w:r>
          </w:p>
        </w:tc>
      </w:tr>
      <w:tr w:rsidR="00957C85" w:rsidRPr="00BE73D7" w14:paraId="2E9D2441" w14:textId="23B3501E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238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9BD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89E" w14:textId="2781DD38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03±0.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0E3" w14:textId="60A62D2D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04±0.1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35FD" w14:textId="01546F02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97±0.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65D" w14:textId="0C1AA573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33</w:t>
            </w:r>
          </w:p>
        </w:tc>
      </w:tr>
      <w:tr w:rsidR="00957C85" w:rsidRPr="00E21C5B" w14:paraId="6A4D7EFE" w14:textId="1B63233A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C9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C6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89A" w14:textId="76D13BB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±0.1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CB9" w14:textId="4ECC181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1±0.1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157" w14:textId="5255404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96±0.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FEC" w14:textId="3B7D885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99</w:t>
            </w:r>
          </w:p>
        </w:tc>
      </w:tr>
      <w:tr w:rsidR="00957C85" w:rsidRPr="00E21C5B" w14:paraId="1C3B7E78" w14:textId="6D6F7B66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372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B8D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F470" w14:textId="22AB6E9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6±0.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287C" w14:textId="713BB55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8±0.1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E92" w14:textId="7191B7F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2±0.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B9B7" w14:textId="3E54F2C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55</w:t>
            </w:r>
          </w:p>
        </w:tc>
      </w:tr>
      <w:tr w:rsidR="00957C85" w:rsidRPr="00E21C5B" w14:paraId="2171F7E8" w14:textId="25DA75B0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850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9A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CB7" w14:textId="66DD3CE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3±0.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023" w14:textId="0770E3C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4±0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1FE" w14:textId="5354FD1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09±0.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9BD" w14:textId="5EC26AE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51</w:t>
            </w:r>
          </w:p>
        </w:tc>
      </w:tr>
      <w:tr w:rsidR="00957C85" w:rsidRPr="00E21C5B" w14:paraId="283004C9" w14:textId="163A5C4E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368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7A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FBB" w14:textId="006E5E1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4±0.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386" w14:textId="577C9BF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4±0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DD88" w14:textId="1C4D35F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2±0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C00" w14:textId="2FF16F7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436</w:t>
            </w:r>
          </w:p>
        </w:tc>
      </w:tr>
      <w:tr w:rsidR="00957C85" w:rsidRPr="00E21C5B" w14:paraId="60955A48" w14:textId="40EAFF8D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55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928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148A" w14:textId="1298E98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3±0.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79F" w14:textId="113C380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4±0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9168" w14:textId="2D8594C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1±0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A08" w14:textId="27AA1CF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18</w:t>
            </w:r>
          </w:p>
        </w:tc>
      </w:tr>
      <w:tr w:rsidR="00957C85" w:rsidRPr="00E21C5B" w14:paraId="776A9A4E" w14:textId="3A2F34D2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32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1700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proofErr w:type="spellStart"/>
            <w:r w:rsidRPr="00A62C0F">
              <w:rPr>
                <w:b/>
                <w:bCs/>
                <w:color w:val="000000"/>
              </w:rPr>
              <w:t>aV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3C8F" w14:textId="6AEF04B5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11±0.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075" w14:textId="51AFD5C6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12±0.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F6B" w14:textId="263FB58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08±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80B0" w14:textId="03932BE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1</w:t>
            </w:r>
          </w:p>
        </w:tc>
      </w:tr>
      <w:tr w:rsidR="00957C85" w:rsidRPr="00E21C5B" w14:paraId="4933463F" w14:textId="6197CF7F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F4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9B30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proofErr w:type="spellStart"/>
            <w:r w:rsidRPr="00A62C0F">
              <w:rPr>
                <w:b/>
                <w:bCs/>
                <w:color w:val="000000"/>
              </w:rPr>
              <w:t>aVL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7F12" w14:textId="1980E1CE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01±0.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81D" w14:textId="00FFB28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99±0.1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1AD" w14:textId="40D2B08C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05±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E54" w14:textId="3B96AC1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33</w:t>
            </w:r>
          </w:p>
        </w:tc>
      </w:tr>
      <w:tr w:rsidR="00957C85" w:rsidRPr="00E21C5B" w14:paraId="6924FD46" w14:textId="58F78C8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E8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9AD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A7C9" w14:textId="1575B87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1±0.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8BA7" w14:textId="2B61168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2±0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8A5D" w14:textId="31F4DB5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±0.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0601" w14:textId="181EBA5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99</w:t>
            </w:r>
          </w:p>
        </w:tc>
      </w:tr>
      <w:tr w:rsidR="00957C85" w:rsidRPr="00E21C5B" w14:paraId="29E31630" w14:textId="77777777" w:rsidTr="00957C85">
        <w:trPr>
          <w:trHeight w:val="44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54C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699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F0BD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4F4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82E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E0C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E21C5B" w14:paraId="6A42ECE2" w14:textId="0F405692" w:rsidTr="00957C85">
        <w:trPr>
          <w:trHeight w:val="44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70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Sample Entropy [au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1D1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E36" w14:textId="5143A1B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67±0.09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9732" w14:textId="5A6084D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62±0.09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13D" w14:textId="6BE52A3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8±0.0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A677" w14:textId="67D82E9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93</w:t>
            </w:r>
          </w:p>
        </w:tc>
      </w:tr>
      <w:tr w:rsidR="00957C85" w:rsidRPr="00E21C5B" w14:paraId="534D9691" w14:textId="3B6D865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892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319F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A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9127" w14:textId="5DEAFBB6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31±0.07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0B1" w14:textId="6C8B8EE5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25±0.07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02E0" w14:textId="340E6733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49±0.0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DA3" w14:textId="5464464C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35</w:t>
            </w:r>
          </w:p>
        </w:tc>
      </w:tr>
      <w:tr w:rsidR="00957C85" w:rsidRPr="00E21C5B" w14:paraId="0A6F8322" w14:textId="4B8AE3EB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85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598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DFD" w14:textId="72DAEAB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48±0.11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27FE" w14:textId="0655541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54±0.13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273E" w14:textId="65356C4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2±0.0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6BFD" w14:textId="5135958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886</w:t>
            </w:r>
          </w:p>
        </w:tc>
      </w:tr>
      <w:tr w:rsidR="00957C85" w:rsidRPr="00E21C5B" w14:paraId="5C4CCE73" w14:textId="57F02C0B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67F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9344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700A" w14:textId="7E074BA1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25±0.08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35C0" w14:textId="44158B4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13±0.07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0C58" w14:textId="10C1EC5E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59±0.1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8713" w14:textId="5550DB81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06</w:t>
            </w:r>
          </w:p>
        </w:tc>
      </w:tr>
      <w:tr w:rsidR="00957C85" w:rsidRPr="00E21C5B" w14:paraId="4A7101D8" w14:textId="46A44F0D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F6D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AA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D87" w14:textId="2372300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18±0.05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441B" w14:textId="5BEE966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18±0.05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6E09" w14:textId="7716A7E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2±0.0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23F" w14:textId="5421838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713</w:t>
            </w:r>
          </w:p>
        </w:tc>
      </w:tr>
      <w:tr w:rsidR="00957C85" w:rsidRPr="00E21C5B" w14:paraId="24CEE56A" w14:textId="593EFC0D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95D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87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0036" w14:textId="7DBDF69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88±0.1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F6F" w14:textId="48875C1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93±0.11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AAB" w14:textId="1136769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72±0.1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7B1" w14:textId="5481949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02</w:t>
            </w:r>
          </w:p>
        </w:tc>
      </w:tr>
      <w:tr w:rsidR="00957C85" w:rsidRPr="00BE73D7" w14:paraId="0CA8FFAA" w14:textId="39B48DB1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CB4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5BD9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6881" w14:textId="21017940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21±0.04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A14" w14:textId="094A4DC8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25±0.0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A77" w14:textId="6616745F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11±0.0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1F8" w14:textId="40B9B486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24</w:t>
            </w:r>
          </w:p>
        </w:tc>
      </w:tr>
      <w:tr w:rsidR="00957C85" w:rsidRPr="00BE73D7" w14:paraId="4D8C9D52" w14:textId="1B56EFF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C4B2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363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4D2" w14:textId="6DFFD88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43±0.08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ED8D" w14:textId="5C719AC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53±0.09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E4DC" w14:textId="341EEFDD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15±0.0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CF5" w14:textId="5EA25B34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09</w:t>
            </w:r>
          </w:p>
        </w:tc>
      </w:tr>
      <w:tr w:rsidR="00957C85" w:rsidRPr="00E21C5B" w14:paraId="3AD62C8D" w14:textId="5464A08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89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97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2CB" w14:textId="1DAEF2A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22±0.0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032F" w14:textId="7F75797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25±0.05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202E" w14:textId="09B6F9F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14±0.0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532A" w14:textId="40A04C6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</w:t>
            </w:r>
          </w:p>
        </w:tc>
      </w:tr>
      <w:tr w:rsidR="00957C85" w:rsidRPr="00E21C5B" w14:paraId="6BB8C1D4" w14:textId="4E3AFD8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33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D8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5AB9" w14:textId="56A837F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6±0.06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4FC2" w14:textId="46FE972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7±0.06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C8A" w14:textId="1B7C9D0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2±0.0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5AA" w14:textId="0E3B8A6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579</w:t>
            </w:r>
          </w:p>
        </w:tc>
      </w:tr>
      <w:tr w:rsidR="00957C85" w:rsidRPr="00E21C5B" w14:paraId="7ECFA856" w14:textId="1E35B6E4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F4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10E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C3E" w14:textId="1385A77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4±0.06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72E" w14:textId="12B985D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2±0.0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4E8A" w14:textId="726EAEF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4±0.0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221" w14:textId="4395E35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571</w:t>
            </w:r>
          </w:p>
        </w:tc>
      </w:tr>
      <w:tr w:rsidR="00957C85" w:rsidRPr="00E21C5B" w14:paraId="08812AB2" w14:textId="1E76D624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EF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602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410" w14:textId="792BE85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24±0.05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5202" w14:textId="6DB9CB9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2±0.05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F968" w14:textId="20EC6E2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8±0.0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D2A" w14:textId="38FDE01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84</w:t>
            </w:r>
          </w:p>
        </w:tc>
      </w:tr>
      <w:tr w:rsidR="00957C85" w:rsidRPr="00E21C5B" w14:paraId="0B580987" w14:textId="74E970B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983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1D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592" w14:textId="3A55E40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4±0.07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2B8B" w14:textId="523291B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42±0.07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D61" w14:textId="0AA431F3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35±0.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00AF" w14:textId="6B749C9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615</w:t>
            </w:r>
          </w:p>
        </w:tc>
      </w:tr>
      <w:tr w:rsidR="00957C85" w:rsidRPr="00E21C5B" w14:paraId="711810FD" w14:textId="2BB4B8E0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2C40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38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1E8" w14:textId="304CD09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8±0.10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187" w14:textId="17A565F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8±0.10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467D" w14:textId="14D5E0E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281±0.0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95B" w14:textId="5CAED14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786</w:t>
            </w:r>
          </w:p>
        </w:tc>
      </w:tr>
      <w:tr w:rsidR="00957C85" w:rsidRPr="00BE73D7" w14:paraId="3A861594" w14:textId="60742A79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0B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0E8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proofErr w:type="spellStart"/>
            <w:r w:rsidRPr="00A62C0F">
              <w:rPr>
                <w:b/>
                <w:bCs/>
                <w:color w:val="000000"/>
              </w:rPr>
              <w:t>aV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CE5" w14:textId="4171FD43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18±0.05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81E7" w14:textId="279BD754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12±0.05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40C" w14:textId="4A1A7336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237±0.0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64FD" w14:textId="13614D31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11</w:t>
            </w:r>
          </w:p>
        </w:tc>
      </w:tr>
      <w:tr w:rsidR="00957C85" w:rsidRPr="00E21C5B" w14:paraId="1E1910B4" w14:textId="7777777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A223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EEF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0977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F99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DEA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14E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BE73D7" w14:paraId="040D7D0B" w14:textId="672CBB82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962C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Complexity [N]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3CB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A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9C78" w14:textId="1AF132A1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7±1.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CBF" w14:textId="75CD02CC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4±1.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5D9E" w14:textId="45F8829B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3.3±2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5555" w14:textId="37DEFDBF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08</w:t>
            </w:r>
          </w:p>
        </w:tc>
      </w:tr>
      <w:tr w:rsidR="00957C85" w:rsidRPr="00E21C5B" w14:paraId="7FA20D3D" w14:textId="4FF32DD6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65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29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9098" w14:textId="3C70A28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1±1.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F31" w14:textId="74019112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±1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5894" w14:textId="2E1B4A0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6±2.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E12" w14:textId="0012CDC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29</w:t>
            </w:r>
          </w:p>
        </w:tc>
      </w:tr>
      <w:tr w:rsidR="00957C85" w:rsidRPr="00E21C5B" w14:paraId="56BD831E" w14:textId="0A468E39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22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0241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5CC4" w14:textId="3014339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6±1.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AD49" w14:textId="7BC4E6F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5±1.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9A71" w14:textId="67BC4AA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7±2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C17D" w14:textId="327DE07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798</w:t>
            </w:r>
          </w:p>
        </w:tc>
      </w:tr>
      <w:tr w:rsidR="00957C85" w:rsidRPr="00E21C5B" w14:paraId="73FDAC05" w14:textId="32018ED8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044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3E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A750" w14:textId="4E2F052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1±1.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9D9" w14:textId="24F2749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±1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61A" w14:textId="6C52CF4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4±2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4F57" w14:textId="1EB1A03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536</w:t>
            </w:r>
          </w:p>
        </w:tc>
      </w:tr>
      <w:tr w:rsidR="00957C85" w:rsidRPr="00BE73D7" w14:paraId="4F483FAC" w14:textId="0A26F26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FEA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6D7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BFFC" w14:textId="319990A8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±1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421" w14:textId="5E79928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1.9±1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12C" w14:textId="482FC29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4±1.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A023" w14:textId="78A3ECC2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25</w:t>
            </w:r>
          </w:p>
        </w:tc>
      </w:tr>
      <w:tr w:rsidR="00957C85" w:rsidRPr="00E21C5B" w14:paraId="0421CEC1" w14:textId="035C7738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4F9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15F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9A3" w14:textId="67448FB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±1.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8B0" w14:textId="7B99656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8±1.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C94" w14:textId="7150E7CF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4±1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CC9" w14:textId="0D30A50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06</w:t>
            </w:r>
          </w:p>
        </w:tc>
      </w:tr>
      <w:tr w:rsidR="00957C85" w:rsidRPr="00BE73D7" w14:paraId="7A8A6160" w14:textId="4519F3DC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C8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232E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EAA" w14:textId="5E154A5E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2±0.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704" w14:textId="43D0DA6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1±0.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453" w14:textId="4C4EB5CD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4±1.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61F" w14:textId="009BC609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37</w:t>
            </w:r>
          </w:p>
        </w:tc>
      </w:tr>
      <w:tr w:rsidR="00957C85" w:rsidRPr="00E21C5B" w14:paraId="4C88D2C1" w14:textId="7F43EAE8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8FF8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ECB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1215" w14:textId="00D6C159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4±1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065" w14:textId="052B83B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4±1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AC5" w14:textId="555753A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6±1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8694" w14:textId="285FEF91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904</w:t>
            </w:r>
          </w:p>
        </w:tc>
      </w:tr>
      <w:tr w:rsidR="00957C85" w:rsidRPr="00E21C5B" w14:paraId="7C91FD16" w14:textId="366D2E67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636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61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71AA" w14:textId="6CC4EEC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2±1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115" w14:textId="36FA3F2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1±1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02E0" w14:textId="21C3F09A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2±1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9D2" w14:textId="034309A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689</w:t>
            </w:r>
          </w:p>
        </w:tc>
      </w:tr>
      <w:tr w:rsidR="00957C85" w:rsidRPr="00E21C5B" w14:paraId="31696E6B" w14:textId="4CAC3DA3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FF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570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C14" w14:textId="77427D2B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1±1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AC32" w14:textId="518AF64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±1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518" w14:textId="33B07C9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4±1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F5C6" w14:textId="0F91CCA6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12</w:t>
            </w:r>
          </w:p>
        </w:tc>
      </w:tr>
      <w:tr w:rsidR="00957C85" w:rsidRPr="00E21C5B" w14:paraId="2014CEC3" w14:textId="5DBF2DE6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CF4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015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38C" w14:textId="1B230F91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1±1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2DAF" w14:textId="7548BDE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±1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54A9" w14:textId="6846B780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6±1.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B92C" w14:textId="585BFD70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24</w:t>
            </w:r>
          </w:p>
        </w:tc>
      </w:tr>
      <w:tr w:rsidR="00957C85" w:rsidRPr="00E21C5B" w14:paraId="5A8C5201" w14:textId="52FEFDDD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D964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743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1CB" w14:textId="1C92EA11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±1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CDB5" w14:textId="31503C62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1.8±1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8758" w14:textId="3E7872FF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4±1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3F12" w14:textId="174EB16D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09</w:t>
            </w:r>
          </w:p>
        </w:tc>
      </w:tr>
      <w:tr w:rsidR="00957C85" w:rsidRPr="00E21C5B" w14:paraId="67537581" w14:textId="7CD44BCF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09B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77E5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6103" w14:textId="4BBC0CCD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3±1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7B3F" w14:textId="323C97A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2±1.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A7B" w14:textId="0ABB07A5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2.6±1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7C2C" w14:textId="41FABA9E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97</w:t>
            </w:r>
          </w:p>
        </w:tc>
      </w:tr>
      <w:tr w:rsidR="00957C85" w:rsidRPr="00E21C5B" w14:paraId="4051A240" w14:textId="35A6B803" w:rsidTr="00957C85">
        <w:trPr>
          <w:trHeight w:val="32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C7AF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4AE" w14:textId="77777777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237" w14:textId="133CA334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2±1.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8B01" w14:textId="7BF0DDC0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1±1.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62BC" w14:textId="34218A1C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3.5±1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0B5" w14:textId="1BF3C0A8" w:rsidR="00957C85" w:rsidRPr="00E21C5B" w:rsidRDefault="00957C85" w:rsidP="00AF77F3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0.183</w:t>
            </w:r>
          </w:p>
        </w:tc>
      </w:tr>
      <w:tr w:rsidR="00957C85" w:rsidRPr="00E21C5B" w14:paraId="3BF8CC69" w14:textId="635F6EE9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4A91" w14:textId="77777777" w:rsidR="00957C85" w:rsidRPr="00E21C5B" w:rsidRDefault="00957C85" w:rsidP="00AF77F3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E21C5B">
              <w:rPr>
                <w:color w:val="00000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3EE" w14:textId="77777777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proofErr w:type="spellStart"/>
            <w:r w:rsidRPr="00A62C0F">
              <w:rPr>
                <w:b/>
                <w:bCs/>
                <w:color w:val="000000"/>
              </w:rPr>
              <w:t>aV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7B4" w14:textId="40EDAE40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1.9±1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9A2" w14:textId="0A5F0E12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1.7±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9E5" w14:textId="7B740620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2.4±1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8F3" w14:textId="22272FFA" w:rsidR="00957C85" w:rsidRPr="00A62C0F" w:rsidRDefault="00957C85" w:rsidP="00AF77F3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14</w:t>
            </w:r>
          </w:p>
        </w:tc>
      </w:tr>
      <w:tr w:rsidR="00957C85" w:rsidRPr="00E21C5B" w14:paraId="55615B32" w14:textId="21E553FE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7E19" w14:textId="77777777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85A8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728B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29A6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6F09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B325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372617" w14:paraId="629F0302" w14:textId="60A4B99B" w:rsidTr="00957C85">
        <w:trPr>
          <w:trHeight w:val="340"/>
        </w:trPr>
        <w:tc>
          <w:tcPr>
            <w:tcW w:w="23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A529" w14:textId="32647F95" w:rsidR="00957C85" w:rsidRPr="007B6B80" w:rsidRDefault="00957C85" w:rsidP="00B06410">
            <w:pPr>
              <w:widowControl/>
              <w:spacing w:line="480" w:lineRule="auto"/>
              <w:ind w:firstLine="0"/>
              <w:rPr>
                <w:color w:val="000000"/>
                <w:lang w:val="it-IT"/>
              </w:rPr>
            </w:pPr>
            <w:proofErr w:type="spellStart"/>
            <w:r>
              <w:rPr>
                <w:b/>
                <w:bCs/>
                <w:color w:val="000000"/>
                <w:lang w:val="it-IT"/>
              </w:rPr>
              <w:t>Spatio-temporal</w:t>
            </w:r>
            <w:proofErr w:type="spellEnd"/>
            <w:r>
              <w:rPr>
                <w:b/>
                <w:bCs/>
                <w:color w:val="000000"/>
                <w:lang w:val="it-IT"/>
              </w:rPr>
              <w:t xml:space="preserve"> </w:t>
            </w:r>
            <w:r w:rsidRPr="007B6B80">
              <w:rPr>
                <w:b/>
                <w:bCs/>
                <w:color w:val="000000"/>
                <w:lang w:val="it-IT"/>
              </w:rPr>
              <w:t>P-</w:t>
            </w:r>
            <w:proofErr w:type="spellStart"/>
            <w:r w:rsidRPr="007B6B80">
              <w:rPr>
                <w:b/>
                <w:bCs/>
                <w:color w:val="000000"/>
                <w:lang w:val="it-IT"/>
              </w:rPr>
              <w:t>wave</w:t>
            </w:r>
            <w:proofErr w:type="spellEnd"/>
            <w:r w:rsidRPr="007B6B80">
              <w:rPr>
                <w:b/>
                <w:bCs/>
                <w:color w:val="000000"/>
                <w:lang w:val="it-IT"/>
              </w:rPr>
              <w:t xml:space="preserve"> </w:t>
            </w:r>
            <w:proofErr w:type="spellStart"/>
            <w:r w:rsidRPr="007B6B80">
              <w:rPr>
                <w:b/>
                <w:bCs/>
                <w:color w:val="000000"/>
                <w:lang w:val="it-IT"/>
              </w:rPr>
              <w:t>variability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F8E0" w14:textId="77777777" w:rsidR="00957C85" w:rsidRPr="007B6B80" w:rsidRDefault="00957C85" w:rsidP="00B06410">
            <w:pPr>
              <w:widowControl/>
              <w:spacing w:line="480" w:lineRule="auto"/>
              <w:ind w:firstLine="0"/>
              <w:rPr>
                <w:color w:val="000000"/>
                <w:lang w:val="it-IT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8132" w14:textId="77777777" w:rsidR="00957C85" w:rsidRPr="007B6B80" w:rsidRDefault="00957C85" w:rsidP="00B06410">
            <w:pPr>
              <w:widowControl/>
              <w:spacing w:line="480" w:lineRule="auto"/>
              <w:ind w:firstLine="0"/>
              <w:rPr>
                <w:color w:val="000000"/>
                <w:lang w:val="it-IT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0A25" w14:textId="77777777" w:rsidR="00957C85" w:rsidRPr="007B6B80" w:rsidRDefault="00957C85" w:rsidP="00B06410">
            <w:pPr>
              <w:widowControl/>
              <w:spacing w:line="480" w:lineRule="auto"/>
              <w:ind w:firstLine="0"/>
              <w:rPr>
                <w:color w:val="000000"/>
                <w:lang w:val="it-IT"/>
              </w:rPr>
            </w:pPr>
          </w:p>
        </w:tc>
      </w:tr>
      <w:tr w:rsidR="00957C85" w:rsidRPr="00E21C5B" w14:paraId="0713A079" w14:textId="5A4BE33B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99961" w14:textId="37CF2975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  <w:rPr>
                <w:b/>
                <w:bCs/>
                <w:color w:val="000000"/>
              </w:rPr>
            </w:pPr>
            <w:r w:rsidRPr="00E21C5B">
              <w:rPr>
                <w:i/>
                <w:color w:val="000000"/>
              </w:rPr>
              <w:t>N</w:t>
            </w:r>
            <w:r w:rsidRPr="00E21C5B">
              <w:rPr>
                <w:color w:val="000000"/>
              </w:rPr>
              <w:t>=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DFF1E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11CC8" w14:textId="2176379C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59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9FA4C" w14:textId="4F4027CC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119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4270D" w14:textId="6B43ABED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40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AF7DC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E21C5B" w14:paraId="0A128D5C" w14:textId="73B593BC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B5DB1" w14:textId="472A0C54" w:rsidR="00957C85" w:rsidRPr="00E21C5B" w:rsidRDefault="00957C85" w:rsidP="00B06410">
            <w:pPr>
              <w:widowControl/>
              <w:spacing w:line="480" w:lineRule="auto"/>
              <w:ind w:firstLine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16191C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CDF76E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99E989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A11DE9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55821" w14:textId="77777777" w:rsidR="00957C85" w:rsidRPr="00E21C5B" w:rsidRDefault="00957C85" w:rsidP="00B06410">
            <w:pPr>
              <w:widowControl/>
              <w:spacing w:line="480" w:lineRule="auto"/>
              <w:ind w:firstLine="0"/>
              <w:rPr>
                <w:color w:val="000000"/>
              </w:rPr>
            </w:pPr>
          </w:p>
        </w:tc>
      </w:tr>
      <w:tr w:rsidR="00957C85" w:rsidRPr="00E21C5B" w14:paraId="144F5AD2" w14:textId="2AD3DA51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B41AF" w14:textId="1A2DA158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602922">
              <w:rPr>
                <w:color w:val="000000"/>
              </w:rPr>
              <w:t>Euclidean Distance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3D61A" w14:textId="4BD81663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</w:rPr>
              <w:t>A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98347" w14:textId="38484E80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</w:rPr>
              <w:t>(4.10±2.10) x 10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E20D9" w14:textId="5A56D3D9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</w:rPr>
              <w:t>(3.91±2.03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EE772" w14:textId="2DECAD9C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</w:rPr>
              <w:t>(4.67±2.21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1C640" w14:textId="36107326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</w:rPr>
              <w:t>0.015</w:t>
            </w:r>
          </w:p>
        </w:tc>
      </w:tr>
      <w:tr w:rsidR="00957C85" w:rsidRPr="00E21C5B" w14:paraId="208F5031" w14:textId="53B6DB44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4051B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4DFC8" w14:textId="16CE102F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A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9E8FB" w14:textId="5BD9E956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4.71±2.22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B992E" w14:textId="20125D93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4.47±2.06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07C29" w14:textId="3E98DF1E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5.40±2.55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813E0" w14:textId="66B1B905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1</w:t>
            </w:r>
          </w:p>
        </w:tc>
      </w:tr>
      <w:tr w:rsidR="00957C85" w:rsidRPr="00E21C5B" w14:paraId="50DAFA6B" w14:textId="7FE67C84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3BFBD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F9318" w14:textId="5607E55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A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AECF7" w14:textId="32962F18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5.69±2.33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19346" w14:textId="0AD94E4C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5.59±2.34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BD293" w14:textId="2BBF330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5.98±2.28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A2BB1" w14:textId="24F452B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086</w:t>
            </w:r>
          </w:p>
        </w:tc>
      </w:tr>
      <w:tr w:rsidR="00957C85" w:rsidRPr="00BE73D7" w14:paraId="4293A75C" w14:textId="6A7A1385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64AC2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EB1FD" w14:textId="7A596BC0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I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F3BFB" w14:textId="133AD423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4.83±2.63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CFCCC" w14:textId="4D846F9F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4.52±2.41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B1E8A" w14:textId="5BAB95C8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5.73±3.07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F5459" w14:textId="28FA4522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1</w:t>
            </w:r>
          </w:p>
        </w:tc>
      </w:tr>
      <w:tr w:rsidR="00957C85" w:rsidRPr="00BE73D7" w14:paraId="21A97578" w14:textId="3BECF34C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3739E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74971" w14:textId="06F6407A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II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9541D" w14:textId="1335938F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2.99±1.32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C8AC4" w14:textId="5AA3E55E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2.86±1.18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45DD1" w14:textId="7A438F6C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3.37±1.63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FE1E2" w14:textId="59AEFBAD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9</w:t>
            </w:r>
          </w:p>
        </w:tc>
      </w:tr>
      <w:tr w:rsidR="00957C85" w:rsidRPr="00E21C5B" w14:paraId="305926DE" w14:textId="54217052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90379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6FB91" w14:textId="19644653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III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DD5DF" w14:textId="64624B4C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4.64±1.91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2B0F1" w14:textId="68C47D0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4.62±1.98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ADABB" w14:textId="3C13D08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4.69±1.72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5EEDA" w14:textId="6B2CACC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626</w:t>
            </w:r>
          </w:p>
        </w:tc>
      </w:tr>
      <w:tr w:rsidR="00957C85" w:rsidRPr="00E21C5B" w14:paraId="1DE9204D" w14:textId="7E60A286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18058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5BA23" w14:textId="441552E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2A875" w14:textId="0E1962D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88±1.31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55EE1" w14:textId="1FB34BA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87±1.32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5B76E" w14:textId="389609C2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90±1.31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ABAB3" w14:textId="1916216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660</w:t>
            </w:r>
          </w:p>
        </w:tc>
      </w:tr>
      <w:tr w:rsidR="00957C85" w:rsidRPr="00E21C5B" w14:paraId="5B848CEC" w14:textId="4FBAF93A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5546A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42632" w14:textId="4359A91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1A3523" w14:textId="2710E51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04±1.42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56BE9" w14:textId="680509E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13±1.51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9AE93" w14:textId="4B8FEDA2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77±1.08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B0AA8" w14:textId="64805FE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171</w:t>
            </w:r>
          </w:p>
        </w:tc>
      </w:tr>
      <w:tr w:rsidR="00957C85" w:rsidRPr="00E21C5B" w14:paraId="47C4C9CD" w14:textId="1265D9B0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6EEDC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65148" w14:textId="234E286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8E516" w14:textId="724E0F9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52±0.89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96418" w14:textId="7AA40423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50±0.86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1C428" w14:textId="03105B1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57±0.99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F31C4" w14:textId="2F42151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925</w:t>
            </w:r>
          </w:p>
        </w:tc>
      </w:tr>
      <w:tr w:rsidR="00957C85" w:rsidRPr="00E21C5B" w14:paraId="25D2C41C" w14:textId="4DBD6E28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F6C25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4B0F1" w14:textId="7C1CEFE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4DDCD" w14:textId="4D3AA0B0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17±1.25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DC98D" w14:textId="14E2C62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12±1.18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A1C62" w14:textId="48EE7FC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31±1.43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FC699" w14:textId="0F578DC8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389</w:t>
            </w:r>
          </w:p>
        </w:tc>
      </w:tr>
      <w:tr w:rsidR="00957C85" w:rsidRPr="00E21C5B" w14:paraId="3EDD3AD0" w14:textId="327F097D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C37E0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8495E" w14:textId="321C191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5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36F72" w14:textId="02F15893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66±1.38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72926" w14:textId="417CCED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59±1.36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52949C" w14:textId="5D016F2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86±1.41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BFD9D" w14:textId="3FE0E198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218</w:t>
            </w:r>
          </w:p>
        </w:tc>
      </w:tr>
      <w:tr w:rsidR="00957C85" w:rsidRPr="00BE73D7" w14:paraId="7F451A42" w14:textId="48958303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D6B8C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3AC21" w14:textId="4B0A9459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V6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F58C2" w14:textId="7ECFFC10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4.11±1.71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D0489" w14:textId="5D55BBDA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3.87±1.48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3D190" w14:textId="555DE74F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4.80±2.12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B5A55" w14:textId="543C03BD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2</w:t>
            </w:r>
          </w:p>
        </w:tc>
      </w:tr>
      <w:tr w:rsidR="00957C85" w:rsidRPr="00BE73D7" w14:paraId="4599CE94" w14:textId="06115FFF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9E69D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B0F385" w14:textId="453168D1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proofErr w:type="spellStart"/>
            <w:r w:rsidRPr="00A62C0F">
              <w:rPr>
                <w:b/>
                <w:bCs/>
              </w:rPr>
              <w:t>aV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B1108" w14:textId="6E89539B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3.30±1.64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91FF9" w14:textId="6DCB7544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3.09±1.44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C528C" w14:textId="18AB054E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3.89±2.03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79C74" w14:textId="6EB77577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1</w:t>
            </w:r>
          </w:p>
        </w:tc>
      </w:tr>
      <w:tr w:rsidR="00957C85" w:rsidRPr="00E21C5B" w14:paraId="440F919E" w14:textId="0396FD43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0FA04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45CAB" w14:textId="2ED72610" w:rsidR="00957C85" w:rsidRPr="00602922" w:rsidRDefault="00957C85" w:rsidP="00602922">
            <w:pPr>
              <w:widowControl/>
              <w:spacing w:line="480" w:lineRule="auto"/>
              <w:ind w:firstLine="0"/>
            </w:pPr>
            <w:proofErr w:type="spellStart"/>
            <w:r w:rsidRPr="00602922">
              <w:t>aVL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3F7A4" w14:textId="274D1C2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6.12±2.50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04186" w14:textId="5C1D44BF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6.05±2.51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E5739" w14:textId="4B64BA9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6.32±2.49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4D942" w14:textId="7F6F3F8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356</w:t>
            </w:r>
          </w:p>
        </w:tc>
      </w:tr>
      <w:tr w:rsidR="00957C85" w:rsidRPr="00E21C5B" w14:paraId="728F4752" w14:textId="60176E7E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723D1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5B4FC" w14:textId="3CEAA5CE" w:rsidR="00957C85" w:rsidRPr="00602922" w:rsidRDefault="00957C85" w:rsidP="00602922">
            <w:pPr>
              <w:widowControl/>
              <w:spacing w:line="480" w:lineRule="auto"/>
              <w:ind w:firstLine="0"/>
            </w:pPr>
            <w:proofErr w:type="spellStart"/>
            <w:r w:rsidRPr="00602922">
              <w:t>aV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CF9E6" w14:textId="20A79791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49±1.41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B9D13" w14:textId="1DA5248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42±1.37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599AF" w14:textId="0F1A93A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3.69±1.51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5C47A" w14:textId="534FC88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170</w:t>
            </w:r>
          </w:p>
        </w:tc>
      </w:tr>
      <w:tr w:rsidR="00957C85" w:rsidRPr="00BE73D7" w14:paraId="6922B290" w14:textId="7E644A8C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71441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0D41C" w14:textId="57151875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PC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60F7D" w14:textId="5616642D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2.37±1.14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CF5AC" w14:textId="186979BD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2.28±1.09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97100" w14:textId="5FAEE323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2.62±1.26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E0B23E" w14:textId="3BC46567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9</w:t>
            </w:r>
          </w:p>
        </w:tc>
      </w:tr>
      <w:tr w:rsidR="00957C85" w:rsidRPr="00E21C5B" w14:paraId="120F2BDA" w14:textId="7BC22652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62857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6800D" w14:textId="6FA9941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PC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B42AD" w14:textId="525BDD7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73±1.16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9930F" w14:textId="50564D12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75±1.20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B605F" w14:textId="7EDF2C7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2.68±1.03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CF6A6" w14:textId="53F9BFC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989</w:t>
            </w:r>
          </w:p>
        </w:tc>
      </w:tr>
      <w:tr w:rsidR="00957C85" w:rsidRPr="00E21C5B" w14:paraId="68790450" w14:textId="0D0CFBC0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4B194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D6E61" w14:textId="11D52E13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PC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0637E" w14:textId="742831A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5.32±2.59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5B3F5" w14:textId="2A1A24B7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5.28±2.58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5C061" w14:textId="28810140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5.44±2.65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2252C" w14:textId="0DB4202F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354</w:t>
            </w:r>
          </w:p>
        </w:tc>
      </w:tr>
      <w:tr w:rsidR="00957C85" w:rsidRPr="00E21C5B" w14:paraId="6D401BB0" w14:textId="3985B74A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D73A4" w14:textId="2AE89481" w:rsidR="00957C85" w:rsidRPr="00602922" w:rsidRDefault="00957C85" w:rsidP="00B06410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A34B7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53E06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995B73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561A81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438488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</w:tr>
      <w:tr w:rsidR="00957C85" w:rsidRPr="00E21C5B" w14:paraId="7B266A8A" w14:textId="682B7110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DF9D5" w14:textId="3795D6C1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602922">
              <w:rPr>
                <w:color w:val="000000"/>
              </w:rPr>
              <w:t>Similarity Index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66D2B" w14:textId="08ACF626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A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6F026" w14:textId="3979D872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08±0.93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7C05C" w14:textId="2405F51D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19±0.81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B9276" w14:textId="758E8FFA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8.76±1.16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EC19D" w14:textId="3754BC84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11</w:t>
            </w:r>
          </w:p>
        </w:tc>
      </w:tr>
      <w:tr w:rsidR="00957C85" w:rsidRPr="00E21C5B" w14:paraId="410D5EB1" w14:textId="61A8F0C6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B835C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B2E59" w14:textId="0E57036D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A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DE292" w14:textId="029C7202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8.82±1.20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9FDDE" w14:textId="75603A7F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01±0.89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CE6D2" w14:textId="2F18BB1E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8.28±1.71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FD078" w14:textId="4206319B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&lt;0.001</w:t>
            </w:r>
          </w:p>
        </w:tc>
      </w:tr>
      <w:tr w:rsidR="00957C85" w:rsidRPr="00E21C5B" w14:paraId="448BB24A" w14:textId="42C15A9F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D08B4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3A1E7" w14:textId="470D448F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A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703D1" w14:textId="5D8AFFC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22±1.47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A4E28" w14:textId="1ACB5EB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29±1.45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5174A" w14:textId="4C273042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04±1.52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B6C03" w14:textId="5D386B02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147</w:t>
            </w:r>
          </w:p>
        </w:tc>
      </w:tr>
      <w:tr w:rsidR="00957C85" w:rsidRPr="00BE73D7" w14:paraId="14153BDD" w14:textId="3AA26EE2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B2D33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1E168" w14:textId="12060443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I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13191" w14:textId="670466C4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8.63±1.48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758E6" w14:textId="7E5A4C17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8.86±1.20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A4580" w14:textId="720F6C74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7.96±1.96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90017" w14:textId="7CF782BE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1</w:t>
            </w:r>
          </w:p>
        </w:tc>
      </w:tr>
      <w:tr w:rsidR="00957C85" w:rsidRPr="00BE73D7" w14:paraId="48D2E770" w14:textId="6ED5C1F5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4CB4B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7BF9C" w14:textId="795A1F28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II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E8276" w14:textId="3129E07F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57±0.35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FCAF2" w14:textId="51F5AD74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61±0.30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99D33" w14:textId="409906D4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45±0.45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08DF5" w14:textId="4567DF5C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8</w:t>
            </w:r>
          </w:p>
        </w:tc>
      </w:tr>
      <w:tr w:rsidR="00957C85" w:rsidRPr="00E21C5B" w14:paraId="1E3B1E00" w14:textId="2DF9911C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F886D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1B1D0" w14:textId="77B403AC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III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F47E9" w14:textId="57992CF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95±0.80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69D31" w14:textId="3EE8B73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96±0.81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9620D" w14:textId="64BE45DF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91±0.77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3734C" w14:textId="67B3FA75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981</w:t>
            </w:r>
          </w:p>
        </w:tc>
      </w:tr>
      <w:tr w:rsidR="00957C85" w:rsidRPr="00E21C5B" w14:paraId="601E430A" w14:textId="7BCACA84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108E7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F4695" w14:textId="4C094930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3929A" w14:textId="7241ADA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0±0.33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BFAEE" w14:textId="74B32A5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0±0.34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66643" w14:textId="35732B6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2±0.29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DDE19" w14:textId="46E40D73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726</w:t>
            </w:r>
          </w:p>
        </w:tc>
      </w:tr>
      <w:tr w:rsidR="00957C85" w:rsidRPr="00E21C5B" w14:paraId="7600B9F1" w14:textId="70121437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505F5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26B22" w14:textId="2710A6F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4DD2F" w14:textId="40C8DAC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2±0.28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601DB" w14:textId="2AD9C215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0±0.30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207B9" w14:textId="742762D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7±0.23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F23E4" w14:textId="26B727A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190</w:t>
            </w:r>
          </w:p>
        </w:tc>
      </w:tr>
      <w:tr w:rsidR="00957C85" w:rsidRPr="00E21C5B" w14:paraId="2F5AA955" w14:textId="5796E934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029B3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CAF9D" w14:textId="5D70B6F8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9EFFA" w14:textId="4AB850CF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71±0.18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830C5" w14:textId="6C12B677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72±0.17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3E56E" w14:textId="7B153C7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9±0.21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5B482" w14:textId="3F4E9067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839</w:t>
            </w:r>
          </w:p>
        </w:tc>
      </w:tr>
      <w:tr w:rsidR="00957C85" w:rsidRPr="00E21C5B" w14:paraId="07DB3F9F" w14:textId="094E7EE4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B97AE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6E606" w14:textId="4AE4D9A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338AA" w14:textId="3CDB725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50±0.37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1AC59" w14:textId="4E89FDF5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50±0.38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D9CF7" w14:textId="27ABC2B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48±0.36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B5FE9" w14:textId="4A13B2C1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991</w:t>
            </w:r>
          </w:p>
        </w:tc>
      </w:tr>
      <w:tr w:rsidR="00957C85" w:rsidRPr="00E21C5B" w14:paraId="56521527" w14:textId="349A4BEC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577B7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E667F" w14:textId="2FB8E717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V5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EE6C3" w14:textId="2A3D81AC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31±0.52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78B66" w14:textId="02BC899C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34±0.50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BA99D" w14:textId="5DC2F5F7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23±0.58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6B2B1" w14:textId="3B77336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195</w:t>
            </w:r>
          </w:p>
        </w:tc>
      </w:tr>
      <w:tr w:rsidR="00957C85" w:rsidRPr="00E21C5B" w14:paraId="58B2BA68" w14:textId="4D15D0F0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DC1F5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6ABE5" w14:textId="6E8C7CC3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V6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D4C80" w14:textId="44F3F155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18±0.64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CC24F" w14:textId="4C3E2F3B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29±0.49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73B8D" w14:textId="7F857174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8.87±0.89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44474" w14:textId="6A60FA9C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1</w:t>
            </w:r>
          </w:p>
        </w:tc>
      </w:tr>
      <w:tr w:rsidR="00957C85" w:rsidRPr="00E21C5B" w14:paraId="278EF440" w14:textId="0E37BBEC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0F229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7074E" w14:textId="7DACE2F9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proofErr w:type="spellStart"/>
            <w:r w:rsidRPr="00A62C0F">
              <w:rPr>
                <w:b/>
                <w:bCs/>
              </w:rPr>
              <w:t>aV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01148" w14:textId="60A5956B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44±0.55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3B7BE" w14:textId="0F767245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52±0.45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CE3E4" w14:textId="00821D0E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21±0.72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F82F0" w14:textId="38795CB7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2</w:t>
            </w:r>
          </w:p>
        </w:tc>
      </w:tr>
      <w:tr w:rsidR="00957C85" w:rsidRPr="00E21C5B" w14:paraId="6354C941" w14:textId="71D669CE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5B190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994B6" w14:textId="0381018A" w:rsidR="00957C85" w:rsidRPr="00602922" w:rsidRDefault="00957C85" w:rsidP="00602922">
            <w:pPr>
              <w:widowControl/>
              <w:spacing w:line="480" w:lineRule="auto"/>
              <w:ind w:firstLine="0"/>
            </w:pPr>
            <w:proofErr w:type="spellStart"/>
            <w:r w:rsidRPr="00602922">
              <w:t>aVL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AFB2E" w14:textId="25B74F1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7.98±1.63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31797" w14:textId="54EBB0F6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04±1.63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CA357" w14:textId="5A14FBE4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7.79±1.64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3363F" w14:textId="7604D17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350</w:t>
            </w:r>
          </w:p>
        </w:tc>
      </w:tr>
      <w:tr w:rsidR="00957C85" w:rsidRPr="00E21C5B" w14:paraId="5D56A93E" w14:textId="7D9D2BEA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7583B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0C0F4" w14:textId="3D71D366" w:rsidR="00957C85" w:rsidRPr="00602922" w:rsidRDefault="00957C85" w:rsidP="00602922">
            <w:pPr>
              <w:widowControl/>
              <w:spacing w:line="480" w:lineRule="auto"/>
              <w:ind w:firstLine="0"/>
            </w:pPr>
            <w:proofErr w:type="spellStart"/>
            <w:r w:rsidRPr="00602922">
              <w:t>aVF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70B3D" w14:textId="53D5DC2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43±0.40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6D849" w14:textId="27C0E53E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46±0.38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43A0B" w14:textId="308501B3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35±0.43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38372" w14:textId="62845B43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250</w:t>
            </w:r>
          </w:p>
        </w:tc>
      </w:tr>
      <w:tr w:rsidR="00957C85" w:rsidRPr="00E21C5B" w14:paraId="71CAE284" w14:textId="5D422D43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7250D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52AFB" w14:textId="51595AB9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PC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EAF0F" w14:textId="7C5CE1D6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72±0.27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E9E0D" w14:textId="414DE998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76±0.22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23D21" w14:textId="5FEFC376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(9.61±0.37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FDDC0" w14:textId="51A648EA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1</w:t>
            </w:r>
          </w:p>
        </w:tc>
      </w:tr>
      <w:tr w:rsidR="00957C85" w:rsidRPr="00E21C5B" w14:paraId="3E8BEC06" w14:textId="7F67FF82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8E631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3DBD1" w14:textId="317D642F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PC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497B3" w14:textId="6C759E1D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3±0.30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C7F67" w14:textId="603250B0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2±0.32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04FEF" w14:textId="27432B09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9.66±0.23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76289" w14:textId="0898213F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966</w:t>
            </w:r>
          </w:p>
        </w:tc>
      </w:tr>
      <w:tr w:rsidR="00957C85" w:rsidRPr="00E21C5B" w14:paraId="63D0E92A" w14:textId="59A30D4B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32CA2" w14:textId="77777777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42529" w14:textId="6AE237BB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PC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2555C" w14:textId="03A5D50A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52±1.36) x 10^-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17E7D" w14:textId="417D2521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49±1.42) x 10^-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E79F8" w14:textId="7DCE9467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(8.60±1.18) x 10^-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A02FA" w14:textId="61B9FFE8" w:rsidR="00957C85" w:rsidRPr="00602922" w:rsidRDefault="00957C85" w:rsidP="00602922">
            <w:pPr>
              <w:widowControl/>
              <w:spacing w:line="480" w:lineRule="auto"/>
              <w:ind w:firstLine="0"/>
            </w:pPr>
            <w:r w:rsidRPr="00602922">
              <w:t>0.929</w:t>
            </w:r>
          </w:p>
        </w:tc>
      </w:tr>
      <w:tr w:rsidR="00957C85" w:rsidRPr="00E21C5B" w14:paraId="57681EE9" w14:textId="7F031DAE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C5956" w14:textId="76E8A9F7" w:rsidR="00957C85" w:rsidRPr="00602922" w:rsidRDefault="00957C85" w:rsidP="00B06410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2C04E5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C4980F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0A739B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01DA53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173E7" w14:textId="77777777" w:rsidR="00957C85" w:rsidRPr="00602922" w:rsidRDefault="00957C85" w:rsidP="00B06410">
            <w:pPr>
              <w:widowControl/>
              <w:spacing w:line="480" w:lineRule="auto"/>
              <w:ind w:firstLine="0"/>
            </w:pPr>
          </w:p>
        </w:tc>
      </w:tr>
      <w:tr w:rsidR="00957C85" w:rsidRPr="00E21C5B" w14:paraId="5271D45D" w14:textId="6EC1B741" w:rsidTr="00957C85">
        <w:trPr>
          <w:trHeight w:val="340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743B9" w14:textId="56CD5EE4" w:rsidR="00957C85" w:rsidRPr="00602922" w:rsidRDefault="00957C85" w:rsidP="00602922">
            <w:pPr>
              <w:widowControl/>
              <w:spacing w:line="480" w:lineRule="auto"/>
              <w:ind w:firstLine="0"/>
              <w:jc w:val="left"/>
              <w:rPr>
                <w:color w:val="000000"/>
              </w:rPr>
            </w:pPr>
            <w:r w:rsidRPr="00602922">
              <w:rPr>
                <w:color w:val="000000"/>
              </w:rPr>
              <w:t>Spatial similarity [%]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9DF642" w14:textId="77777777" w:rsidR="00957C85" w:rsidRPr="00602922" w:rsidRDefault="00957C85" w:rsidP="00602922">
            <w:pPr>
              <w:widowControl/>
              <w:spacing w:line="480" w:lineRule="auto"/>
              <w:ind w:firstLine="0"/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D2AF5" w14:textId="2994A6FF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 xml:space="preserve">    94.40 ± 2.7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65988C" w14:textId="4D001AA2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 xml:space="preserve">     94.75 ± 2.30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9A1EC3" w14:textId="6956DA36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 xml:space="preserve">     93.33 ± 3.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9AD888" w14:textId="0AC22D3A" w:rsidR="00957C85" w:rsidRPr="00A62C0F" w:rsidRDefault="00957C85" w:rsidP="00602922">
            <w:pPr>
              <w:widowControl/>
              <w:spacing w:line="480" w:lineRule="auto"/>
              <w:ind w:firstLine="0"/>
              <w:rPr>
                <w:b/>
                <w:bCs/>
              </w:rPr>
            </w:pPr>
            <w:r w:rsidRPr="00A62C0F">
              <w:rPr>
                <w:b/>
                <w:bCs/>
              </w:rPr>
              <w:t>0.001</w:t>
            </w:r>
          </w:p>
        </w:tc>
      </w:tr>
    </w:tbl>
    <w:p w14:paraId="76F9BF9A" w14:textId="77777777" w:rsidR="00781411" w:rsidRPr="00E21C5B" w:rsidRDefault="00781411" w:rsidP="00B06410">
      <w:pPr>
        <w:spacing w:line="480" w:lineRule="auto"/>
      </w:pPr>
    </w:p>
    <w:p w14:paraId="2022D469" w14:textId="4B0CE43E" w:rsidR="00781411" w:rsidRPr="00E21C5B" w:rsidRDefault="00781411" w:rsidP="000E354A">
      <w:pPr>
        <w:pageBreakBefore/>
        <w:spacing w:line="480" w:lineRule="auto"/>
        <w:ind w:firstLine="0"/>
        <w:rPr>
          <w:b/>
        </w:rPr>
      </w:pPr>
      <w:r w:rsidRPr="00E21C5B">
        <w:rPr>
          <w:b/>
        </w:rPr>
        <w:lastRenderedPageBreak/>
        <w:t xml:space="preserve">Table 2) </w:t>
      </w:r>
      <w:r w:rsidR="00C6034E">
        <w:rPr>
          <w:b/>
        </w:rPr>
        <w:t>f-wave</w:t>
      </w:r>
      <w:r w:rsidRPr="00E21C5B">
        <w:rPr>
          <w:b/>
        </w:rPr>
        <w:t xml:space="preserve"> features</w:t>
      </w:r>
    </w:p>
    <w:p w14:paraId="733B94D0" w14:textId="77777777" w:rsidR="00781411" w:rsidRPr="00E21C5B" w:rsidRDefault="00781411" w:rsidP="00B06410">
      <w:pPr>
        <w:spacing w:line="48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82"/>
        <w:gridCol w:w="906"/>
        <w:gridCol w:w="1556"/>
        <w:gridCol w:w="1504"/>
        <w:gridCol w:w="1645"/>
        <w:gridCol w:w="1899"/>
      </w:tblGrid>
      <w:tr w:rsidR="00640497" w:rsidRPr="00E21C5B" w14:paraId="07CBA456" w14:textId="77777777" w:rsidTr="00E21C5B">
        <w:trPr>
          <w:trHeight w:val="320"/>
        </w:trPr>
        <w:tc>
          <w:tcPr>
            <w:tcW w:w="11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324" w14:textId="77777777" w:rsidR="00640497" w:rsidRPr="00E21C5B" w:rsidRDefault="00640497" w:rsidP="00B06410">
            <w:pPr>
              <w:spacing w:line="480" w:lineRule="auto"/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F55A" w14:textId="77777777" w:rsidR="00640497" w:rsidRPr="00E21C5B" w:rsidRDefault="00640497" w:rsidP="00B06410">
            <w:pPr>
              <w:spacing w:line="480" w:lineRule="auto"/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5F66" w14:textId="0C051299" w:rsidR="00640497" w:rsidRPr="00E21C5B" w:rsidRDefault="00640497" w:rsidP="00B06410">
            <w:pPr>
              <w:spacing w:line="480" w:lineRule="auto"/>
              <w:rPr>
                <w:b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C6DD" w14:textId="5D1D50C4" w:rsidR="00640497" w:rsidRPr="00E21C5B" w:rsidRDefault="00640497" w:rsidP="00B06410">
            <w:pPr>
              <w:spacing w:line="480" w:lineRule="auto"/>
              <w:rPr>
                <w:b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paroxysmal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DB08" w14:textId="30F439E1" w:rsidR="00640497" w:rsidRPr="00E21C5B" w:rsidRDefault="00640497" w:rsidP="00B06410">
            <w:pPr>
              <w:spacing w:line="480" w:lineRule="auto"/>
              <w:rPr>
                <w:b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persistent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BE71" w14:textId="29F0875C" w:rsidR="00640497" w:rsidRPr="00E21C5B" w:rsidRDefault="00640497" w:rsidP="00B06410">
            <w:pPr>
              <w:spacing w:line="480" w:lineRule="auto"/>
              <w:rPr>
                <w:b/>
                <w:color w:val="000000"/>
              </w:rPr>
            </w:pPr>
            <w:r w:rsidRPr="00E21C5B">
              <w:rPr>
                <w:b/>
                <w:i/>
                <w:iCs/>
                <w:color w:val="000000" w:themeColor="text1"/>
              </w:rPr>
              <w:t>P=</w:t>
            </w:r>
          </w:p>
        </w:tc>
      </w:tr>
      <w:tr w:rsidR="00781411" w:rsidRPr="00E21C5B" w14:paraId="4DBE9587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1BF5" w14:textId="77777777" w:rsidR="00781411" w:rsidRPr="00E21C5B" w:rsidRDefault="00781411" w:rsidP="00B0641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5FFF" w14:textId="77777777" w:rsidR="00781411" w:rsidRPr="00E21C5B" w:rsidRDefault="00781411" w:rsidP="00B06410">
            <w:pPr>
              <w:spacing w:line="480" w:lineRule="auto"/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472E2" w14:textId="77777777" w:rsidR="00781411" w:rsidRPr="00E21C5B" w:rsidRDefault="00781411" w:rsidP="00B06410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Mean±SD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193F" w14:textId="77777777" w:rsidR="00781411" w:rsidRPr="00E21C5B" w:rsidRDefault="00781411" w:rsidP="00B06410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Mean±SD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7B3A" w14:textId="77777777" w:rsidR="00781411" w:rsidRPr="00E21C5B" w:rsidRDefault="00781411" w:rsidP="00B06410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Mean±S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24EF" w14:textId="0B85ABF1" w:rsidR="00781411" w:rsidRPr="00E21C5B" w:rsidRDefault="00781411" w:rsidP="00B06410">
            <w:pPr>
              <w:spacing w:line="480" w:lineRule="auto"/>
              <w:rPr>
                <w:i/>
                <w:color w:val="000000"/>
              </w:rPr>
            </w:pPr>
          </w:p>
        </w:tc>
      </w:tr>
      <w:tr w:rsidR="00E21C5B" w:rsidRPr="00E21C5B" w14:paraId="36D5C793" w14:textId="77777777" w:rsidTr="00B92FA5">
        <w:trPr>
          <w:trHeight w:val="320"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0ABE" w14:textId="06B8060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N=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1C6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4FBF" w14:textId="07E80CC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3D89" w14:textId="4474A18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E6613">
              <w:rPr>
                <w:color w:val="000000"/>
              </w:rPr>
              <w:t>1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80DD" w14:textId="599FF101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0E6613">
              <w:rPr>
                <w:color w:val="000000"/>
              </w:rPr>
              <w:t>2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A52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</w:tr>
      <w:tr w:rsidR="00E21C5B" w:rsidRPr="00E21C5B" w14:paraId="746B892D" w14:textId="77777777" w:rsidTr="00E21C5B">
        <w:trPr>
          <w:trHeight w:val="320"/>
        </w:trPr>
        <w:tc>
          <w:tcPr>
            <w:tcW w:w="11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687B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115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54E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00E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B07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F72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</w:tr>
      <w:tr w:rsidR="00E21C5B" w:rsidRPr="00E21C5B" w14:paraId="0A5B445A" w14:textId="77777777" w:rsidTr="00E21C5B">
        <w:trPr>
          <w:trHeight w:val="320"/>
        </w:trPr>
        <w:tc>
          <w:tcPr>
            <w:tcW w:w="11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86E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Dominant frequency [Hz]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AC60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A1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599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.5±0.91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FE9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.23±0.73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4E6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.65±0.98</w:t>
            </w:r>
          </w:p>
        </w:tc>
        <w:tc>
          <w:tcPr>
            <w:tcW w:w="9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71CA" w14:textId="1C1B7A41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47</w:t>
            </w:r>
          </w:p>
        </w:tc>
      </w:tr>
      <w:tr w:rsidR="00E21C5B" w:rsidRPr="00E21C5B" w14:paraId="7D47E652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EBC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B6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820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1±0.8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3D0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1±0.7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E9A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6±0.8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B8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24</w:t>
            </w:r>
          </w:p>
        </w:tc>
      </w:tr>
      <w:tr w:rsidR="00E21C5B" w:rsidRPr="00E21C5B" w14:paraId="6AA09717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2B6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A1C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03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9±1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53D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4±1.2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A7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2±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1118" w14:textId="12DA9900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5</w:t>
            </w:r>
          </w:p>
        </w:tc>
      </w:tr>
      <w:tr w:rsidR="00E21C5B" w:rsidRPr="00E21C5B" w14:paraId="36EF27D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13C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98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AA7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5±0.8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0AC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8±0.7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27F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9±0.8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BC3" w14:textId="672C4A59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94</w:t>
            </w:r>
          </w:p>
        </w:tc>
      </w:tr>
      <w:tr w:rsidR="00E21C5B" w:rsidRPr="00E21C5B" w14:paraId="3DB53836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E8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03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5E0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34±0.8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17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29±0.7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05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36±0.8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DCF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29</w:t>
            </w:r>
          </w:p>
        </w:tc>
      </w:tr>
      <w:tr w:rsidR="00E21C5B" w:rsidRPr="00E21C5B" w14:paraId="61E42CEE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29A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26A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722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33±0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64E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11±0.9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C9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5±0.8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C0F" w14:textId="292D1EC3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131</w:t>
            </w:r>
          </w:p>
        </w:tc>
      </w:tr>
      <w:tr w:rsidR="00E21C5B" w:rsidRPr="00E21C5B" w14:paraId="321FC4D9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8C5E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A6D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BAB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8±0.9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55C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6±0.8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AF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65±1.0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7B0" w14:textId="4301DDEE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507</w:t>
            </w:r>
          </w:p>
        </w:tc>
      </w:tr>
      <w:tr w:rsidR="00E21C5B" w:rsidRPr="00E21C5B" w14:paraId="762BF5F8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80B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13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6C2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66±1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84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67±1.2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589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65±1.0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4B2" w14:textId="39ABCB0E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92</w:t>
            </w:r>
          </w:p>
        </w:tc>
      </w:tr>
      <w:tr w:rsidR="00E21C5B" w:rsidRPr="00E21C5B" w14:paraId="3C1C6477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BF9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31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609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4±0.8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60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5±0.7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DD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4±0.9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084D" w14:textId="0E99988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94</w:t>
            </w:r>
          </w:p>
        </w:tc>
      </w:tr>
      <w:tr w:rsidR="00E21C5B" w:rsidRPr="00E21C5B" w14:paraId="4CB5005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8B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318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45C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6±1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A2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6±1.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71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1±1.0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ECE" w14:textId="357D2E9D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961</w:t>
            </w:r>
          </w:p>
        </w:tc>
      </w:tr>
      <w:tr w:rsidR="00E21C5B" w:rsidRPr="00E21C5B" w14:paraId="58689F10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78E5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D5F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1AD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9±1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C7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±1.1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E1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9±0.9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F94" w14:textId="1E720006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08</w:t>
            </w:r>
          </w:p>
        </w:tc>
      </w:tr>
      <w:tr w:rsidR="00E21C5B" w:rsidRPr="00E21C5B" w14:paraId="79026286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0653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C0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1A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3±0.8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1AF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27±0.7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2D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2±0.8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AFCF" w14:textId="1677A87E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144</w:t>
            </w:r>
          </w:p>
        </w:tc>
      </w:tr>
      <w:tr w:rsidR="00E21C5B" w:rsidRPr="00E21C5B" w14:paraId="44AEE56B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B613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D96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4BC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36±0.7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33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21±0.6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80B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4±0.8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2D2" w14:textId="0787BA1A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09</w:t>
            </w:r>
          </w:p>
        </w:tc>
      </w:tr>
      <w:tr w:rsidR="00E21C5B" w:rsidRPr="00E21C5B" w14:paraId="2753ED65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1FA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A3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296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1±1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E6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4±1.2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3F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55±0.8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6AC5" w14:textId="7CFB2021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14</w:t>
            </w:r>
          </w:p>
        </w:tc>
      </w:tr>
      <w:tr w:rsidR="00E21C5B" w:rsidRPr="00E21C5B" w14:paraId="3C2CD6A2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FC2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7E0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031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3±0.9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7A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1±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D35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.43±0.8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A41E" w14:textId="490C840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87</w:t>
            </w:r>
          </w:p>
        </w:tc>
      </w:tr>
      <w:tr w:rsidR="00E21C5B" w:rsidRPr="00E21C5B" w14:paraId="66B6E0B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6784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136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8E0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DDA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A56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75E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</w:tr>
      <w:tr w:rsidR="00E21C5B" w:rsidRPr="00E21C5B" w14:paraId="4E69F7CC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E67C" w14:textId="5336C1A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Organization index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F08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77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5±0.1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23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4±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27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6±0.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B30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631</w:t>
            </w:r>
          </w:p>
        </w:tc>
      </w:tr>
      <w:tr w:rsidR="00E21C5B" w:rsidRPr="00E21C5B" w14:paraId="3C9EB6E9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284C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C7A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FAB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5±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79F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3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03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687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097</w:t>
            </w:r>
          </w:p>
        </w:tc>
      </w:tr>
      <w:tr w:rsidR="00E21C5B" w:rsidRPr="00E21C5B" w14:paraId="74DA025D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10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ED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BB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8C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4F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1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CC9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858</w:t>
            </w:r>
          </w:p>
        </w:tc>
      </w:tr>
      <w:tr w:rsidR="00E21C5B" w:rsidRPr="00E21C5B" w14:paraId="0FAE656B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27E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AD9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05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4±0.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B2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2±0.1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108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5±0.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D4F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16</w:t>
            </w:r>
          </w:p>
        </w:tc>
      </w:tr>
      <w:tr w:rsidR="00E21C5B" w:rsidRPr="00E21C5B" w14:paraId="6397F71B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628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D6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74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3±0.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2E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FF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4±0.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756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96</w:t>
            </w:r>
          </w:p>
        </w:tc>
      </w:tr>
      <w:tr w:rsidR="00E21C5B" w:rsidRPr="00E21C5B" w14:paraId="1C55A18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C416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4C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E37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5±0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EC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3±0.1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DC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6±0.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56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</w:t>
            </w:r>
          </w:p>
        </w:tc>
      </w:tr>
      <w:tr w:rsidR="00E21C5B" w:rsidRPr="00E21C5B" w14:paraId="41E84E65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5A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33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229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6±0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4D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3±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7C6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7±0.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6B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117</w:t>
            </w:r>
          </w:p>
        </w:tc>
      </w:tr>
      <w:tr w:rsidR="00E21C5B" w:rsidRPr="00E21C5B" w14:paraId="6B3FAA0F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B8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D9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48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7±0.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09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4±0.1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5C0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8±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99A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16</w:t>
            </w:r>
          </w:p>
        </w:tc>
      </w:tr>
      <w:tr w:rsidR="00E21C5B" w:rsidRPr="00E21C5B" w14:paraId="6D7A9069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95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23B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3A2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5±0.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55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5±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771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4±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1DF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9</w:t>
            </w:r>
          </w:p>
        </w:tc>
      </w:tr>
      <w:tr w:rsidR="00E21C5B" w:rsidRPr="00E21C5B" w14:paraId="10D51E2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F5A6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8B3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9EE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13E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98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8EC0" w14:textId="0031EC12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973</w:t>
            </w:r>
          </w:p>
        </w:tc>
      </w:tr>
      <w:tr w:rsidR="00E21C5B" w:rsidRPr="00E21C5B" w14:paraId="17D992A5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FC0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A3A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01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D7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83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0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36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89</w:t>
            </w:r>
          </w:p>
        </w:tc>
      </w:tr>
      <w:tr w:rsidR="00E21C5B" w:rsidRPr="00E21C5B" w14:paraId="280E8828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A14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55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DA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±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B2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9±0.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54E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±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2AC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854</w:t>
            </w:r>
          </w:p>
        </w:tc>
      </w:tr>
      <w:tr w:rsidR="00E21C5B" w:rsidRPr="00E21C5B" w14:paraId="334FDFDA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009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A6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E4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6±0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694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5±0.1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AED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6±0.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75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684</w:t>
            </w:r>
          </w:p>
        </w:tc>
      </w:tr>
      <w:tr w:rsidR="00E21C5B" w:rsidRPr="00E21C5B" w14:paraId="3E14DACB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84F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83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0B6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137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9±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EE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CA2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29</w:t>
            </w:r>
          </w:p>
        </w:tc>
      </w:tr>
      <w:tr w:rsidR="00E21C5B" w:rsidRPr="00E21C5B" w14:paraId="58357CB6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6B4C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1C6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599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04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1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1A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±0.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F63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24</w:t>
            </w:r>
          </w:p>
        </w:tc>
      </w:tr>
      <w:tr w:rsidR="00E21C5B" w:rsidRPr="00E21C5B" w14:paraId="6E73345A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2B38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E6F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B4C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198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300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4A2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</w:tr>
      <w:tr w:rsidR="00E21C5B" w:rsidRPr="00E21C5B" w14:paraId="0897347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F1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t>Regularity index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6B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B5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31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4BE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0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17D7" w14:textId="163A14C1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62</w:t>
            </w:r>
          </w:p>
        </w:tc>
      </w:tr>
      <w:tr w:rsidR="00E21C5B" w:rsidRPr="00E21C5B" w14:paraId="315C5606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F31A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F65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4FC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4±0.0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D53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3±0.0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B1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5±0.0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CB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139</w:t>
            </w:r>
          </w:p>
        </w:tc>
      </w:tr>
      <w:tr w:rsidR="00E21C5B" w:rsidRPr="00E21C5B" w14:paraId="1056DD81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538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624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5F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669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CB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979" w14:textId="4D3AFC04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83</w:t>
            </w:r>
          </w:p>
        </w:tc>
      </w:tr>
      <w:tr w:rsidR="00E21C5B" w:rsidRPr="00E21C5B" w14:paraId="325EB0E5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978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5D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36B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5±0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C4E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4±0.0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BD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0594" w14:textId="6AE30DBB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04</w:t>
            </w:r>
          </w:p>
        </w:tc>
      </w:tr>
      <w:tr w:rsidR="00E21C5B" w:rsidRPr="00E21C5B" w14:paraId="013C9D40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885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38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33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808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9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35F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0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DB9" w14:textId="2392C103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624</w:t>
            </w:r>
          </w:p>
        </w:tc>
      </w:tr>
      <w:tr w:rsidR="00E21C5B" w:rsidRPr="00E21C5B" w14:paraId="447CA057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47F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C8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B69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3A8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8D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0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1F04" w14:textId="5003502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67</w:t>
            </w:r>
          </w:p>
        </w:tc>
      </w:tr>
      <w:tr w:rsidR="00E21C5B" w:rsidRPr="00E21C5B" w14:paraId="3747AC5E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F2CF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AC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7A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6±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FE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5±0.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8B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7±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23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533</w:t>
            </w:r>
          </w:p>
        </w:tc>
      </w:tr>
      <w:tr w:rsidR="00E21C5B" w:rsidRPr="00E21C5B" w14:paraId="2A70D7D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61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84C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722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9±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3F8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9±0.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CD1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9±0.0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49E" w14:textId="2A26CD9F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94</w:t>
            </w:r>
          </w:p>
        </w:tc>
      </w:tr>
      <w:tr w:rsidR="00E21C5B" w:rsidRPr="00E21C5B" w14:paraId="49B2277E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9F1B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A66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7DD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±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C7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±0.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D0C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±0.0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B26" w14:textId="2DAB245B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805</w:t>
            </w:r>
          </w:p>
        </w:tc>
      </w:tr>
      <w:tr w:rsidR="00E21C5B" w:rsidRPr="00E21C5B" w14:paraId="78E70755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BD2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95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F6E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77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9AB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DD4" w14:textId="199E7780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604</w:t>
            </w:r>
          </w:p>
        </w:tc>
      </w:tr>
      <w:tr w:rsidR="00E21C5B" w:rsidRPr="00E21C5B" w14:paraId="60B87F26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465B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024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2E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78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11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D61" w14:textId="6F5B2511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76</w:t>
            </w:r>
          </w:p>
        </w:tc>
      </w:tr>
      <w:tr w:rsidR="00E21C5B" w:rsidRPr="00E21C5B" w14:paraId="788C7A6A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C31A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7E4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699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142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23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0916" w14:textId="16A9E68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813</w:t>
            </w:r>
          </w:p>
        </w:tc>
      </w:tr>
      <w:tr w:rsidR="00E21C5B" w:rsidRPr="00E21C5B" w14:paraId="2775B1B3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242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88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A3A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A2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452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1±0.0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55E9" w14:textId="0EFD8B82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615</w:t>
            </w:r>
          </w:p>
        </w:tc>
      </w:tr>
      <w:tr w:rsidR="00E21C5B" w:rsidRPr="00E21C5B" w14:paraId="49A5FEEA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E2A3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736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681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8±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6E1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28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9±0.0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4A9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92</w:t>
            </w:r>
          </w:p>
        </w:tc>
      </w:tr>
      <w:tr w:rsidR="00E21C5B" w:rsidRPr="00E21C5B" w14:paraId="0F3597BD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325A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3E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21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0A5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6±0.0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194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7±0.0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8ED" w14:textId="2FDDB220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813</w:t>
            </w:r>
          </w:p>
        </w:tc>
      </w:tr>
      <w:tr w:rsidR="00E21C5B" w:rsidRPr="00E21C5B" w14:paraId="5421E4F0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9D3B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B01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F2B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3AD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B32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F57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</w:tr>
      <w:tr w:rsidR="00E21C5B" w:rsidRPr="00E21C5B" w14:paraId="14188011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6C2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  <w:r w:rsidRPr="00E21C5B">
              <w:rPr>
                <w:color w:val="000000"/>
              </w:rPr>
              <w:lastRenderedPageBreak/>
              <w:t>Spectral entrop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3B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2E2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9±0.9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87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91±1.0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49F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89±0.8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08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9</w:t>
            </w:r>
          </w:p>
        </w:tc>
      </w:tr>
      <w:tr w:rsidR="00E21C5B" w:rsidRPr="00E21C5B" w14:paraId="1514DD2B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CF2A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409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F15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35±0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4BD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24±0.9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1C6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41±0.8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03F" w14:textId="67073C6E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538</w:t>
            </w:r>
          </w:p>
        </w:tc>
      </w:tr>
      <w:tr w:rsidR="00E21C5B" w:rsidRPr="00E21C5B" w14:paraId="7A8E655C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6AA6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CB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6C8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56±0.9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80C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45±1.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D4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63±0.8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83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38</w:t>
            </w:r>
          </w:p>
        </w:tc>
      </w:tr>
      <w:tr w:rsidR="00E21C5B" w:rsidRPr="00E21C5B" w14:paraId="62FDC168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7A66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E3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B6D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69±0.9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B01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69±0.9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453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69±0.9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26A" w14:textId="1BA63AC1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87</w:t>
            </w:r>
          </w:p>
        </w:tc>
      </w:tr>
      <w:tr w:rsidR="00E21C5B" w:rsidRPr="00E21C5B" w14:paraId="3329869E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5C3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1A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F6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05±0.9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B7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08±1.0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88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03±0.9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AC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843</w:t>
            </w:r>
          </w:p>
        </w:tc>
      </w:tr>
      <w:tr w:rsidR="00E21C5B" w:rsidRPr="00E21C5B" w14:paraId="3521008C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301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FC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85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91±0.9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4FC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86±1.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440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94±0.9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01F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13</w:t>
            </w:r>
          </w:p>
        </w:tc>
      </w:tr>
      <w:tr w:rsidR="00E21C5B" w:rsidRPr="00E21C5B" w14:paraId="1B3218A9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2B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C7B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6EA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02±0.9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0A7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06±1.0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114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±0.8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992C" w14:textId="5328BC14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2</w:t>
            </w:r>
          </w:p>
        </w:tc>
      </w:tr>
      <w:tr w:rsidR="00E21C5B" w:rsidRPr="00E21C5B" w14:paraId="59DA3159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F9E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16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FD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49±0.8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FF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5±0.9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59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48±0.7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A42" w14:textId="5CC42D6C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532</w:t>
            </w:r>
          </w:p>
        </w:tc>
      </w:tr>
      <w:tr w:rsidR="00E21C5B" w:rsidRPr="00E21C5B" w14:paraId="067A588F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856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F6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722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68±0.8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3BA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61±1.0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D9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73±0.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97CD" w14:textId="6D0F601F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698</w:t>
            </w:r>
          </w:p>
        </w:tc>
      </w:tr>
      <w:tr w:rsidR="00E21C5B" w:rsidRPr="00E21C5B" w14:paraId="69C0B94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2B8F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CF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5F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±0.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B3C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88±0.9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2F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07±0.7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CA4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62</w:t>
            </w:r>
          </w:p>
        </w:tc>
      </w:tr>
      <w:tr w:rsidR="00E21C5B" w:rsidRPr="00E21C5B" w14:paraId="2F6BAB11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DBE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F50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C1F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1±0.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30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97±0.9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5E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18±0.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2FFC" w14:textId="01E787F1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378</w:t>
            </w:r>
          </w:p>
        </w:tc>
      </w:tr>
      <w:tr w:rsidR="00E21C5B" w:rsidRPr="00E21C5B" w14:paraId="36130933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80D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35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72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24±0.8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695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08±0.9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664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33±0.8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726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25</w:t>
            </w:r>
          </w:p>
        </w:tc>
      </w:tr>
      <w:tr w:rsidR="00E21C5B" w:rsidRPr="00E21C5B" w14:paraId="1106069F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C85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64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F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A47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85±0.9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29D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81±1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26C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.87±0.8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1AD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95</w:t>
            </w:r>
          </w:p>
        </w:tc>
      </w:tr>
      <w:tr w:rsidR="00E21C5B" w:rsidRPr="00E21C5B" w14:paraId="08E5B827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B0B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313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40F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33±0.9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98C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28±1.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A0E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35±0.9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984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32</w:t>
            </w:r>
          </w:p>
        </w:tc>
      </w:tr>
      <w:tr w:rsidR="00E21C5B" w:rsidRPr="00E21C5B" w14:paraId="07926D5C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F08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6EF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79F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45±0.9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746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4±0.9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BF6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.47±0.9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7AA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748</w:t>
            </w:r>
          </w:p>
        </w:tc>
      </w:tr>
      <w:tr w:rsidR="00E21C5B" w:rsidRPr="00E21C5B" w14:paraId="330E57B8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C6A7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E61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9A4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B65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37B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203B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</w:tr>
      <w:tr w:rsidR="00E21C5B" w:rsidRPr="00E21C5B" w14:paraId="64D08F1A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78D" w14:textId="489CFC7C" w:rsidR="00E21C5B" w:rsidRPr="00E21C5B" w:rsidRDefault="00C6034E" w:rsidP="00E21C5B">
            <w:pPr>
              <w:tabs>
                <w:tab w:val="left" w:pos="0"/>
              </w:tabs>
              <w:spacing w:line="480" w:lineRule="auto"/>
              <w:ind w:firstLine="0"/>
              <w:rPr>
                <w:color w:val="000000"/>
              </w:rPr>
            </w:pPr>
            <w:r>
              <w:rPr>
                <w:color w:val="000000"/>
              </w:rPr>
              <w:t>f-wave</w:t>
            </w:r>
            <w:r w:rsidR="00E21C5B" w:rsidRPr="00E21C5B">
              <w:rPr>
                <w:color w:val="000000"/>
              </w:rPr>
              <w:t xml:space="preserve"> amplitude [µV]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276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60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4.13±22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3D8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8.19±23.5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3B97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1.83±21.7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2E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18</w:t>
            </w:r>
          </w:p>
        </w:tc>
      </w:tr>
      <w:tr w:rsidR="00E21C5B" w:rsidRPr="00E21C5B" w14:paraId="16BC3DC5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F95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59A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87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48.55±15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E4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52.5±18.3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2C9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46.31±12.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F01" w14:textId="2A56D3A3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118</w:t>
            </w:r>
          </w:p>
        </w:tc>
      </w:tr>
      <w:tr w:rsidR="00E21C5B" w:rsidRPr="00E21C5B" w14:paraId="10D28AB4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154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74A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A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835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49.82±16.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A72D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56.18±18.8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5F5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46.22±13.6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1E2E" w14:textId="41E33C9E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11</w:t>
            </w:r>
          </w:p>
        </w:tc>
      </w:tr>
      <w:tr w:rsidR="00E21C5B" w:rsidRPr="00E21C5B" w14:paraId="42ED1919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DF03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607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2A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5.44±31.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A9A4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1.79±35.2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4C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1.78±29.3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4DD" w14:textId="74E3B436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18</w:t>
            </w:r>
          </w:p>
        </w:tc>
      </w:tr>
      <w:tr w:rsidR="00E21C5B" w:rsidRPr="00E21C5B" w14:paraId="16EB8783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15F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276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5E2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0.31±32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6A8A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9.36±35.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F35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5.36±29.4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9B0" w14:textId="3F3CF7DF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083</w:t>
            </w:r>
          </w:p>
        </w:tc>
      </w:tr>
      <w:tr w:rsidR="00E21C5B" w:rsidRPr="00E21C5B" w14:paraId="3DE4A70F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6682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2B9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I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9D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1.86±33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55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100.93±36.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ED5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6.72±30.2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AC5" w14:textId="20FDF2E4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062</w:t>
            </w:r>
          </w:p>
        </w:tc>
      </w:tr>
      <w:tr w:rsidR="00E21C5B" w:rsidRPr="00E21C5B" w14:paraId="0F4169DE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CF15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09E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DD3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103.06±42.8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E3F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107.4±35.2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7A3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100.6±46.6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80A" w14:textId="495BD63E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092</w:t>
            </w:r>
          </w:p>
        </w:tc>
      </w:tr>
      <w:tr w:rsidR="00E21C5B" w:rsidRPr="00E21C5B" w14:paraId="3BBD2AB8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2225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DA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C1A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7.11±37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CAD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90.92±31.4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538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4.95±40.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E5D" w14:textId="6336D1F4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483</w:t>
            </w:r>
          </w:p>
        </w:tc>
      </w:tr>
      <w:tr w:rsidR="00E21C5B" w:rsidRPr="00E21C5B" w14:paraId="49034FFC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B2E0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3A0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1128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6.9±28.7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E86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2.97±28.7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713C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3.46±28.4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3C7" w14:textId="1F315AD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144</w:t>
            </w:r>
          </w:p>
        </w:tc>
      </w:tr>
      <w:tr w:rsidR="00E21C5B" w:rsidRPr="00E21C5B" w14:paraId="7E918850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675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D2A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2BF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7.98±21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85F6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74.22±21.5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97D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4.56±20.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FF4" w14:textId="3BBE49D0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36</w:t>
            </w:r>
          </w:p>
        </w:tc>
      </w:tr>
      <w:tr w:rsidR="00E21C5B" w:rsidRPr="00E21C5B" w14:paraId="3838E3BF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598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67D4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22B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59.15±18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FA07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64.48±18.0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A280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56.14±17.4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FF09" w14:textId="0E229498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3</w:t>
            </w:r>
          </w:p>
        </w:tc>
      </w:tr>
      <w:tr w:rsidR="00E21C5B" w:rsidRPr="00E21C5B" w14:paraId="62E611DC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A61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CD5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V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8F0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52.39±15.3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CEC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57.79±16.9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544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49.34±13.6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9000" w14:textId="5FAB5180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14</w:t>
            </w:r>
          </w:p>
        </w:tc>
      </w:tr>
      <w:tr w:rsidR="00E21C5B" w:rsidRPr="00E21C5B" w14:paraId="04A88D78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82A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4AB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A62C0F">
              <w:rPr>
                <w:b/>
                <w:bCs/>
                <w:color w:val="000000"/>
              </w:rPr>
              <w:t>aVF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C3EB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83.05±28.4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225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91.99±31.7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2FC" w14:textId="77777777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77.99±25.3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CF8" w14:textId="4A6283E0" w:rsidR="00E21C5B" w:rsidRPr="00A62C0F" w:rsidRDefault="00E21C5B" w:rsidP="00E21C5B">
            <w:pPr>
              <w:spacing w:line="480" w:lineRule="auto"/>
              <w:rPr>
                <w:b/>
                <w:bCs/>
                <w:color w:val="000000"/>
              </w:rPr>
            </w:pPr>
            <w:r w:rsidRPr="00A62C0F">
              <w:rPr>
                <w:b/>
                <w:bCs/>
                <w:color w:val="000000"/>
              </w:rPr>
              <w:t>0.043</w:t>
            </w:r>
          </w:p>
        </w:tc>
      </w:tr>
      <w:tr w:rsidR="00E21C5B" w:rsidRPr="00E21C5B" w14:paraId="16AD0E47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0FC" w14:textId="77777777" w:rsidR="00E21C5B" w:rsidRPr="00E21C5B" w:rsidRDefault="00E21C5B" w:rsidP="00E21C5B">
            <w:pPr>
              <w:tabs>
                <w:tab w:val="left" w:pos="0"/>
              </w:tabs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DCD2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L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45FE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3.26±30.14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C15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80.34±32.81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06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9.25±28.05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FF67" w14:textId="406A0330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083</w:t>
            </w:r>
          </w:p>
        </w:tc>
      </w:tr>
      <w:tr w:rsidR="00E21C5B" w:rsidRPr="00E21C5B" w14:paraId="6A6D3850" w14:textId="77777777" w:rsidTr="00E21C5B">
        <w:trPr>
          <w:trHeight w:val="32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76F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910D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proofErr w:type="spellStart"/>
            <w:r w:rsidRPr="00E21C5B">
              <w:rPr>
                <w:color w:val="000000"/>
              </w:rPr>
              <w:t>aV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A4F3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1.47±28.7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B041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77.66±33.85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8D60" w14:textId="77777777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67.96±25.1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5498" w14:textId="3E0927F9" w:rsidR="00E21C5B" w:rsidRPr="00E21C5B" w:rsidRDefault="00E21C5B" w:rsidP="00E21C5B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0.232</w:t>
            </w:r>
          </w:p>
        </w:tc>
      </w:tr>
    </w:tbl>
    <w:p w14:paraId="7B1640E2" w14:textId="77777777" w:rsidR="00781411" w:rsidRPr="00E21C5B" w:rsidRDefault="00781411" w:rsidP="00B06410">
      <w:pPr>
        <w:spacing w:line="480" w:lineRule="auto"/>
      </w:pPr>
    </w:p>
    <w:p w14:paraId="1FC4068E" w14:textId="77777777" w:rsidR="00781411" w:rsidRPr="00E21C5B" w:rsidRDefault="00781411" w:rsidP="00B06410">
      <w:pPr>
        <w:spacing w:line="480" w:lineRule="auto"/>
      </w:pPr>
    </w:p>
    <w:p w14:paraId="160646A1" w14:textId="498EF258" w:rsidR="00781411" w:rsidRPr="008846C9" w:rsidRDefault="00781411" w:rsidP="008846C9">
      <w:pPr>
        <w:pageBreakBefore/>
        <w:spacing w:line="480" w:lineRule="auto"/>
        <w:rPr>
          <w:b/>
        </w:rPr>
      </w:pPr>
      <w:r w:rsidRPr="00E21C5B">
        <w:rPr>
          <w:b/>
        </w:rPr>
        <w:lastRenderedPageBreak/>
        <w:t xml:space="preserve">Table 3) </w:t>
      </w:r>
      <w:r w:rsidR="008846C9">
        <w:rPr>
          <w:b/>
        </w:rPr>
        <w:t xml:space="preserve">Best </w:t>
      </w:r>
      <w:r w:rsidRPr="00E21C5B">
        <w:rPr>
          <w:b/>
        </w:rPr>
        <w:t xml:space="preserve">Correlation of clinical and echocardiographic parameter with P-wave </w:t>
      </w:r>
      <w:r w:rsidRPr="008846C9">
        <w:rPr>
          <w:b/>
        </w:rPr>
        <w:t xml:space="preserve">and </w:t>
      </w:r>
      <w:r w:rsidR="00C6034E">
        <w:rPr>
          <w:b/>
        </w:rPr>
        <w:t>f-wave</w:t>
      </w:r>
      <w:r w:rsidRPr="008846C9">
        <w:rPr>
          <w:b/>
        </w:rPr>
        <w:t xml:space="preserve"> features; LA: Left atrial; RA: Right atrial; LVEF: Left ventricular ejection fr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4"/>
        <w:gridCol w:w="1953"/>
        <w:gridCol w:w="834"/>
        <w:gridCol w:w="869"/>
        <w:gridCol w:w="671"/>
        <w:gridCol w:w="1196"/>
        <w:gridCol w:w="834"/>
        <w:gridCol w:w="869"/>
        <w:gridCol w:w="812"/>
      </w:tblGrid>
      <w:tr w:rsidR="00A15486" w:rsidRPr="00E21C5B" w14:paraId="5B64B550" w14:textId="77777777" w:rsidTr="00263D91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5ED1" w14:textId="77777777" w:rsidR="00781411" w:rsidRPr="00E21C5B" w:rsidRDefault="00781411" w:rsidP="00B06410">
            <w:pPr>
              <w:spacing w:line="480" w:lineRule="auto"/>
              <w:rPr>
                <w:b/>
                <w:sz w:val="15"/>
              </w:rPr>
            </w:pPr>
            <w:r w:rsidRPr="00E21C5B">
              <w:rPr>
                <w:b/>
                <w:sz w:val="15"/>
              </w:rPr>
              <w:t>Parameter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209D" w14:textId="77777777" w:rsidR="00781411" w:rsidRPr="00E21C5B" w:rsidRDefault="00781411" w:rsidP="00B06410">
            <w:pPr>
              <w:spacing w:line="480" w:lineRule="auto"/>
              <w:rPr>
                <w:b/>
                <w:sz w:val="15"/>
              </w:rPr>
            </w:pPr>
            <w:r w:rsidRPr="00E21C5B">
              <w:rPr>
                <w:b/>
                <w:sz w:val="15"/>
              </w:rPr>
              <w:t>Parameter &amp; Lead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9F2B7" w14:textId="77777777" w:rsidR="00781411" w:rsidRPr="00E21C5B" w:rsidRDefault="00781411" w:rsidP="00B06410">
            <w:pPr>
              <w:spacing w:line="480" w:lineRule="auto"/>
              <w:rPr>
                <w:b/>
                <w:i/>
                <w:sz w:val="15"/>
              </w:rPr>
            </w:pPr>
            <w:r w:rsidRPr="00E21C5B">
              <w:rPr>
                <w:b/>
                <w:i/>
                <w:sz w:val="15"/>
              </w:rPr>
              <w:t>rho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1B7E" w14:textId="77777777" w:rsidR="00781411" w:rsidRPr="00E21C5B" w:rsidRDefault="00781411" w:rsidP="00B06410">
            <w:pPr>
              <w:spacing w:line="480" w:lineRule="auto"/>
              <w:rPr>
                <w:b/>
                <w:i/>
                <w:sz w:val="15"/>
              </w:rPr>
            </w:pPr>
            <w:r w:rsidRPr="00E21C5B">
              <w:rPr>
                <w:b/>
                <w:i/>
                <w:sz w:val="15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86F6A" w14:textId="77777777" w:rsidR="00781411" w:rsidRPr="00E21C5B" w:rsidRDefault="00781411" w:rsidP="00B06410">
            <w:pPr>
              <w:spacing w:line="480" w:lineRule="auto"/>
              <w:rPr>
                <w:b/>
                <w:i/>
                <w:sz w:val="15"/>
              </w:rPr>
            </w:pPr>
            <w:r w:rsidRPr="00E21C5B">
              <w:rPr>
                <w:b/>
                <w:i/>
                <w:sz w:val="15"/>
              </w:rPr>
              <w:t>N=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709A7" w14:textId="77777777" w:rsidR="00781411" w:rsidRPr="00E21C5B" w:rsidRDefault="00781411" w:rsidP="00B06410">
            <w:pPr>
              <w:spacing w:line="480" w:lineRule="auto"/>
              <w:rPr>
                <w:b/>
                <w:sz w:val="15"/>
              </w:rPr>
            </w:pPr>
            <w:r w:rsidRPr="00E21C5B">
              <w:rPr>
                <w:b/>
                <w:sz w:val="15"/>
              </w:rPr>
              <w:t>AF-Typ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24D6" w14:textId="77777777" w:rsidR="00781411" w:rsidRPr="00E21C5B" w:rsidRDefault="00781411" w:rsidP="00B06410">
            <w:pPr>
              <w:spacing w:line="480" w:lineRule="auto"/>
              <w:rPr>
                <w:b/>
                <w:i/>
                <w:sz w:val="15"/>
              </w:rPr>
            </w:pPr>
            <w:r w:rsidRPr="00E21C5B">
              <w:rPr>
                <w:b/>
                <w:i/>
                <w:sz w:val="15"/>
              </w:rPr>
              <w:t>rho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DF10" w14:textId="77777777" w:rsidR="00781411" w:rsidRPr="00E21C5B" w:rsidRDefault="00781411" w:rsidP="00B06410">
            <w:pPr>
              <w:spacing w:line="480" w:lineRule="auto"/>
              <w:rPr>
                <w:b/>
                <w:i/>
                <w:sz w:val="15"/>
              </w:rPr>
            </w:pPr>
            <w:r w:rsidRPr="00E21C5B">
              <w:rPr>
                <w:b/>
                <w:i/>
                <w:sz w:val="15"/>
              </w:rPr>
              <w:t>P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40ED" w14:textId="77777777" w:rsidR="00781411" w:rsidRPr="00E21C5B" w:rsidRDefault="00781411" w:rsidP="00B06410">
            <w:pPr>
              <w:spacing w:line="480" w:lineRule="auto"/>
              <w:rPr>
                <w:b/>
                <w:i/>
                <w:sz w:val="15"/>
              </w:rPr>
            </w:pPr>
            <w:r w:rsidRPr="00E21C5B">
              <w:rPr>
                <w:b/>
                <w:i/>
                <w:sz w:val="15"/>
              </w:rPr>
              <w:t>N=</w:t>
            </w:r>
          </w:p>
        </w:tc>
      </w:tr>
      <w:tr w:rsidR="00A15486" w:rsidRPr="00E21C5B" w14:paraId="02A30949" w14:textId="77777777" w:rsidTr="00263D91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A983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  <w:p w14:paraId="4C4FCC33" w14:textId="7A092312" w:rsidR="00781411" w:rsidRPr="00E21C5B" w:rsidRDefault="00E21C5B" w:rsidP="00E21C5B">
            <w:pPr>
              <w:spacing w:line="480" w:lineRule="auto"/>
              <w:ind w:firstLine="0"/>
              <w:rPr>
                <w:b/>
                <w:sz w:val="15"/>
              </w:rPr>
            </w:pPr>
            <w:r>
              <w:rPr>
                <w:b/>
                <w:sz w:val="15"/>
              </w:rPr>
              <w:t xml:space="preserve">Signal-averaged </w:t>
            </w:r>
            <w:r w:rsidR="00781411" w:rsidRPr="00E21C5B">
              <w:rPr>
                <w:b/>
                <w:sz w:val="15"/>
              </w:rPr>
              <w:t>P-wave</w:t>
            </w:r>
          </w:p>
          <w:p w14:paraId="2C59908D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  <w:p w14:paraId="030B4AC4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CHA</w:t>
            </w:r>
            <w:r w:rsidRPr="00E21C5B">
              <w:rPr>
                <w:sz w:val="15"/>
                <w:vertAlign w:val="subscript"/>
              </w:rPr>
              <w:t>2</w:t>
            </w:r>
            <w:r w:rsidRPr="00E21C5B">
              <w:rPr>
                <w:sz w:val="15"/>
              </w:rPr>
              <w:t>DS</w:t>
            </w:r>
            <w:r w:rsidRPr="00E21C5B">
              <w:rPr>
                <w:sz w:val="15"/>
                <w:vertAlign w:val="subscript"/>
              </w:rPr>
              <w:t>2</w:t>
            </w:r>
            <w:r w:rsidRPr="00E21C5B">
              <w:rPr>
                <w:sz w:val="15"/>
              </w:rPr>
              <w:t xml:space="preserve"> VASc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700" w14:textId="4D661E3D" w:rsidR="00781411" w:rsidRPr="00E21C5B" w:rsidRDefault="009B599B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Complexity I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4E1" w14:textId="41BDAB19" w:rsidR="00781411" w:rsidRPr="00A62C0F" w:rsidRDefault="00C27959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-</w:t>
            </w:r>
            <w:r w:rsidR="00781411" w:rsidRPr="00A62C0F">
              <w:rPr>
                <w:b/>
                <w:bCs/>
                <w:sz w:val="15"/>
              </w:rPr>
              <w:t>0.</w:t>
            </w:r>
            <w:r w:rsidR="009B599B" w:rsidRPr="00A62C0F">
              <w:rPr>
                <w:b/>
                <w:bCs/>
                <w:sz w:val="15"/>
              </w:rPr>
              <w:t>26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91B" w14:textId="1EC4037F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0</w:t>
            </w:r>
            <w:r w:rsidR="009B599B" w:rsidRPr="00A62C0F">
              <w:rPr>
                <w:b/>
                <w:bCs/>
                <w:sz w:val="15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194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164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23A0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aroxysmal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A83" w14:textId="4B4D6BDF" w:rsidR="00781411" w:rsidRPr="00A62C0F" w:rsidRDefault="00C27959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-</w:t>
            </w:r>
            <w:r w:rsidR="00781411" w:rsidRPr="00A62C0F">
              <w:rPr>
                <w:b/>
                <w:bCs/>
                <w:sz w:val="15"/>
              </w:rPr>
              <w:t>0.2</w:t>
            </w:r>
            <w:r w:rsidR="009B599B" w:rsidRPr="00A62C0F">
              <w:rPr>
                <w:b/>
                <w:bCs/>
                <w:sz w:val="15"/>
              </w:rPr>
              <w:t>6</w:t>
            </w:r>
            <w:r w:rsidRPr="00A62C0F">
              <w:rPr>
                <w:b/>
                <w:bCs/>
                <w:sz w:val="15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B82D" w14:textId="7865D6A3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0</w:t>
            </w:r>
            <w:r w:rsidR="009B599B" w:rsidRPr="00A62C0F">
              <w:rPr>
                <w:b/>
                <w:bCs/>
                <w:sz w:val="15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877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121</w:t>
            </w:r>
          </w:p>
        </w:tc>
      </w:tr>
      <w:tr w:rsidR="00A15486" w:rsidRPr="00E21C5B" w14:paraId="28023D7C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F702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821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30A5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0ECC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E52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FAD5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C50" w14:textId="0C4F4B04" w:rsidR="00781411" w:rsidRPr="00E21C5B" w:rsidRDefault="00C27959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-</w:t>
            </w:r>
            <w:r w:rsidR="00781411" w:rsidRPr="00E21C5B">
              <w:rPr>
                <w:sz w:val="15"/>
              </w:rPr>
              <w:t>0.</w:t>
            </w:r>
            <w:r w:rsidRPr="00E21C5B">
              <w:rPr>
                <w:sz w:val="15"/>
              </w:rPr>
              <w:t>2</w:t>
            </w:r>
            <w:r w:rsidR="009B599B" w:rsidRPr="00E21C5B">
              <w:rPr>
                <w:sz w:val="15"/>
              </w:rPr>
              <w:t>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8839" w14:textId="4C65391C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</w:t>
            </w:r>
            <w:r w:rsidR="009B599B" w:rsidRPr="00E21C5B">
              <w:rPr>
                <w:sz w:val="15"/>
              </w:rPr>
              <w:t>0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068" w14:textId="3752EDB8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4</w:t>
            </w:r>
            <w:r w:rsidR="009B599B" w:rsidRPr="00E21C5B">
              <w:rPr>
                <w:sz w:val="15"/>
              </w:rPr>
              <w:t>3</w:t>
            </w:r>
          </w:p>
        </w:tc>
      </w:tr>
      <w:tr w:rsidR="00A15486" w:rsidRPr="00E21C5B" w14:paraId="325F6C1C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081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LVEF [%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D97D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Area III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575D" w14:textId="410D7261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-0.</w:t>
            </w:r>
            <w:r w:rsidR="009B599B" w:rsidRPr="00A62C0F">
              <w:rPr>
                <w:b/>
                <w:bCs/>
                <w:sz w:val="15"/>
              </w:rPr>
              <w:t>2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B84" w14:textId="313C3E45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</w:t>
            </w:r>
            <w:r w:rsidR="009B599B" w:rsidRPr="00A62C0F">
              <w:rPr>
                <w:b/>
                <w:bCs/>
                <w:sz w:val="15"/>
              </w:rPr>
              <w:t>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CAD" w14:textId="1F974609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14</w:t>
            </w:r>
            <w:r w:rsidR="00C27959" w:rsidRPr="00A62C0F">
              <w:rPr>
                <w:b/>
                <w:bCs/>
                <w:sz w:val="15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BC1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BF6" w14:textId="470844B1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-0.</w:t>
            </w:r>
            <w:r w:rsidR="009B599B" w:rsidRPr="00A62C0F">
              <w:rPr>
                <w:b/>
                <w:bCs/>
                <w:sz w:val="15"/>
              </w:rPr>
              <w:t>1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5D4" w14:textId="76BC015D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</w:t>
            </w:r>
            <w:r w:rsidR="009B599B" w:rsidRPr="00A62C0F">
              <w:rPr>
                <w:b/>
                <w:bCs/>
                <w:sz w:val="15"/>
              </w:rPr>
              <w:t>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4193" w14:textId="4DB10F5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10</w:t>
            </w:r>
            <w:r w:rsidR="00C27959" w:rsidRPr="00E21C5B">
              <w:rPr>
                <w:sz w:val="15"/>
              </w:rPr>
              <w:t>8</w:t>
            </w:r>
          </w:p>
        </w:tc>
      </w:tr>
      <w:tr w:rsidR="00A15486" w:rsidRPr="00E21C5B" w14:paraId="62E8C8C7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17F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5804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1BE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BA05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D0C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16EC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331B" w14:textId="644FA116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-0.</w:t>
            </w:r>
            <w:r w:rsidR="009B599B" w:rsidRPr="00A62C0F">
              <w:rPr>
                <w:b/>
                <w:bCs/>
                <w:sz w:val="15"/>
              </w:rPr>
              <w:t>3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E58" w14:textId="0180763F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</w:t>
            </w:r>
            <w:r w:rsidR="009B599B" w:rsidRPr="00A62C0F">
              <w:rPr>
                <w:b/>
                <w:bCs/>
                <w:sz w:val="15"/>
              </w:rPr>
              <w:t>0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7DE6" w14:textId="64413C72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3</w:t>
            </w:r>
            <w:r w:rsidR="00C27959" w:rsidRPr="00E21C5B">
              <w:rPr>
                <w:sz w:val="15"/>
              </w:rPr>
              <w:t>9</w:t>
            </w:r>
          </w:p>
        </w:tc>
      </w:tr>
      <w:tr w:rsidR="00A15486" w:rsidRPr="00E21C5B" w14:paraId="2F180B4D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6D9C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LA diameter [mm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20E" w14:textId="0BF3F6E2" w:rsidR="00781411" w:rsidRPr="00E21C5B" w:rsidRDefault="00852CED" w:rsidP="00B06410">
            <w:pPr>
              <w:spacing w:line="480" w:lineRule="auto"/>
              <w:rPr>
                <w:sz w:val="15"/>
              </w:rPr>
            </w:pPr>
            <w:r>
              <w:rPr>
                <w:sz w:val="15"/>
              </w:rPr>
              <w:t>Global P-wave</w:t>
            </w:r>
            <w:r w:rsidRPr="00E21C5B">
              <w:rPr>
                <w:sz w:val="15"/>
              </w:rPr>
              <w:t xml:space="preserve"> </w:t>
            </w:r>
            <w:r w:rsidR="009B599B" w:rsidRPr="00E21C5B">
              <w:rPr>
                <w:sz w:val="15"/>
              </w:rPr>
              <w:t>d</w:t>
            </w:r>
            <w:r w:rsidR="00781411" w:rsidRPr="00E21C5B">
              <w:rPr>
                <w:sz w:val="15"/>
              </w:rPr>
              <w:t>ur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5865" w14:textId="6DA4D68B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3</w:t>
            </w:r>
            <w:r w:rsidR="009B599B" w:rsidRPr="00A62C0F">
              <w:rPr>
                <w:b/>
                <w:bCs/>
                <w:sz w:val="15"/>
              </w:rPr>
              <w:t>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F534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5EB" w14:textId="47B4C1FA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1</w:t>
            </w:r>
            <w:r w:rsidR="00C27959" w:rsidRPr="00A62C0F">
              <w:rPr>
                <w:b/>
                <w:bCs/>
                <w:sz w:val="15"/>
              </w:rPr>
              <w:t>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ACBF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F3F3" w14:textId="2BD305DE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</w:t>
            </w:r>
            <w:r w:rsidR="00C27959" w:rsidRPr="00A62C0F">
              <w:rPr>
                <w:b/>
                <w:bCs/>
                <w:sz w:val="15"/>
              </w:rPr>
              <w:t>2</w:t>
            </w:r>
            <w:r w:rsidR="009B599B" w:rsidRPr="00A62C0F">
              <w:rPr>
                <w:b/>
                <w:bCs/>
                <w:sz w:val="15"/>
              </w:rPr>
              <w:t>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169" w14:textId="4204DC76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</w:t>
            </w:r>
            <w:r w:rsidR="00C27959" w:rsidRPr="00A62C0F">
              <w:rPr>
                <w:b/>
                <w:bCs/>
                <w:sz w:val="15"/>
              </w:rPr>
              <w:t>1</w:t>
            </w:r>
            <w:r w:rsidR="009B599B" w:rsidRPr="00A62C0F">
              <w:rPr>
                <w:b/>
                <w:bCs/>
                <w:sz w:val="15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DA2" w14:textId="4735CC86" w:rsidR="00781411" w:rsidRPr="00E21C5B" w:rsidRDefault="00C27959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94</w:t>
            </w:r>
          </w:p>
        </w:tc>
      </w:tr>
      <w:tr w:rsidR="00A15486" w:rsidRPr="00E21C5B" w14:paraId="47B1C694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EBB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9E4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77C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365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391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6E7B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1F21" w14:textId="4EFEAD14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</w:t>
            </w:r>
            <w:r w:rsidR="00C27959" w:rsidRPr="00A62C0F">
              <w:rPr>
                <w:b/>
                <w:bCs/>
                <w:sz w:val="15"/>
              </w:rPr>
              <w:t>4</w:t>
            </w:r>
            <w:r w:rsidR="009B599B" w:rsidRPr="00A62C0F">
              <w:rPr>
                <w:b/>
                <w:bCs/>
                <w:sz w:val="15"/>
              </w:rPr>
              <w:t>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028A" w14:textId="6C29FFC6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</w:t>
            </w:r>
            <w:r w:rsidR="00C27959" w:rsidRPr="00A62C0F">
              <w:rPr>
                <w:b/>
                <w:bCs/>
                <w:sz w:val="15"/>
              </w:rPr>
              <w:t>0</w:t>
            </w:r>
            <w:r w:rsidR="009B599B" w:rsidRPr="00A62C0F">
              <w:rPr>
                <w:b/>
                <w:bCs/>
                <w:sz w:val="15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5049" w14:textId="56058D70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3</w:t>
            </w:r>
            <w:r w:rsidR="00C27959" w:rsidRPr="00E21C5B">
              <w:rPr>
                <w:sz w:val="15"/>
              </w:rPr>
              <w:t>8</w:t>
            </w:r>
          </w:p>
        </w:tc>
      </w:tr>
      <w:tr w:rsidR="00A15486" w:rsidRPr="00E21C5B" w14:paraId="2887DC30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F3D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LA volume [ml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B7F9" w14:textId="2952F892" w:rsidR="00781411" w:rsidRPr="00E21C5B" w:rsidRDefault="00852CED" w:rsidP="00B06410">
            <w:pPr>
              <w:spacing w:line="480" w:lineRule="auto"/>
              <w:rPr>
                <w:sz w:val="15"/>
              </w:rPr>
            </w:pPr>
            <w:r>
              <w:rPr>
                <w:sz w:val="15"/>
              </w:rPr>
              <w:t>Global P-wave</w:t>
            </w:r>
            <w:r w:rsidRPr="00E21C5B">
              <w:rPr>
                <w:sz w:val="15"/>
              </w:rPr>
              <w:t xml:space="preserve"> </w:t>
            </w:r>
            <w:r w:rsidR="009B599B" w:rsidRPr="00E21C5B">
              <w:rPr>
                <w:sz w:val="15"/>
              </w:rPr>
              <w:t>dur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9DF" w14:textId="50E2E86D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2</w:t>
            </w:r>
            <w:r w:rsidR="009B599B" w:rsidRPr="00A62C0F">
              <w:rPr>
                <w:b/>
                <w:bCs/>
                <w:sz w:val="15"/>
              </w:rPr>
              <w:t>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7E64" w14:textId="4B193C0A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</w:t>
            </w:r>
            <w:r w:rsidR="009B599B" w:rsidRPr="00A62C0F">
              <w:rPr>
                <w:b/>
                <w:bCs/>
                <w:sz w:val="15"/>
              </w:rPr>
              <w:t>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ACE0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1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F29B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712" w14:textId="06025724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</w:t>
            </w:r>
            <w:r w:rsidR="00C27959" w:rsidRPr="00A62C0F">
              <w:rPr>
                <w:b/>
                <w:bCs/>
                <w:sz w:val="15"/>
              </w:rPr>
              <w:t>2</w:t>
            </w:r>
            <w:r w:rsidR="009B599B" w:rsidRPr="00A62C0F">
              <w:rPr>
                <w:b/>
                <w:bCs/>
                <w:sz w:val="15"/>
              </w:rPr>
              <w:t>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14F" w14:textId="402B4874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</w:t>
            </w:r>
            <w:r w:rsidR="00C27959" w:rsidRPr="00A62C0F">
              <w:rPr>
                <w:b/>
                <w:bCs/>
                <w:sz w:val="15"/>
              </w:rPr>
              <w:t>0</w:t>
            </w:r>
            <w:r w:rsidR="009B599B" w:rsidRPr="00A62C0F">
              <w:rPr>
                <w:b/>
                <w:bCs/>
                <w:sz w:val="15"/>
              </w:rPr>
              <w:t>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D763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90</w:t>
            </w:r>
          </w:p>
        </w:tc>
      </w:tr>
      <w:tr w:rsidR="00A15486" w:rsidRPr="00E21C5B" w14:paraId="6660310B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F480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540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D0BF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05A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09E6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AA7A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FB5" w14:textId="0CB9D045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</w:t>
            </w:r>
            <w:r w:rsidR="00C27959" w:rsidRPr="00E21C5B">
              <w:rPr>
                <w:sz w:val="15"/>
              </w:rPr>
              <w:t>0</w:t>
            </w:r>
            <w:r w:rsidR="009B599B" w:rsidRPr="00E21C5B">
              <w:rPr>
                <w:sz w:val="15"/>
              </w:rPr>
              <w:t>89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0DDF" w14:textId="69ECF2CE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</w:t>
            </w:r>
            <w:r w:rsidR="009B599B" w:rsidRPr="00E21C5B">
              <w:rPr>
                <w:sz w:val="15"/>
              </w:rPr>
              <w:t>610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09EA" w14:textId="4440D2D2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3</w:t>
            </w:r>
            <w:r w:rsidR="00C27959" w:rsidRPr="00E21C5B">
              <w:rPr>
                <w:sz w:val="15"/>
              </w:rPr>
              <w:t>5</w:t>
            </w:r>
          </w:p>
        </w:tc>
      </w:tr>
      <w:tr w:rsidR="00A15486" w:rsidRPr="00E21C5B" w14:paraId="25DBC625" w14:textId="77777777" w:rsidTr="0059056D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6770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RA volume [ml]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182" w14:textId="1171FCA1" w:rsidR="00781411" w:rsidRPr="00E21C5B" w:rsidRDefault="009B599B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Shannon Entropy A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B615" w14:textId="374516F6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2</w:t>
            </w:r>
            <w:r w:rsidR="009B599B" w:rsidRPr="00A62C0F">
              <w:rPr>
                <w:b/>
                <w:bCs/>
                <w:sz w:val="15"/>
              </w:rPr>
              <w:t>6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23C4" w14:textId="49C383C1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</w:t>
            </w:r>
            <w:r w:rsidR="009B599B" w:rsidRPr="00A62C0F">
              <w:rPr>
                <w:b/>
                <w:bCs/>
                <w:sz w:val="15"/>
              </w:rPr>
              <w:t>0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B66" w14:textId="42B2858B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10</w:t>
            </w:r>
            <w:r w:rsidR="00C27959" w:rsidRPr="00A62C0F">
              <w:rPr>
                <w:b/>
                <w:bCs/>
                <w:sz w:val="15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6E8" w14:textId="77777777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00D" w14:textId="2586186C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</w:t>
            </w:r>
            <w:r w:rsidR="009B599B" w:rsidRPr="00A62C0F">
              <w:rPr>
                <w:b/>
                <w:bCs/>
                <w:sz w:val="15"/>
              </w:rPr>
              <w:t>259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088" w14:textId="75DA40A3" w:rsidR="00781411" w:rsidRPr="00A62C0F" w:rsidRDefault="0078141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</w:t>
            </w:r>
            <w:r w:rsidR="009B599B" w:rsidRPr="00A62C0F">
              <w:rPr>
                <w:b/>
                <w:bCs/>
                <w:sz w:val="15"/>
              </w:rPr>
              <w:t>027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BB22" w14:textId="706AE5C2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7</w:t>
            </w:r>
            <w:r w:rsidR="00C27959" w:rsidRPr="00E21C5B">
              <w:rPr>
                <w:sz w:val="15"/>
              </w:rPr>
              <w:t>3</w:t>
            </w:r>
          </w:p>
        </w:tc>
      </w:tr>
      <w:tr w:rsidR="00A15486" w:rsidRPr="00E21C5B" w14:paraId="15E47F17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528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6D1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D05C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A7E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1224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DE58" w14:textId="77777777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C0E" w14:textId="72213C3B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</w:t>
            </w:r>
            <w:r w:rsidR="009B599B" w:rsidRPr="00E21C5B">
              <w:rPr>
                <w:sz w:val="15"/>
              </w:rPr>
              <w:t>3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91E" w14:textId="210D6EF3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</w:t>
            </w:r>
            <w:r w:rsidR="00C27959" w:rsidRPr="00E21C5B">
              <w:rPr>
                <w:sz w:val="15"/>
              </w:rPr>
              <w:t>0</w:t>
            </w:r>
            <w:r w:rsidR="009B599B" w:rsidRPr="00E21C5B">
              <w:rPr>
                <w:sz w:val="15"/>
              </w:rPr>
              <w:t>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5A2F" w14:textId="118BBFEE" w:rsidR="00781411" w:rsidRPr="00E21C5B" w:rsidRDefault="0078141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3</w:t>
            </w:r>
            <w:r w:rsidR="00C27959" w:rsidRPr="00E21C5B">
              <w:rPr>
                <w:sz w:val="15"/>
              </w:rPr>
              <w:t>2</w:t>
            </w:r>
          </w:p>
        </w:tc>
      </w:tr>
      <w:tr w:rsidR="00263D91" w:rsidRPr="00E21C5B" w14:paraId="4CC4D297" w14:textId="77777777" w:rsidTr="0059056D">
        <w:trPr>
          <w:trHeight w:val="320"/>
        </w:trPr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30F5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  <w:p w14:paraId="47A25CDB" w14:textId="77777777" w:rsidR="00263D91" w:rsidRPr="00E21C5B" w:rsidRDefault="00263D91" w:rsidP="00E21C5B">
            <w:pPr>
              <w:spacing w:line="480" w:lineRule="auto"/>
              <w:ind w:firstLine="0"/>
              <w:rPr>
                <w:b/>
                <w:sz w:val="15"/>
              </w:rPr>
            </w:pPr>
            <w:r w:rsidRPr="00E21C5B">
              <w:rPr>
                <w:b/>
                <w:sz w:val="15"/>
              </w:rPr>
              <w:t>P-wave variability</w:t>
            </w:r>
          </w:p>
          <w:p w14:paraId="1A9A43F8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  <w:p w14:paraId="2B2E5012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CHA</w:t>
            </w:r>
            <w:r w:rsidRPr="00E21C5B">
              <w:rPr>
                <w:sz w:val="15"/>
                <w:vertAlign w:val="subscript"/>
              </w:rPr>
              <w:t>2</w:t>
            </w:r>
            <w:r w:rsidRPr="00E21C5B">
              <w:rPr>
                <w:sz w:val="15"/>
              </w:rPr>
              <w:t>DS</w:t>
            </w:r>
            <w:r w:rsidRPr="00E21C5B">
              <w:rPr>
                <w:sz w:val="15"/>
                <w:vertAlign w:val="subscript"/>
              </w:rPr>
              <w:t>2</w:t>
            </w:r>
            <w:r w:rsidRPr="00E21C5B">
              <w:rPr>
                <w:sz w:val="15"/>
              </w:rPr>
              <w:t xml:space="preserve"> VASc</w:t>
            </w:r>
          </w:p>
        </w:tc>
        <w:tc>
          <w:tcPr>
            <w:tcW w:w="10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740" w14:textId="5FC6A5CE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Euclidean Distance V4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6B62" w14:textId="639EF6FD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379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CDE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&lt;0.001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852" w14:textId="1268F150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159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C2D5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aroxysmal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4331" w14:textId="6EF4C30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409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229" w14:textId="485B21B1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&lt;0.001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40B" w14:textId="5453DBC1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119</w:t>
            </w:r>
          </w:p>
        </w:tc>
      </w:tr>
      <w:tr w:rsidR="00263D91" w:rsidRPr="00E21C5B" w14:paraId="365E62FB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C9CA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98A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8731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0F1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970F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D531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239" w14:textId="308F1636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2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45A" w14:textId="4061A265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08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CCE6" w14:textId="1CF59A10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40</w:t>
            </w:r>
          </w:p>
        </w:tc>
      </w:tr>
      <w:tr w:rsidR="00263D91" w:rsidRPr="00E21C5B" w14:paraId="24607491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F57" w14:textId="69063826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LA diameter [mm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35F" w14:textId="09DD3156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 xml:space="preserve">Similarity Index </w:t>
            </w:r>
            <w:proofErr w:type="spellStart"/>
            <w:r w:rsidRPr="00E21C5B">
              <w:rPr>
                <w:sz w:val="15"/>
              </w:rPr>
              <w:t>aVF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A63" w14:textId="70BC0A25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-0.2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50F1" w14:textId="52D73E31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362" w14:textId="37FAD8C1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1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DB88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D96" w14:textId="729B81C4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-0.2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DA6A" w14:textId="1E89440A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</w:rPr>
            </w:pPr>
            <w:r w:rsidRPr="00A62C0F">
              <w:rPr>
                <w:b/>
                <w:bCs/>
                <w:sz w:val="15"/>
              </w:rPr>
              <w:t>0.0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3D1" w14:textId="19AE4E02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88</w:t>
            </w:r>
          </w:p>
        </w:tc>
      </w:tr>
      <w:tr w:rsidR="00263D91" w:rsidRPr="00E21C5B" w14:paraId="7F980E93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97C6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4A23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1E4B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D91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6A49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60F6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B3AE" w14:textId="419F445E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-0.1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ECDC" w14:textId="1FCF99C9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4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4D0" w14:textId="3D2C9E03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35</w:t>
            </w:r>
          </w:p>
        </w:tc>
      </w:tr>
      <w:tr w:rsidR="00263D91" w:rsidRPr="00E21C5B" w14:paraId="12F26A6C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7305" w14:textId="2B7E1C49" w:rsidR="00263D91" w:rsidRPr="00E21C5B" w:rsidRDefault="00263D91" w:rsidP="00B06410">
            <w:pPr>
              <w:spacing w:line="480" w:lineRule="auto"/>
              <w:rPr>
                <w:b/>
                <w:sz w:val="15"/>
              </w:rPr>
            </w:pPr>
            <w:r w:rsidRPr="00E21C5B">
              <w:rPr>
                <w:sz w:val="15"/>
              </w:rPr>
              <w:t>LA volume [ml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58B7" w14:textId="0A750700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Similarity Index V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2C68" w14:textId="5BB13A35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-0.1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A05F" w14:textId="5118F42B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0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2977" w14:textId="72437BF1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1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829C" w14:textId="25A28365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8657" w14:textId="58721284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-0.0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B87B" w14:textId="3051296E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6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30B5" w14:textId="332FC09C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88</w:t>
            </w:r>
          </w:p>
        </w:tc>
      </w:tr>
      <w:tr w:rsidR="00263D91" w:rsidRPr="00E21C5B" w14:paraId="7B13BE4D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B53F" w14:textId="77777777" w:rsidR="00263D91" w:rsidRPr="00E21C5B" w:rsidRDefault="00263D91" w:rsidP="00B06410">
            <w:pPr>
              <w:spacing w:line="480" w:lineRule="auto"/>
              <w:rPr>
                <w:b/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1CD0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12C1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62FC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3477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87AE" w14:textId="7871E20C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FEDE" w14:textId="7DD466A0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-0.2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E70A0" w14:textId="64CA705C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0.2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38C21" w14:textId="126C626D" w:rsidR="00263D91" w:rsidRPr="00E21C5B" w:rsidRDefault="00263D91" w:rsidP="00B06410">
            <w:pPr>
              <w:spacing w:line="480" w:lineRule="auto"/>
              <w:rPr>
                <w:sz w:val="15"/>
              </w:rPr>
            </w:pPr>
            <w:r w:rsidRPr="00E21C5B">
              <w:rPr>
                <w:sz w:val="15"/>
              </w:rPr>
              <w:t>32</w:t>
            </w:r>
          </w:p>
        </w:tc>
      </w:tr>
      <w:tr w:rsidR="00263D91" w:rsidRPr="00E21C5B" w14:paraId="1FE5E075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72BD" w14:textId="77777777" w:rsidR="00263D91" w:rsidRPr="00E21C5B" w:rsidRDefault="00263D91" w:rsidP="00B06410">
            <w:pPr>
              <w:spacing w:line="480" w:lineRule="auto"/>
              <w:rPr>
                <w:b/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833E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BF68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E978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A7FD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7770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FE7F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1CD0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26C3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</w:tr>
      <w:tr w:rsidR="00263D91" w:rsidRPr="00E21C5B" w14:paraId="0CD0423A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49CD" w14:textId="77777777" w:rsidR="00263D91" w:rsidRPr="00E21C5B" w:rsidRDefault="00263D91" w:rsidP="00B06410">
            <w:pPr>
              <w:spacing w:line="480" w:lineRule="auto"/>
              <w:rPr>
                <w:b/>
                <w:sz w:val="15"/>
              </w:rPr>
            </w:pPr>
          </w:p>
          <w:p w14:paraId="78D8435E" w14:textId="77777777" w:rsidR="00263D91" w:rsidRPr="00E21C5B" w:rsidRDefault="00263D91" w:rsidP="00B06410">
            <w:pPr>
              <w:spacing w:line="480" w:lineRule="auto"/>
              <w:rPr>
                <w:b/>
                <w:sz w:val="15"/>
              </w:rPr>
            </w:pPr>
          </w:p>
          <w:p w14:paraId="1B9D5DC5" w14:textId="6F16C2EA" w:rsidR="00263D91" w:rsidRPr="00E21C5B" w:rsidRDefault="00C6034E" w:rsidP="00E21C5B">
            <w:pPr>
              <w:spacing w:line="480" w:lineRule="auto"/>
              <w:ind w:firstLine="0"/>
              <w:rPr>
                <w:b/>
                <w:sz w:val="15"/>
              </w:rPr>
            </w:pPr>
            <w:r>
              <w:rPr>
                <w:b/>
                <w:sz w:val="15"/>
              </w:rPr>
              <w:t>f-wave</w:t>
            </w:r>
          </w:p>
          <w:p w14:paraId="7F230257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B126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EE38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DE71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77E2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E30F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74A4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8847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BD753" w14:textId="77777777" w:rsidR="00263D91" w:rsidRPr="00E21C5B" w:rsidRDefault="00263D91" w:rsidP="00B06410">
            <w:pPr>
              <w:spacing w:line="480" w:lineRule="auto"/>
              <w:rPr>
                <w:sz w:val="15"/>
              </w:rPr>
            </w:pPr>
          </w:p>
        </w:tc>
      </w:tr>
      <w:tr w:rsidR="00263D91" w:rsidRPr="00E21C5B" w14:paraId="69B87E2A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71F4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CHA</w:t>
            </w:r>
            <w:r w:rsidRPr="00E21C5B">
              <w:rPr>
                <w:sz w:val="15"/>
                <w:szCs w:val="15"/>
                <w:vertAlign w:val="subscript"/>
              </w:rPr>
              <w:t>2</w:t>
            </w:r>
            <w:r w:rsidRPr="00E21C5B">
              <w:rPr>
                <w:sz w:val="15"/>
                <w:szCs w:val="15"/>
              </w:rPr>
              <w:t>DS</w:t>
            </w:r>
            <w:r w:rsidRPr="00E21C5B">
              <w:rPr>
                <w:sz w:val="15"/>
                <w:szCs w:val="15"/>
                <w:vertAlign w:val="subscript"/>
              </w:rPr>
              <w:t>2</w:t>
            </w:r>
            <w:r w:rsidRPr="00E21C5B">
              <w:rPr>
                <w:sz w:val="15"/>
                <w:szCs w:val="15"/>
              </w:rPr>
              <w:t xml:space="preserve"> VASc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710A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Organization Index I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467B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3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98DA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B791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FD63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6BEC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3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15FA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0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D81C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30</w:t>
            </w:r>
          </w:p>
        </w:tc>
      </w:tr>
      <w:tr w:rsidR="00263D91" w:rsidRPr="00E21C5B" w14:paraId="42CA5BDE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02D9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26C3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B7D7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AB5D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FD28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B06F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886A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-0.2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082C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0.0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6CA2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52</w:t>
            </w:r>
          </w:p>
        </w:tc>
      </w:tr>
      <w:tr w:rsidR="00263D91" w:rsidRPr="00E21C5B" w14:paraId="38827F5E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2565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LVEF [%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740D" w14:textId="57408EF5" w:rsidR="00263D91" w:rsidRPr="00E21C5B" w:rsidRDefault="00C6034E" w:rsidP="00B06410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-wave</w:t>
            </w:r>
            <w:r w:rsidR="00263D91" w:rsidRPr="00E21C5B">
              <w:rPr>
                <w:sz w:val="15"/>
                <w:szCs w:val="15"/>
              </w:rPr>
              <w:t xml:space="preserve"> amplitude </w:t>
            </w:r>
            <w:proofErr w:type="spellStart"/>
            <w:r w:rsidR="00263D91" w:rsidRPr="00E21C5B">
              <w:rPr>
                <w:sz w:val="15"/>
                <w:szCs w:val="15"/>
              </w:rPr>
              <w:t>aVF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E0D4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3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F124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0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E0E6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A3D6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F8C6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1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87F7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4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E5D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24</w:t>
            </w:r>
          </w:p>
        </w:tc>
      </w:tr>
      <w:tr w:rsidR="00263D91" w:rsidRPr="00E21C5B" w14:paraId="31538ED0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0D72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8F26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A29C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1F01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2528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476D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D68C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0.3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8A4E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BD2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49</w:t>
            </w:r>
          </w:p>
        </w:tc>
      </w:tr>
      <w:tr w:rsidR="00263D91" w:rsidRPr="00E21C5B" w14:paraId="18A64E2E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9A20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LA diameter [mm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B249" w14:textId="62B921E5" w:rsidR="00263D91" w:rsidRPr="00E21C5B" w:rsidRDefault="00C6034E" w:rsidP="00B06410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-wave</w:t>
            </w:r>
            <w:r w:rsidR="00263D91" w:rsidRPr="00E21C5B">
              <w:rPr>
                <w:sz w:val="15"/>
                <w:szCs w:val="15"/>
              </w:rPr>
              <w:t xml:space="preserve"> amplitude A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93AE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-0.38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4908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BB69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563A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D9EB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-0.4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E6F5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35F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20</w:t>
            </w:r>
          </w:p>
        </w:tc>
      </w:tr>
      <w:tr w:rsidR="00263D91" w:rsidRPr="00E21C5B" w14:paraId="31CE379B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0CA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647A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5A11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E510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7B11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165E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C9CD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-0.3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730C" w14:textId="77777777" w:rsidR="00263D91" w:rsidRPr="00A62C0F" w:rsidRDefault="00263D91" w:rsidP="00B06410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A62C0F">
              <w:rPr>
                <w:b/>
                <w:bCs/>
                <w:sz w:val="15"/>
                <w:szCs w:val="15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6855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43</w:t>
            </w:r>
          </w:p>
        </w:tc>
      </w:tr>
      <w:tr w:rsidR="00263D91" w:rsidRPr="00E21C5B" w14:paraId="7ADE068D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0E06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lastRenderedPageBreak/>
              <w:t>LA volume [ml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D86B" w14:textId="735646AC" w:rsidR="00263D91" w:rsidRPr="00E21C5B" w:rsidRDefault="00C6034E" w:rsidP="00B06410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-wave</w:t>
            </w:r>
            <w:r w:rsidR="00263D91" w:rsidRPr="00E21C5B">
              <w:rPr>
                <w:sz w:val="15"/>
                <w:szCs w:val="15"/>
              </w:rPr>
              <w:t xml:space="preserve"> amplitude III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4B5B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2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844D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0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582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030E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ECDA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0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04CF2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7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D360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16</w:t>
            </w:r>
          </w:p>
        </w:tc>
      </w:tr>
      <w:tr w:rsidR="00263D91" w:rsidRPr="00E21C5B" w14:paraId="3315F78D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E5904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9C9CA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F3455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77493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0011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7D44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persistent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8B091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30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A8AA8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05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64306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40</w:t>
            </w:r>
          </w:p>
        </w:tc>
      </w:tr>
      <w:tr w:rsidR="00263D91" w:rsidRPr="00E21C5B" w14:paraId="07EEC1A4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A2CD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RA volume [ml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096B9" w14:textId="4FE237AF" w:rsidR="00263D91" w:rsidRPr="00E21C5B" w:rsidRDefault="00C6034E" w:rsidP="00B06410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-wave</w:t>
            </w:r>
            <w:r w:rsidR="00263D91" w:rsidRPr="00E21C5B">
              <w:rPr>
                <w:sz w:val="15"/>
                <w:szCs w:val="15"/>
              </w:rPr>
              <w:t xml:space="preserve"> amplitude </w:t>
            </w:r>
            <w:proofErr w:type="spellStart"/>
            <w:r w:rsidR="00263D91" w:rsidRPr="00E21C5B">
              <w:rPr>
                <w:sz w:val="15"/>
                <w:szCs w:val="15"/>
              </w:rPr>
              <w:t>aVL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019C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3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A5AC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0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95D1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6711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BFA3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0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7622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8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A662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14</w:t>
            </w:r>
          </w:p>
        </w:tc>
      </w:tr>
      <w:tr w:rsidR="00263D91" w:rsidRPr="00E21C5B" w14:paraId="0807D88D" w14:textId="77777777" w:rsidTr="00263D91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7615B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EC369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B8DF4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19863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00A7F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F7FA2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paroxysmal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026FE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-0.48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4C081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0.00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9F3B9" w14:textId="77777777" w:rsidR="00263D91" w:rsidRPr="00E21C5B" w:rsidRDefault="00263D91" w:rsidP="00B06410">
            <w:pPr>
              <w:spacing w:line="480" w:lineRule="auto"/>
              <w:rPr>
                <w:sz w:val="15"/>
                <w:szCs w:val="15"/>
              </w:rPr>
            </w:pPr>
            <w:r w:rsidRPr="00E21C5B">
              <w:rPr>
                <w:sz w:val="15"/>
                <w:szCs w:val="15"/>
              </w:rPr>
              <w:t>31</w:t>
            </w:r>
          </w:p>
        </w:tc>
      </w:tr>
    </w:tbl>
    <w:p w14:paraId="3A67531E" w14:textId="77777777" w:rsidR="00781411" w:rsidRPr="00E21C5B" w:rsidRDefault="00781411" w:rsidP="00B06410">
      <w:pPr>
        <w:spacing w:line="480" w:lineRule="auto"/>
        <w:ind w:firstLine="0"/>
      </w:pPr>
    </w:p>
    <w:p w14:paraId="140A249A" w14:textId="77777777" w:rsidR="00781411" w:rsidRPr="00E21C5B" w:rsidRDefault="00781411" w:rsidP="00B06410">
      <w:pPr>
        <w:spacing w:line="480" w:lineRule="auto"/>
      </w:pPr>
    </w:p>
    <w:p w14:paraId="642AEB61" w14:textId="1CD6525F" w:rsidR="00781411" w:rsidRPr="00E21C5B" w:rsidRDefault="00781411" w:rsidP="00B06410">
      <w:pPr>
        <w:spacing w:line="480" w:lineRule="auto"/>
      </w:pPr>
    </w:p>
    <w:p w14:paraId="35ED2177" w14:textId="347F1083" w:rsidR="006004FA" w:rsidRPr="00E21C5B" w:rsidRDefault="006004FA" w:rsidP="00B06410">
      <w:pPr>
        <w:pageBreakBefore/>
        <w:spacing w:line="480" w:lineRule="auto"/>
        <w:rPr>
          <w:b/>
        </w:rPr>
      </w:pPr>
      <w:r w:rsidRPr="00E21C5B">
        <w:rPr>
          <w:b/>
        </w:rPr>
        <w:lastRenderedPageBreak/>
        <w:t xml:space="preserve">Table </w:t>
      </w:r>
      <w:r w:rsidR="0059056D" w:rsidRPr="00E21C5B">
        <w:rPr>
          <w:b/>
        </w:rPr>
        <w:t>4</w:t>
      </w:r>
      <w:r w:rsidRPr="00E21C5B">
        <w:rPr>
          <w:b/>
        </w:rPr>
        <w:t xml:space="preserve">) </w:t>
      </w:r>
      <w:r w:rsidR="007C5B99" w:rsidRPr="00E21C5B">
        <w:rPr>
          <w:b/>
        </w:rPr>
        <w:t>Classification of AF type</w:t>
      </w:r>
      <w:r w:rsidRPr="00E21C5B">
        <w:rPr>
          <w:b/>
        </w:rPr>
        <w:t xml:space="preserve"> based </w:t>
      </w:r>
      <w:r w:rsidR="00C27959" w:rsidRPr="00E21C5B">
        <w:rPr>
          <w:b/>
        </w:rPr>
        <w:t>on</w:t>
      </w:r>
      <w:r w:rsidRPr="00E21C5B">
        <w:rPr>
          <w:b/>
        </w:rPr>
        <w:t xml:space="preserve"> P-wave and </w:t>
      </w:r>
      <w:r w:rsidR="00C6034E">
        <w:rPr>
          <w:b/>
        </w:rPr>
        <w:t>f-wave</w:t>
      </w:r>
      <w:r w:rsidRPr="00E21C5B">
        <w:rPr>
          <w:b/>
        </w:rPr>
        <w:t xml:space="preserve"> parameters in patients undergoing their first ablation</w:t>
      </w:r>
      <w:r w:rsidR="003917E0" w:rsidRPr="00E21C5B">
        <w:rPr>
          <w:b/>
        </w:rPr>
        <w:t xml:space="preserve"> procedure</w:t>
      </w:r>
    </w:p>
    <w:p w14:paraId="6EF29FE5" w14:textId="77777777" w:rsidR="00781411" w:rsidRPr="00E21C5B" w:rsidRDefault="00781411" w:rsidP="00B06410">
      <w:pPr>
        <w:keepNext/>
        <w:spacing w:line="480" w:lineRule="auto"/>
      </w:pPr>
    </w:p>
    <w:tbl>
      <w:tblPr>
        <w:tblW w:w="5138" w:type="pct"/>
        <w:tblLook w:val="04A0" w:firstRow="1" w:lastRow="0" w:firstColumn="1" w:lastColumn="0" w:noHBand="0" w:noVBand="1"/>
      </w:tblPr>
      <w:tblGrid>
        <w:gridCol w:w="3111"/>
        <w:gridCol w:w="1711"/>
        <w:gridCol w:w="1942"/>
        <w:gridCol w:w="1664"/>
        <w:gridCol w:w="1634"/>
      </w:tblGrid>
      <w:tr w:rsidR="005D1A4A" w:rsidRPr="00E21C5B" w14:paraId="2248FFD6" w14:textId="77777777" w:rsidTr="0059056D">
        <w:trPr>
          <w:trHeight w:val="320"/>
        </w:trPr>
        <w:tc>
          <w:tcPr>
            <w:tcW w:w="239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3E6" w14:textId="77777777" w:rsidR="006004FA" w:rsidRPr="00E21C5B" w:rsidRDefault="006004FA" w:rsidP="00B06410">
            <w:pPr>
              <w:spacing w:line="480" w:lineRule="auto"/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8D3A" w14:textId="77777777" w:rsidR="006004FA" w:rsidRPr="00E21C5B" w:rsidRDefault="006004FA" w:rsidP="00B06410">
            <w:pPr>
              <w:spacing w:line="480" w:lineRule="auto"/>
              <w:jc w:val="right"/>
              <w:rPr>
                <w:b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AUC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A87C" w14:textId="77777777" w:rsidR="006004FA" w:rsidRPr="00E21C5B" w:rsidRDefault="006004FA" w:rsidP="00B06410">
            <w:pPr>
              <w:spacing w:line="480" w:lineRule="auto"/>
              <w:jc w:val="right"/>
              <w:rPr>
                <w:b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82A7" w14:textId="77777777" w:rsidR="006004FA" w:rsidRPr="00E21C5B" w:rsidRDefault="006004FA" w:rsidP="00B06410">
            <w:pPr>
              <w:spacing w:line="480" w:lineRule="auto"/>
              <w:jc w:val="right"/>
              <w:rPr>
                <w:b/>
                <w:color w:val="000000"/>
              </w:rPr>
            </w:pPr>
            <w:r w:rsidRPr="00E21C5B">
              <w:rPr>
                <w:b/>
                <w:bCs/>
                <w:color w:val="000000" w:themeColor="text1"/>
              </w:rPr>
              <w:t>Specificity</w:t>
            </w:r>
          </w:p>
        </w:tc>
      </w:tr>
      <w:tr w:rsidR="005D1A4A" w:rsidRPr="00E21C5B" w14:paraId="1F31E7D4" w14:textId="77777777" w:rsidTr="0059056D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B6CF0" w14:textId="77777777" w:rsidR="006004FA" w:rsidRPr="00E21C5B" w:rsidRDefault="006004FA" w:rsidP="00B06410">
            <w:pPr>
              <w:spacing w:line="480" w:lineRule="auto"/>
              <w:rPr>
                <w:b/>
                <w:color w:val="000000"/>
              </w:rPr>
            </w:pPr>
            <w:r w:rsidRPr="00E21C5B">
              <w:rPr>
                <w:b/>
                <w:color w:val="000000"/>
              </w:rPr>
              <w:t xml:space="preserve">Parameter 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DF15DF" w14:textId="77777777" w:rsidR="006004FA" w:rsidRPr="00E21C5B" w:rsidRDefault="006004FA" w:rsidP="00B06410">
            <w:pPr>
              <w:spacing w:line="480" w:lineRule="auto"/>
              <w:rPr>
                <w:b/>
                <w:color w:val="000000"/>
              </w:rPr>
            </w:pPr>
            <w:r w:rsidRPr="00E21C5B">
              <w:rPr>
                <w:b/>
                <w:color w:val="000000"/>
              </w:rPr>
              <w:t>Lead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C7F4" w14:textId="77777777" w:rsidR="006004FA" w:rsidRPr="00E21C5B" w:rsidRDefault="006004F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Median (IQR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C179" w14:textId="77777777" w:rsidR="006004FA" w:rsidRPr="00E21C5B" w:rsidRDefault="006004FA" w:rsidP="00B06410">
            <w:pPr>
              <w:spacing w:line="48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ECBE" w14:textId="77777777" w:rsidR="006004FA" w:rsidRPr="00E21C5B" w:rsidRDefault="006004FA" w:rsidP="00B06410">
            <w:pPr>
              <w:spacing w:line="480" w:lineRule="auto"/>
              <w:jc w:val="right"/>
              <w:rPr>
                <w:b/>
                <w:color w:val="000000"/>
              </w:rPr>
            </w:pPr>
          </w:p>
        </w:tc>
      </w:tr>
      <w:tr w:rsidR="006004FA" w:rsidRPr="00E21C5B" w14:paraId="43B0E05C" w14:textId="77777777" w:rsidTr="0059056D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76956" w14:textId="3B4C5A5E" w:rsidR="006004FA" w:rsidRPr="00E21C5B" w:rsidRDefault="006004FA" w:rsidP="00B06410">
            <w:pPr>
              <w:spacing w:line="480" w:lineRule="auto"/>
              <w:jc w:val="center"/>
              <w:rPr>
                <w:i/>
                <w:color w:val="000000"/>
              </w:rPr>
            </w:pPr>
            <w:r w:rsidRPr="00E21C5B">
              <w:rPr>
                <w:i/>
                <w:color w:val="000000"/>
              </w:rPr>
              <w:t xml:space="preserve">P-wave parameters (n = </w:t>
            </w:r>
            <w:r w:rsidR="00F4516D" w:rsidRPr="00E21C5B">
              <w:rPr>
                <w:i/>
                <w:color w:val="000000"/>
              </w:rPr>
              <w:t>97 paroxysmal AF, 25</w:t>
            </w:r>
            <w:r w:rsidRPr="00E21C5B">
              <w:rPr>
                <w:i/>
                <w:color w:val="000000"/>
              </w:rPr>
              <w:t xml:space="preserve"> persistent AF)</w:t>
            </w:r>
          </w:p>
        </w:tc>
      </w:tr>
      <w:tr w:rsidR="005D1A4A" w:rsidRPr="00E21C5B" w14:paraId="286E8927" w14:textId="77777777" w:rsidTr="0059056D">
        <w:trPr>
          <w:trHeight w:val="320"/>
        </w:trPr>
        <w:tc>
          <w:tcPr>
            <w:tcW w:w="1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BF446" w14:textId="75193296" w:rsidR="005D1A4A" w:rsidRPr="00E21C5B" w:rsidRDefault="00C27959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Entropy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F70CE1" w14:textId="211548AD" w:rsidR="005D1A4A" w:rsidRPr="00E21C5B" w:rsidRDefault="00C27959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5D97F" w14:textId="1C6AD48F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63 (0.5</w:t>
            </w:r>
            <w:r w:rsidR="00C27959" w:rsidRPr="00E21C5B">
              <w:rPr>
                <w:color w:val="000000"/>
              </w:rPr>
              <w:t>7</w:t>
            </w:r>
            <w:r w:rsidRPr="00E21C5B">
              <w:rPr>
                <w:color w:val="000000"/>
              </w:rPr>
              <w:t>-0.7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5BB19" w14:textId="1DCC6AFF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</w:t>
            </w:r>
            <w:r w:rsidR="00C27959" w:rsidRPr="00E21C5B">
              <w:rPr>
                <w:color w:val="000000"/>
              </w:rPr>
              <w:t>5</w:t>
            </w:r>
            <w:r w:rsidRPr="00E21C5B">
              <w:rPr>
                <w:color w:val="000000"/>
              </w:rPr>
              <w:t>3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77F61" w14:textId="73F304D7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6</w:t>
            </w:r>
            <w:r w:rsidR="00C27959" w:rsidRPr="00E21C5B">
              <w:rPr>
                <w:color w:val="000000"/>
              </w:rPr>
              <w:t>3</w:t>
            </w:r>
          </w:p>
        </w:tc>
      </w:tr>
      <w:tr w:rsidR="005D1A4A" w:rsidRPr="00E21C5B" w14:paraId="3A452688" w14:textId="77777777" w:rsidTr="0059056D">
        <w:trPr>
          <w:trHeight w:val="320"/>
        </w:trPr>
        <w:tc>
          <w:tcPr>
            <w:tcW w:w="15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9059A3" w14:textId="4ECEF6A4" w:rsidR="005D1A4A" w:rsidRPr="00E21C5B" w:rsidRDefault="00C27959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rea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CB8C18" w14:textId="2323FFCB" w:rsidR="005D1A4A" w:rsidRPr="00E21C5B" w:rsidRDefault="00C27959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V2</w:t>
            </w:r>
          </w:p>
        </w:tc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A524D" w14:textId="3C481C51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6</w:t>
            </w:r>
            <w:r w:rsidR="00C27959" w:rsidRPr="00E21C5B">
              <w:rPr>
                <w:color w:val="000000"/>
              </w:rPr>
              <w:t>2</w:t>
            </w:r>
            <w:r w:rsidRPr="00E21C5B">
              <w:rPr>
                <w:color w:val="000000"/>
              </w:rPr>
              <w:t xml:space="preserve"> (0.5</w:t>
            </w:r>
            <w:r w:rsidR="00C27959" w:rsidRPr="00E21C5B">
              <w:rPr>
                <w:color w:val="000000"/>
              </w:rPr>
              <w:t>5</w:t>
            </w:r>
            <w:r w:rsidRPr="00E21C5B">
              <w:rPr>
                <w:color w:val="000000"/>
              </w:rPr>
              <w:t>-0.69)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44F27" w14:textId="1B0929A6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6</w:t>
            </w:r>
            <w:r w:rsidR="00C27959" w:rsidRPr="00E21C5B">
              <w:rPr>
                <w:color w:val="000000"/>
              </w:rPr>
              <w:t>8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1D7CAF" w14:textId="22B72433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5</w:t>
            </w:r>
            <w:r w:rsidR="00C27959" w:rsidRPr="00E21C5B">
              <w:rPr>
                <w:color w:val="000000"/>
              </w:rPr>
              <w:t>1</w:t>
            </w:r>
          </w:p>
        </w:tc>
      </w:tr>
      <w:tr w:rsidR="005D1A4A" w:rsidRPr="00E21C5B" w14:paraId="7CDE8844" w14:textId="77777777" w:rsidTr="0059056D">
        <w:trPr>
          <w:trHeight w:val="320"/>
        </w:trPr>
        <w:tc>
          <w:tcPr>
            <w:tcW w:w="15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E40AE6" w14:textId="77777777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Similarity Index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82C4B8" w14:textId="77777777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2</w:t>
            </w:r>
          </w:p>
        </w:tc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16BF0" w14:textId="52F619FA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59 (0.51-0.71)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6864C" w14:textId="72D009F7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63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AB640" w14:textId="58181531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53</w:t>
            </w:r>
          </w:p>
        </w:tc>
      </w:tr>
      <w:tr w:rsidR="005D1A4A" w:rsidRPr="00E21C5B" w14:paraId="57D785AF" w14:textId="77777777" w:rsidTr="0059056D">
        <w:trPr>
          <w:trHeight w:val="320"/>
        </w:trPr>
        <w:tc>
          <w:tcPr>
            <w:tcW w:w="1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EA2CD" w14:textId="11292415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Model</w:t>
            </w:r>
            <w:r w:rsidR="002C21B1" w:rsidRPr="00E21C5B">
              <w:rPr>
                <w:color w:val="000000"/>
              </w:rPr>
              <w:t xml:space="preserve"> #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583CF5" w14:textId="77777777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75C77" w14:textId="2143A11A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</w:t>
            </w:r>
            <w:r w:rsidR="00C27959" w:rsidRPr="00E21C5B">
              <w:rPr>
                <w:color w:val="000000"/>
              </w:rPr>
              <w:t>83</w:t>
            </w:r>
            <w:r w:rsidRPr="00E21C5B">
              <w:rPr>
                <w:color w:val="000000"/>
              </w:rPr>
              <w:t xml:space="preserve"> (0.7</w:t>
            </w:r>
            <w:r w:rsidR="00C27959" w:rsidRPr="00E21C5B">
              <w:rPr>
                <w:color w:val="000000"/>
              </w:rPr>
              <w:t>6</w:t>
            </w:r>
            <w:r w:rsidRPr="00E21C5B">
              <w:rPr>
                <w:color w:val="000000"/>
              </w:rPr>
              <w:t>-0.8</w:t>
            </w:r>
            <w:r w:rsidR="00C27959" w:rsidRPr="00E21C5B">
              <w:rPr>
                <w:color w:val="000000"/>
              </w:rPr>
              <w:t>7</w:t>
            </w:r>
            <w:r w:rsidRPr="00E21C5B">
              <w:rPr>
                <w:color w:val="000000"/>
              </w:rPr>
              <w:t>)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34B2C" w14:textId="005AE32F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</w:t>
            </w:r>
            <w:r w:rsidR="00C27959" w:rsidRPr="00E21C5B">
              <w:rPr>
                <w:color w:val="000000"/>
              </w:rPr>
              <w:t>80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7C042" w14:textId="1F3345A0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68</w:t>
            </w:r>
          </w:p>
        </w:tc>
      </w:tr>
      <w:tr w:rsidR="006004FA" w:rsidRPr="00E21C5B" w14:paraId="14BA117E" w14:textId="77777777" w:rsidTr="0059056D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05F06" w14:textId="09A94690" w:rsidR="006004FA" w:rsidRPr="00E21C5B" w:rsidRDefault="00C6034E" w:rsidP="00B06410">
            <w:pPr>
              <w:spacing w:line="48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-wave</w:t>
            </w:r>
            <w:r w:rsidR="006004FA" w:rsidRPr="00E21C5B">
              <w:rPr>
                <w:i/>
                <w:color w:val="000000"/>
              </w:rPr>
              <w:t xml:space="preserve"> parameters (n = </w:t>
            </w:r>
            <w:r w:rsidR="00F4516D" w:rsidRPr="00E21C5B">
              <w:rPr>
                <w:i/>
                <w:color w:val="000000"/>
              </w:rPr>
              <w:t>14</w:t>
            </w:r>
            <w:r w:rsidR="006004FA" w:rsidRPr="00E21C5B">
              <w:rPr>
                <w:i/>
                <w:color w:val="000000"/>
              </w:rPr>
              <w:t xml:space="preserve"> paroxysmal AF, </w:t>
            </w:r>
            <w:r w:rsidR="00F4516D" w:rsidRPr="00E21C5B">
              <w:rPr>
                <w:i/>
                <w:color w:val="000000"/>
              </w:rPr>
              <w:t>39</w:t>
            </w:r>
            <w:r w:rsidR="006004FA" w:rsidRPr="00E21C5B">
              <w:rPr>
                <w:i/>
                <w:color w:val="000000"/>
              </w:rPr>
              <w:t xml:space="preserve"> persistent AF</w:t>
            </w:r>
          </w:p>
        </w:tc>
      </w:tr>
      <w:tr w:rsidR="005D1A4A" w:rsidRPr="00E21C5B" w14:paraId="58EB97D9" w14:textId="77777777" w:rsidTr="0059056D">
        <w:trPr>
          <w:trHeight w:val="320"/>
        </w:trPr>
        <w:tc>
          <w:tcPr>
            <w:tcW w:w="1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DDDFA" w14:textId="77777777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mplitude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798A12" w14:textId="77777777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A3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2D4F8" w14:textId="15E3450C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78 (0.71-0.9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0EE74" w14:textId="0D36D631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79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8D978" w14:textId="6F640D9A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76</w:t>
            </w:r>
          </w:p>
        </w:tc>
      </w:tr>
      <w:tr w:rsidR="005D1A4A" w:rsidRPr="00E21C5B" w14:paraId="304F5075" w14:textId="77777777" w:rsidTr="0059056D">
        <w:trPr>
          <w:trHeight w:val="320"/>
        </w:trPr>
        <w:tc>
          <w:tcPr>
            <w:tcW w:w="1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DE495" w14:textId="64DAF671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  <w:r w:rsidRPr="00E21C5B">
              <w:rPr>
                <w:color w:val="000000"/>
              </w:rPr>
              <w:t>Model</w:t>
            </w:r>
            <w:r w:rsidR="002C21B1" w:rsidRPr="00E21C5B">
              <w:rPr>
                <w:color w:val="000000"/>
              </w:rPr>
              <w:t xml:space="preserve"> $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6FE5F" w14:textId="77777777" w:rsidR="005D1A4A" w:rsidRPr="00E21C5B" w:rsidRDefault="005D1A4A" w:rsidP="00B0641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95EFA" w14:textId="6AE88654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80 (0.71-0.92)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D55D8" w14:textId="50B94C52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85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2FBB6" w14:textId="11E04BDA" w:rsidR="005D1A4A" w:rsidRPr="00E21C5B" w:rsidRDefault="005D1A4A" w:rsidP="00B06410">
            <w:pPr>
              <w:spacing w:line="480" w:lineRule="auto"/>
              <w:jc w:val="right"/>
              <w:rPr>
                <w:color w:val="000000"/>
              </w:rPr>
            </w:pPr>
            <w:r w:rsidRPr="00E21C5B">
              <w:rPr>
                <w:color w:val="000000"/>
              </w:rPr>
              <w:t>0.68</w:t>
            </w:r>
          </w:p>
        </w:tc>
      </w:tr>
    </w:tbl>
    <w:p w14:paraId="3C577A38" w14:textId="39594916" w:rsidR="00BE73D7" w:rsidRDefault="00BE73D7" w:rsidP="00BE73D7">
      <w:pPr>
        <w:pStyle w:val="AddressforCorrespondence"/>
        <w:spacing w:line="480" w:lineRule="auto"/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Indices shown represent the highest AUC for a single </w:t>
      </w:r>
      <w:proofErr w:type="spellStart"/>
      <w:r>
        <w:rPr>
          <w:b/>
          <w:sz w:val="16"/>
          <w:szCs w:val="16"/>
          <w:lang w:val="en-US"/>
        </w:rPr>
        <w:t>indice</w:t>
      </w:r>
      <w:proofErr w:type="spellEnd"/>
      <w:r>
        <w:rPr>
          <w:b/>
          <w:sz w:val="16"/>
          <w:szCs w:val="16"/>
          <w:lang w:val="en-US"/>
        </w:rPr>
        <w:t xml:space="preserve"> in our P- (</w:t>
      </w:r>
      <w:r w:rsidRPr="00BE73D7">
        <w:rPr>
          <w:b/>
          <w:sz w:val="16"/>
          <w:szCs w:val="16"/>
          <w:lang w:val="en-US"/>
        </w:rPr>
        <w:t>Routine 12-lead ECG: Area V2</w:t>
      </w:r>
      <w:r>
        <w:rPr>
          <w:b/>
          <w:sz w:val="16"/>
          <w:szCs w:val="16"/>
          <w:lang w:val="en-US"/>
        </w:rPr>
        <w:t xml:space="preserve">; </w:t>
      </w:r>
      <w:r w:rsidRPr="00BE73D7">
        <w:rPr>
          <w:b/>
          <w:sz w:val="16"/>
          <w:szCs w:val="16"/>
          <w:lang w:val="en-US"/>
        </w:rPr>
        <w:t>Signal-averaged P-wave: Entropy A3</w:t>
      </w:r>
      <w:r>
        <w:rPr>
          <w:b/>
          <w:sz w:val="16"/>
          <w:szCs w:val="16"/>
          <w:lang w:val="en-US"/>
        </w:rPr>
        <w:t xml:space="preserve">; </w:t>
      </w:r>
      <w:proofErr w:type="spellStart"/>
      <w:r w:rsidRPr="00BE73D7">
        <w:rPr>
          <w:b/>
          <w:sz w:val="16"/>
          <w:szCs w:val="16"/>
          <w:lang w:val="en-US"/>
        </w:rPr>
        <w:t>Spatio</w:t>
      </w:r>
      <w:proofErr w:type="spellEnd"/>
      <w:r w:rsidRPr="00BE73D7">
        <w:rPr>
          <w:b/>
          <w:sz w:val="16"/>
          <w:szCs w:val="16"/>
          <w:lang w:val="en-US"/>
        </w:rPr>
        <w:t xml:space="preserve">-temporal </w:t>
      </w:r>
      <w:proofErr w:type="spellStart"/>
      <w:r w:rsidRPr="00BE73D7">
        <w:rPr>
          <w:b/>
          <w:sz w:val="16"/>
          <w:szCs w:val="16"/>
          <w:lang w:val="en-US"/>
        </w:rPr>
        <w:t>anaylsis</w:t>
      </w:r>
      <w:proofErr w:type="spellEnd"/>
      <w:r w:rsidRPr="00BE73D7">
        <w:rPr>
          <w:b/>
          <w:sz w:val="16"/>
          <w:szCs w:val="16"/>
          <w:lang w:val="en-US"/>
        </w:rPr>
        <w:t>: Similarity index A2</w:t>
      </w:r>
      <w:r>
        <w:rPr>
          <w:b/>
          <w:sz w:val="16"/>
          <w:szCs w:val="16"/>
          <w:lang w:val="en-US"/>
        </w:rPr>
        <w:t>) and f-wave (</w:t>
      </w:r>
      <w:r w:rsidRPr="00BE73D7">
        <w:rPr>
          <w:b/>
          <w:sz w:val="16"/>
          <w:szCs w:val="16"/>
          <w:lang w:val="en-US"/>
        </w:rPr>
        <w:t>dominant frequency A1</w:t>
      </w:r>
      <w:r>
        <w:rPr>
          <w:b/>
          <w:sz w:val="16"/>
          <w:szCs w:val="16"/>
          <w:lang w:val="en-US"/>
        </w:rPr>
        <w:t>) analysis.</w:t>
      </w:r>
    </w:p>
    <w:p w14:paraId="4B4571C2" w14:textId="2BB43B66" w:rsidR="005D1A4A" w:rsidRPr="00E21C5B" w:rsidRDefault="005D1A4A" w:rsidP="00B06410">
      <w:pPr>
        <w:pStyle w:val="AddressforCorrespondence"/>
        <w:spacing w:line="480" w:lineRule="auto"/>
        <w:rPr>
          <w:b/>
          <w:sz w:val="16"/>
          <w:szCs w:val="16"/>
          <w:lang w:val="en-US"/>
        </w:rPr>
      </w:pPr>
      <w:r w:rsidRPr="00E21C5B">
        <w:rPr>
          <w:b/>
          <w:sz w:val="16"/>
          <w:szCs w:val="16"/>
          <w:lang w:val="en-US"/>
        </w:rPr>
        <w:t>AUC: Area under the receiver operating characteristic curve; IQR: interquartile range</w:t>
      </w:r>
    </w:p>
    <w:p w14:paraId="5DAB0794" w14:textId="77777777" w:rsidR="002C21B1" w:rsidRPr="00E21C5B" w:rsidRDefault="002C21B1" w:rsidP="002C21B1">
      <w:pPr>
        <w:pStyle w:val="AddressforCorrespondence"/>
        <w:spacing w:line="480" w:lineRule="auto"/>
        <w:rPr>
          <w:b/>
          <w:sz w:val="16"/>
          <w:szCs w:val="16"/>
          <w:lang w:val="en-US"/>
        </w:rPr>
      </w:pPr>
      <w:r w:rsidRPr="00E21C5B">
        <w:rPr>
          <w:b/>
          <w:sz w:val="16"/>
          <w:szCs w:val="16"/>
          <w:lang w:val="en-US"/>
        </w:rPr>
        <w:t xml:space="preserve"># P-wave model </w:t>
      </w:r>
      <w:proofErr w:type="gramStart"/>
      <w:r w:rsidRPr="00E21C5B">
        <w:rPr>
          <w:b/>
          <w:sz w:val="16"/>
          <w:szCs w:val="16"/>
          <w:lang w:val="en-US"/>
        </w:rPr>
        <w:t>includes:</w:t>
      </w:r>
      <w:proofErr w:type="gramEnd"/>
      <w:r w:rsidRPr="00E21C5B">
        <w:rPr>
          <w:b/>
          <w:sz w:val="16"/>
          <w:szCs w:val="16"/>
          <w:lang w:val="en-US"/>
        </w:rPr>
        <w:t xml:space="preserve"> Amplitude I, Shannon entropy A2/I/aVL, sample entropy V2, complexity III, similarity index V6/A2/PCA2</w:t>
      </w:r>
    </w:p>
    <w:p w14:paraId="054EA258" w14:textId="55A21959" w:rsidR="002C21B1" w:rsidRPr="00E21C5B" w:rsidRDefault="002C21B1" w:rsidP="002C21B1">
      <w:pPr>
        <w:pStyle w:val="AddressforCorrespondence"/>
        <w:spacing w:line="480" w:lineRule="auto"/>
        <w:rPr>
          <w:b/>
          <w:sz w:val="16"/>
          <w:szCs w:val="16"/>
          <w:lang w:val="en-US"/>
        </w:rPr>
      </w:pPr>
      <w:r w:rsidRPr="00E21C5B">
        <w:rPr>
          <w:b/>
          <w:sz w:val="16"/>
          <w:szCs w:val="16"/>
          <w:lang w:val="en-US"/>
        </w:rPr>
        <w:t xml:space="preserve">$ </w:t>
      </w:r>
      <w:r w:rsidR="00C6034E">
        <w:rPr>
          <w:b/>
          <w:sz w:val="16"/>
          <w:szCs w:val="16"/>
          <w:lang w:val="en-US"/>
        </w:rPr>
        <w:t>f-wave</w:t>
      </w:r>
      <w:r w:rsidRPr="00E21C5B">
        <w:rPr>
          <w:b/>
          <w:sz w:val="16"/>
          <w:szCs w:val="16"/>
          <w:lang w:val="en-US"/>
        </w:rPr>
        <w:t xml:space="preserve"> model </w:t>
      </w:r>
      <w:proofErr w:type="gramStart"/>
      <w:r w:rsidRPr="00E21C5B">
        <w:rPr>
          <w:b/>
          <w:sz w:val="16"/>
          <w:szCs w:val="16"/>
          <w:lang w:val="en-US"/>
        </w:rPr>
        <w:t>includes:</w:t>
      </w:r>
      <w:proofErr w:type="gramEnd"/>
      <w:r w:rsidRPr="00E21C5B">
        <w:rPr>
          <w:b/>
          <w:sz w:val="16"/>
          <w:szCs w:val="16"/>
          <w:lang w:val="en-US"/>
        </w:rPr>
        <w:t xml:space="preserve"> </w:t>
      </w:r>
      <w:r w:rsidR="00C6034E">
        <w:rPr>
          <w:b/>
          <w:sz w:val="16"/>
          <w:szCs w:val="16"/>
          <w:lang w:val="en-US"/>
        </w:rPr>
        <w:t>f-wave</w:t>
      </w:r>
      <w:r w:rsidRPr="00E21C5B">
        <w:rPr>
          <w:b/>
          <w:sz w:val="16"/>
          <w:szCs w:val="16"/>
          <w:lang w:val="en-US"/>
        </w:rPr>
        <w:t xml:space="preserve"> amplitude A3, and organization index V2</w:t>
      </w:r>
    </w:p>
    <w:p w14:paraId="5EAA130F" w14:textId="77777777" w:rsidR="00781411" w:rsidRPr="00E21C5B" w:rsidRDefault="00781411" w:rsidP="0049645D">
      <w:pPr>
        <w:spacing w:line="480" w:lineRule="auto"/>
        <w:ind w:firstLine="0"/>
      </w:pPr>
    </w:p>
    <w:p w14:paraId="40F8B3D0" w14:textId="6BFA3ACC" w:rsidR="00781411" w:rsidRPr="00E21C5B" w:rsidRDefault="00781411" w:rsidP="000E354A">
      <w:pPr>
        <w:pStyle w:val="Caption"/>
      </w:pPr>
    </w:p>
    <w:sectPr w:rsidR="00781411" w:rsidRPr="00E21C5B" w:rsidSect="008D1295">
      <w:type w:val="continuous"/>
      <w:pgSz w:w="12240" w:h="15840" w:code="1"/>
      <w:pgMar w:top="1440" w:right="1224" w:bottom="1440" w:left="1224" w:header="1440" w:footer="1440" w:gutter="0"/>
      <w:lnNumType w:countBy="1" w:restart="continuous"/>
      <w:cols w:space="461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D4BE3" w14:textId="77777777" w:rsidR="0006161B" w:rsidRDefault="0006161B">
      <w:r>
        <w:separator/>
      </w:r>
    </w:p>
  </w:endnote>
  <w:endnote w:type="continuationSeparator" w:id="0">
    <w:p w14:paraId="1CD0661D" w14:textId="77777777" w:rsidR="0006161B" w:rsidRDefault="00061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8866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0E0C85" w14:textId="77777777" w:rsidR="006229B2" w:rsidRDefault="00DE24CD" w:rsidP="009D55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030031" w14:textId="77777777" w:rsidR="006229B2" w:rsidRDefault="0006161B" w:rsidP="009A11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9743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CEECC3" w14:textId="77777777" w:rsidR="006229B2" w:rsidRDefault="00DE24CD" w:rsidP="009D55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515DCF0E" w14:textId="77777777" w:rsidR="006229B2" w:rsidRDefault="0006161B" w:rsidP="009A11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AE30E" w14:textId="77777777" w:rsidR="0006161B" w:rsidRDefault="0006161B">
      <w:r>
        <w:separator/>
      </w:r>
    </w:p>
  </w:footnote>
  <w:footnote w:type="continuationSeparator" w:id="0">
    <w:p w14:paraId="0FD62AF0" w14:textId="77777777" w:rsidR="0006161B" w:rsidRDefault="000616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C63A0"/>
    <w:multiLevelType w:val="hybridMultilevel"/>
    <w:tmpl w:val="9628E3D0"/>
    <w:lvl w:ilvl="0" w:tplc="04090001">
      <w:start w:val="1"/>
      <w:numFmt w:val="bullet"/>
      <w:lvlText w:val=""/>
      <w:lvlJc w:val="left"/>
      <w:pPr>
        <w:ind w:left="9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0" w:hanging="360"/>
      </w:pPr>
      <w:rPr>
        <w:rFonts w:ascii="Wingdings" w:hAnsi="Wingdings" w:hint="default"/>
      </w:rPr>
    </w:lvl>
  </w:abstractNum>
  <w:abstractNum w:abstractNumId="1" w15:restartNumberingAfterBreak="0">
    <w:nsid w:val="39552C27"/>
    <w:multiLevelType w:val="hybridMultilevel"/>
    <w:tmpl w:val="01BC0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51A25"/>
    <w:multiLevelType w:val="hybridMultilevel"/>
    <w:tmpl w:val="77625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C011D"/>
    <w:multiLevelType w:val="hybridMultilevel"/>
    <w:tmpl w:val="936AD8A4"/>
    <w:lvl w:ilvl="0" w:tplc="349488B8">
      <w:start w:val="1"/>
      <w:numFmt w:val="upperLetter"/>
      <w:lvlText w:val="%1)"/>
      <w:lvlJc w:val="left"/>
      <w:pPr>
        <w:ind w:left="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10" w:hanging="360"/>
      </w:pPr>
    </w:lvl>
    <w:lvl w:ilvl="2" w:tplc="0409001B" w:tentative="1">
      <w:start w:val="1"/>
      <w:numFmt w:val="lowerRoman"/>
      <w:lvlText w:val="%3."/>
      <w:lvlJc w:val="right"/>
      <w:pPr>
        <w:ind w:left="2030" w:hanging="180"/>
      </w:pPr>
    </w:lvl>
    <w:lvl w:ilvl="3" w:tplc="0409000F" w:tentative="1">
      <w:start w:val="1"/>
      <w:numFmt w:val="decimal"/>
      <w:lvlText w:val="%4."/>
      <w:lvlJc w:val="left"/>
      <w:pPr>
        <w:ind w:left="2750" w:hanging="360"/>
      </w:pPr>
    </w:lvl>
    <w:lvl w:ilvl="4" w:tplc="04090019" w:tentative="1">
      <w:start w:val="1"/>
      <w:numFmt w:val="lowerLetter"/>
      <w:lvlText w:val="%5."/>
      <w:lvlJc w:val="left"/>
      <w:pPr>
        <w:ind w:left="3470" w:hanging="360"/>
      </w:pPr>
    </w:lvl>
    <w:lvl w:ilvl="5" w:tplc="0409001B" w:tentative="1">
      <w:start w:val="1"/>
      <w:numFmt w:val="lowerRoman"/>
      <w:lvlText w:val="%6."/>
      <w:lvlJc w:val="right"/>
      <w:pPr>
        <w:ind w:left="4190" w:hanging="180"/>
      </w:pPr>
    </w:lvl>
    <w:lvl w:ilvl="6" w:tplc="0409000F" w:tentative="1">
      <w:start w:val="1"/>
      <w:numFmt w:val="decimal"/>
      <w:lvlText w:val="%7."/>
      <w:lvlJc w:val="left"/>
      <w:pPr>
        <w:ind w:left="4910" w:hanging="360"/>
      </w:pPr>
    </w:lvl>
    <w:lvl w:ilvl="7" w:tplc="04090019" w:tentative="1">
      <w:start w:val="1"/>
      <w:numFmt w:val="lowerLetter"/>
      <w:lvlText w:val="%8."/>
      <w:lvlJc w:val="left"/>
      <w:pPr>
        <w:ind w:left="5630" w:hanging="360"/>
      </w:pPr>
    </w:lvl>
    <w:lvl w:ilvl="8" w:tplc="0409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4" w15:restartNumberingAfterBreak="0">
    <w:nsid w:val="503E0EBC"/>
    <w:multiLevelType w:val="hybridMultilevel"/>
    <w:tmpl w:val="0A860446"/>
    <w:lvl w:ilvl="0" w:tplc="04090001">
      <w:start w:val="1"/>
      <w:numFmt w:val="bullet"/>
      <w:lvlText w:val=""/>
      <w:lvlJc w:val="left"/>
      <w:pPr>
        <w:ind w:left="9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0" w:hanging="360"/>
      </w:pPr>
      <w:rPr>
        <w:rFonts w:ascii="Wingdings" w:hAnsi="Wingdings" w:hint="default"/>
      </w:rPr>
    </w:lvl>
  </w:abstractNum>
  <w:abstractNum w:abstractNumId="5" w15:restartNumberingAfterBreak="0">
    <w:nsid w:val="509947D0"/>
    <w:multiLevelType w:val="hybridMultilevel"/>
    <w:tmpl w:val="5B0C4C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160B1"/>
    <w:multiLevelType w:val="hybridMultilevel"/>
    <w:tmpl w:val="6C928AB2"/>
    <w:lvl w:ilvl="0" w:tplc="04090001">
      <w:start w:val="1"/>
      <w:numFmt w:val="bullet"/>
      <w:lvlText w:val=""/>
      <w:lvlJc w:val="left"/>
      <w:pPr>
        <w:ind w:left="5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50" w:hanging="360"/>
      </w:pPr>
      <w:rPr>
        <w:rFonts w:ascii="Wingdings" w:hAnsi="Wingdings" w:hint="default"/>
      </w:rPr>
    </w:lvl>
  </w:abstractNum>
  <w:abstractNum w:abstractNumId="7" w15:restartNumberingAfterBreak="0">
    <w:nsid w:val="533976EF"/>
    <w:multiLevelType w:val="hybridMultilevel"/>
    <w:tmpl w:val="0A34A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B27482"/>
    <w:multiLevelType w:val="hybridMultilevel"/>
    <w:tmpl w:val="E620D8D0"/>
    <w:lvl w:ilvl="0" w:tplc="20BE9840">
      <w:start w:val="1"/>
      <w:numFmt w:val="upperLetter"/>
      <w:lvlText w:val="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310" w:hanging="360"/>
      </w:pPr>
    </w:lvl>
    <w:lvl w:ilvl="2" w:tplc="0409001B" w:tentative="1">
      <w:start w:val="1"/>
      <w:numFmt w:val="lowerRoman"/>
      <w:lvlText w:val="%3."/>
      <w:lvlJc w:val="right"/>
      <w:pPr>
        <w:ind w:left="2030" w:hanging="180"/>
      </w:pPr>
    </w:lvl>
    <w:lvl w:ilvl="3" w:tplc="0409000F" w:tentative="1">
      <w:start w:val="1"/>
      <w:numFmt w:val="decimal"/>
      <w:lvlText w:val="%4."/>
      <w:lvlJc w:val="left"/>
      <w:pPr>
        <w:ind w:left="2750" w:hanging="360"/>
      </w:pPr>
    </w:lvl>
    <w:lvl w:ilvl="4" w:tplc="04090019" w:tentative="1">
      <w:start w:val="1"/>
      <w:numFmt w:val="lowerLetter"/>
      <w:lvlText w:val="%5."/>
      <w:lvlJc w:val="left"/>
      <w:pPr>
        <w:ind w:left="3470" w:hanging="360"/>
      </w:pPr>
    </w:lvl>
    <w:lvl w:ilvl="5" w:tplc="0409001B" w:tentative="1">
      <w:start w:val="1"/>
      <w:numFmt w:val="lowerRoman"/>
      <w:lvlText w:val="%6."/>
      <w:lvlJc w:val="right"/>
      <w:pPr>
        <w:ind w:left="4190" w:hanging="180"/>
      </w:pPr>
    </w:lvl>
    <w:lvl w:ilvl="6" w:tplc="0409000F" w:tentative="1">
      <w:start w:val="1"/>
      <w:numFmt w:val="decimal"/>
      <w:lvlText w:val="%7."/>
      <w:lvlJc w:val="left"/>
      <w:pPr>
        <w:ind w:left="4910" w:hanging="360"/>
      </w:pPr>
    </w:lvl>
    <w:lvl w:ilvl="7" w:tplc="04090019" w:tentative="1">
      <w:start w:val="1"/>
      <w:numFmt w:val="lowerLetter"/>
      <w:lvlText w:val="%8."/>
      <w:lvlJc w:val="left"/>
      <w:pPr>
        <w:ind w:left="5630" w:hanging="360"/>
      </w:pPr>
    </w:lvl>
    <w:lvl w:ilvl="8" w:tplc="0409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9" w15:restartNumberingAfterBreak="0">
    <w:nsid w:val="7E1B1AB6"/>
    <w:multiLevelType w:val="hybridMultilevel"/>
    <w:tmpl w:val="EEAE13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7"/>
  </w:num>
  <w:num w:numId="5">
    <w:abstractNumId w:val="1"/>
  </w:num>
  <w:num w:numId="6">
    <w:abstractNumId w:val="3"/>
  </w:num>
  <w:num w:numId="7">
    <w:abstractNumId w:val="8"/>
  </w:num>
  <w:num w:numId="8">
    <w:abstractNumId w:val="4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attachedTemplate r:id="rId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tpde5rpzpaeezew9zrpv9272xatw5sftv2p&quot;&gt;My EndNote Library&lt;record-ids&gt;&lt;item&gt;15&lt;/item&gt;&lt;item&gt;49&lt;/item&gt;&lt;item&gt;58&lt;/item&gt;&lt;item&gt;83&lt;/item&gt;&lt;item&gt;209&lt;/item&gt;&lt;item&gt;246&lt;/item&gt;&lt;item&gt;247&lt;/item&gt;&lt;item&gt;248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9&lt;/item&gt;&lt;item&gt;570&lt;/item&gt;&lt;item&gt;571&lt;/item&gt;&lt;item&gt;573&lt;/item&gt;&lt;item&gt;574&lt;/item&gt;&lt;item&gt;575&lt;/item&gt;&lt;item&gt;579&lt;/item&gt;&lt;item&gt;580&lt;/item&gt;&lt;item&gt;581&lt;/item&gt;&lt;item&gt;582&lt;/item&gt;&lt;item&gt;583&lt;/item&gt;&lt;item&gt;585&lt;/item&gt;&lt;item&gt;586&lt;/item&gt;&lt;/record-ids&gt;&lt;/item&gt;&lt;/Libraries&gt;"/>
  </w:docVars>
  <w:rsids>
    <w:rsidRoot w:val="002714B7"/>
    <w:rsid w:val="00005FBE"/>
    <w:rsid w:val="00007EF9"/>
    <w:rsid w:val="00013CEA"/>
    <w:rsid w:val="00021F92"/>
    <w:rsid w:val="00023421"/>
    <w:rsid w:val="00026460"/>
    <w:rsid w:val="0003253D"/>
    <w:rsid w:val="00036545"/>
    <w:rsid w:val="00046738"/>
    <w:rsid w:val="000601B0"/>
    <w:rsid w:val="0006161B"/>
    <w:rsid w:val="00062671"/>
    <w:rsid w:val="0006505D"/>
    <w:rsid w:val="00072CB1"/>
    <w:rsid w:val="00076D4B"/>
    <w:rsid w:val="00084958"/>
    <w:rsid w:val="000852FA"/>
    <w:rsid w:val="00090798"/>
    <w:rsid w:val="00091474"/>
    <w:rsid w:val="000921B6"/>
    <w:rsid w:val="0009461E"/>
    <w:rsid w:val="000947CE"/>
    <w:rsid w:val="000A368E"/>
    <w:rsid w:val="000B11D5"/>
    <w:rsid w:val="000B14E9"/>
    <w:rsid w:val="000B35F0"/>
    <w:rsid w:val="000C5181"/>
    <w:rsid w:val="000C6A39"/>
    <w:rsid w:val="000D663E"/>
    <w:rsid w:val="000E0591"/>
    <w:rsid w:val="000E1380"/>
    <w:rsid w:val="000E354A"/>
    <w:rsid w:val="000E5A27"/>
    <w:rsid w:val="000E6613"/>
    <w:rsid w:val="000E7149"/>
    <w:rsid w:val="000F2A24"/>
    <w:rsid w:val="000F57F5"/>
    <w:rsid w:val="000F6DD3"/>
    <w:rsid w:val="00114553"/>
    <w:rsid w:val="00114924"/>
    <w:rsid w:val="00114C9D"/>
    <w:rsid w:val="00116007"/>
    <w:rsid w:val="001168FC"/>
    <w:rsid w:val="00116C14"/>
    <w:rsid w:val="0011776D"/>
    <w:rsid w:val="00124D85"/>
    <w:rsid w:val="001336EA"/>
    <w:rsid w:val="00134E06"/>
    <w:rsid w:val="001375FB"/>
    <w:rsid w:val="00137809"/>
    <w:rsid w:val="00137F32"/>
    <w:rsid w:val="00146324"/>
    <w:rsid w:val="00146AA0"/>
    <w:rsid w:val="00146D4E"/>
    <w:rsid w:val="00151FA0"/>
    <w:rsid w:val="00154695"/>
    <w:rsid w:val="001578AC"/>
    <w:rsid w:val="00161980"/>
    <w:rsid w:val="00163415"/>
    <w:rsid w:val="00187E8F"/>
    <w:rsid w:val="00195F67"/>
    <w:rsid w:val="00196DA8"/>
    <w:rsid w:val="001A018F"/>
    <w:rsid w:val="001A0631"/>
    <w:rsid w:val="001A322A"/>
    <w:rsid w:val="001A664F"/>
    <w:rsid w:val="001B0030"/>
    <w:rsid w:val="001B27D1"/>
    <w:rsid w:val="001C1A63"/>
    <w:rsid w:val="001D01C2"/>
    <w:rsid w:val="001D1388"/>
    <w:rsid w:val="001D584C"/>
    <w:rsid w:val="001D77B7"/>
    <w:rsid w:val="001E6B78"/>
    <w:rsid w:val="001F13A7"/>
    <w:rsid w:val="001F18F1"/>
    <w:rsid w:val="001F5D34"/>
    <w:rsid w:val="001F750C"/>
    <w:rsid w:val="00204407"/>
    <w:rsid w:val="002062D0"/>
    <w:rsid w:val="00215B84"/>
    <w:rsid w:val="002178CF"/>
    <w:rsid w:val="0022510B"/>
    <w:rsid w:val="00225DE4"/>
    <w:rsid w:val="00225E9D"/>
    <w:rsid w:val="002272CA"/>
    <w:rsid w:val="002278FD"/>
    <w:rsid w:val="0023731B"/>
    <w:rsid w:val="00241AB1"/>
    <w:rsid w:val="00245F10"/>
    <w:rsid w:val="00247581"/>
    <w:rsid w:val="00256CA5"/>
    <w:rsid w:val="002572E6"/>
    <w:rsid w:val="00262463"/>
    <w:rsid w:val="002627E7"/>
    <w:rsid w:val="00262972"/>
    <w:rsid w:val="00263D91"/>
    <w:rsid w:val="0026503A"/>
    <w:rsid w:val="00270F8F"/>
    <w:rsid w:val="002714B7"/>
    <w:rsid w:val="00272BD0"/>
    <w:rsid w:val="00273942"/>
    <w:rsid w:val="002775C7"/>
    <w:rsid w:val="00282D9B"/>
    <w:rsid w:val="00282DC1"/>
    <w:rsid w:val="002955DF"/>
    <w:rsid w:val="00297316"/>
    <w:rsid w:val="002A283D"/>
    <w:rsid w:val="002B5D63"/>
    <w:rsid w:val="002C21B1"/>
    <w:rsid w:val="002C2B8F"/>
    <w:rsid w:val="002C4557"/>
    <w:rsid w:val="002C4EA6"/>
    <w:rsid w:val="002C788F"/>
    <w:rsid w:val="002D00D1"/>
    <w:rsid w:val="002D041B"/>
    <w:rsid w:val="002D168F"/>
    <w:rsid w:val="002D3C1F"/>
    <w:rsid w:val="002E2B24"/>
    <w:rsid w:val="002E4DA0"/>
    <w:rsid w:val="002E526F"/>
    <w:rsid w:val="002E628A"/>
    <w:rsid w:val="002E72CE"/>
    <w:rsid w:val="002F1675"/>
    <w:rsid w:val="002F2F0B"/>
    <w:rsid w:val="002F5698"/>
    <w:rsid w:val="003021E1"/>
    <w:rsid w:val="00305BDA"/>
    <w:rsid w:val="0031654B"/>
    <w:rsid w:val="00320484"/>
    <w:rsid w:val="0032495B"/>
    <w:rsid w:val="0032510D"/>
    <w:rsid w:val="00327DB0"/>
    <w:rsid w:val="00337980"/>
    <w:rsid w:val="00340607"/>
    <w:rsid w:val="00344761"/>
    <w:rsid w:val="0035029D"/>
    <w:rsid w:val="00351395"/>
    <w:rsid w:val="0036486E"/>
    <w:rsid w:val="00365945"/>
    <w:rsid w:val="00365B6B"/>
    <w:rsid w:val="003725C0"/>
    <w:rsid w:val="00372617"/>
    <w:rsid w:val="003729CA"/>
    <w:rsid w:val="00372EAC"/>
    <w:rsid w:val="003767A9"/>
    <w:rsid w:val="00376EA5"/>
    <w:rsid w:val="00377159"/>
    <w:rsid w:val="0038186C"/>
    <w:rsid w:val="00382865"/>
    <w:rsid w:val="00384A3F"/>
    <w:rsid w:val="003912F8"/>
    <w:rsid w:val="003917E0"/>
    <w:rsid w:val="00393B26"/>
    <w:rsid w:val="00395CC2"/>
    <w:rsid w:val="003A0159"/>
    <w:rsid w:val="003A30C7"/>
    <w:rsid w:val="003B295A"/>
    <w:rsid w:val="003B7C18"/>
    <w:rsid w:val="003C0E4C"/>
    <w:rsid w:val="003C0F9C"/>
    <w:rsid w:val="003C734A"/>
    <w:rsid w:val="003C78CF"/>
    <w:rsid w:val="003D1DD8"/>
    <w:rsid w:val="003D554A"/>
    <w:rsid w:val="003E1742"/>
    <w:rsid w:val="003E1CC5"/>
    <w:rsid w:val="003E2432"/>
    <w:rsid w:val="003E37DC"/>
    <w:rsid w:val="003F2B0A"/>
    <w:rsid w:val="003F33E2"/>
    <w:rsid w:val="003F49BA"/>
    <w:rsid w:val="00400BA2"/>
    <w:rsid w:val="00402F94"/>
    <w:rsid w:val="00404521"/>
    <w:rsid w:val="00411C98"/>
    <w:rsid w:val="00411EBE"/>
    <w:rsid w:val="00412D50"/>
    <w:rsid w:val="00415FCA"/>
    <w:rsid w:val="00420269"/>
    <w:rsid w:val="0042115E"/>
    <w:rsid w:val="00424234"/>
    <w:rsid w:val="00432AB1"/>
    <w:rsid w:val="00435DF3"/>
    <w:rsid w:val="00446228"/>
    <w:rsid w:val="00446F7B"/>
    <w:rsid w:val="004512DD"/>
    <w:rsid w:val="00451CE9"/>
    <w:rsid w:val="004533B3"/>
    <w:rsid w:val="00454037"/>
    <w:rsid w:val="00461E2C"/>
    <w:rsid w:val="0046214D"/>
    <w:rsid w:val="00470609"/>
    <w:rsid w:val="00473951"/>
    <w:rsid w:val="004855C0"/>
    <w:rsid w:val="0049645D"/>
    <w:rsid w:val="004A0160"/>
    <w:rsid w:val="004A2DFC"/>
    <w:rsid w:val="004A4D6A"/>
    <w:rsid w:val="004A7739"/>
    <w:rsid w:val="004B4271"/>
    <w:rsid w:val="004C0BC3"/>
    <w:rsid w:val="004D1460"/>
    <w:rsid w:val="004D3BB3"/>
    <w:rsid w:val="004E52EE"/>
    <w:rsid w:val="004F2DBB"/>
    <w:rsid w:val="00501B60"/>
    <w:rsid w:val="00502213"/>
    <w:rsid w:val="005025CA"/>
    <w:rsid w:val="0050584B"/>
    <w:rsid w:val="005076C6"/>
    <w:rsid w:val="005110BA"/>
    <w:rsid w:val="00512E16"/>
    <w:rsid w:val="0051469F"/>
    <w:rsid w:val="00515B0B"/>
    <w:rsid w:val="00516646"/>
    <w:rsid w:val="0052693F"/>
    <w:rsid w:val="0053178D"/>
    <w:rsid w:val="005338AD"/>
    <w:rsid w:val="005425E0"/>
    <w:rsid w:val="00545128"/>
    <w:rsid w:val="005455EC"/>
    <w:rsid w:val="005510A4"/>
    <w:rsid w:val="005552BB"/>
    <w:rsid w:val="005620B4"/>
    <w:rsid w:val="0056458F"/>
    <w:rsid w:val="00575B3F"/>
    <w:rsid w:val="00576415"/>
    <w:rsid w:val="005846B0"/>
    <w:rsid w:val="00585429"/>
    <w:rsid w:val="005878F9"/>
    <w:rsid w:val="0059056D"/>
    <w:rsid w:val="00594694"/>
    <w:rsid w:val="0059777E"/>
    <w:rsid w:val="00597CC1"/>
    <w:rsid w:val="005A31E5"/>
    <w:rsid w:val="005A645C"/>
    <w:rsid w:val="005B1FA0"/>
    <w:rsid w:val="005B4F8E"/>
    <w:rsid w:val="005B6F56"/>
    <w:rsid w:val="005C30F3"/>
    <w:rsid w:val="005C529E"/>
    <w:rsid w:val="005D177A"/>
    <w:rsid w:val="005D1A4A"/>
    <w:rsid w:val="005D648E"/>
    <w:rsid w:val="005D7CED"/>
    <w:rsid w:val="005E2652"/>
    <w:rsid w:val="005E781F"/>
    <w:rsid w:val="005F060F"/>
    <w:rsid w:val="005F0C49"/>
    <w:rsid w:val="005F1C71"/>
    <w:rsid w:val="005F22E1"/>
    <w:rsid w:val="005F5D0D"/>
    <w:rsid w:val="00600276"/>
    <w:rsid w:val="006004FA"/>
    <w:rsid w:val="0060096D"/>
    <w:rsid w:val="00602922"/>
    <w:rsid w:val="00603410"/>
    <w:rsid w:val="0060513C"/>
    <w:rsid w:val="006126E4"/>
    <w:rsid w:val="0061649F"/>
    <w:rsid w:val="006204D7"/>
    <w:rsid w:val="00626A30"/>
    <w:rsid w:val="00627C92"/>
    <w:rsid w:val="006355CF"/>
    <w:rsid w:val="00636040"/>
    <w:rsid w:val="00640497"/>
    <w:rsid w:val="00646189"/>
    <w:rsid w:val="006463A4"/>
    <w:rsid w:val="00651CD5"/>
    <w:rsid w:val="00651DC8"/>
    <w:rsid w:val="00653D60"/>
    <w:rsid w:val="006549C3"/>
    <w:rsid w:val="00660085"/>
    <w:rsid w:val="0066066F"/>
    <w:rsid w:val="00663772"/>
    <w:rsid w:val="00672556"/>
    <w:rsid w:val="0068756A"/>
    <w:rsid w:val="006906CC"/>
    <w:rsid w:val="006915DA"/>
    <w:rsid w:val="00692783"/>
    <w:rsid w:val="006929E4"/>
    <w:rsid w:val="00693B34"/>
    <w:rsid w:val="00695AA4"/>
    <w:rsid w:val="006A0E57"/>
    <w:rsid w:val="006A0F48"/>
    <w:rsid w:val="006A1DB8"/>
    <w:rsid w:val="006A3557"/>
    <w:rsid w:val="006A56AA"/>
    <w:rsid w:val="006A6485"/>
    <w:rsid w:val="006A6AE7"/>
    <w:rsid w:val="006B1ED2"/>
    <w:rsid w:val="006C1823"/>
    <w:rsid w:val="006C70D6"/>
    <w:rsid w:val="006D1A5B"/>
    <w:rsid w:val="006D32E6"/>
    <w:rsid w:val="006D4322"/>
    <w:rsid w:val="006D709E"/>
    <w:rsid w:val="006E3188"/>
    <w:rsid w:val="006E5A61"/>
    <w:rsid w:val="006E7F4C"/>
    <w:rsid w:val="006F2B68"/>
    <w:rsid w:val="006F5D14"/>
    <w:rsid w:val="00706D1A"/>
    <w:rsid w:val="007234E4"/>
    <w:rsid w:val="00731EB0"/>
    <w:rsid w:val="007327D8"/>
    <w:rsid w:val="007562BD"/>
    <w:rsid w:val="00756EBB"/>
    <w:rsid w:val="007619B4"/>
    <w:rsid w:val="00762633"/>
    <w:rsid w:val="00764EA7"/>
    <w:rsid w:val="00765DB2"/>
    <w:rsid w:val="007662DE"/>
    <w:rsid w:val="00767556"/>
    <w:rsid w:val="00777D27"/>
    <w:rsid w:val="00781411"/>
    <w:rsid w:val="00792941"/>
    <w:rsid w:val="007A2D3F"/>
    <w:rsid w:val="007A5360"/>
    <w:rsid w:val="007A6842"/>
    <w:rsid w:val="007B383F"/>
    <w:rsid w:val="007B6B80"/>
    <w:rsid w:val="007C03B8"/>
    <w:rsid w:val="007C19A0"/>
    <w:rsid w:val="007C4F2A"/>
    <w:rsid w:val="007C5B99"/>
    <w:rsid w:val="007C65B7"/>
    <w:rsid w:val="007C74AD"/>
    <w:rsid w:val="007C7CE1"/>
    <w:rsid w:val="007D197C"/>
    <w:rsid w:val="007D57F2"/>
    <w:rsid w:val="007E3799"/>
    <w:rsid w:val="007E5754"/>
    <w:rsid w:val="007E6CE2"/>
    <w:rsid w:val="007F2A3C"/>
    <w:rsid w:val="007F732C"/>
    <w:rsid w:val="007F7764"/>
    <w:rsid w:val="00800A12"/>
    <w:rsid w:val="008022B3"/>
    <w:rsid w:val="00810322"/>
    <w:rsid w:val="008142F9"/>
    <w:rsid w:val="00815546"/>
    <w:rsid w:val="008224C7"/>
    <w:rsid w:val="008228B2"/>
    <w:rsid w:val="008362ED"/>
    <w:rsid w:val="008407F3"/>
    <w:rsid w:val="00844114"/>
    <w:rsid w:val="008465CA"/>
    <w:rsid w:val="00852CED"/>
    <w:rsid w:val="00855641"/>
    <w:rsid w:val="00857B2D"/>
    <w:rsid w:val="00863367"/>
    <w:rsid w:val="008652DE"/>
    <w:rsid w:val="00867BE5"/>
    <w:rsid w:val="0087115D"/>
    <w:rsid w:val="0087478B"/>
    <w:rsid w:val="00875A18"/>
    <w:rsid w:val="008846C9"/>
    <w:rsid w:val="008A0534"/>
    <w:rsid w:val="008A43AC"/>
    <w:rsid w:val="008A64E7"/>
    <w:rsid w:val="008A6D93"/>
    <w:rsid w:val="008A7436"/>
    <w:rsid w:val="008B0565"/>
    <w:rsid w:val="008B1F8E"/>
    <w:rsid w:val="008B3415"/>
    <w:rsid w:val="008C0F15"/>
    <w:rsid w:val="008C293D"/>
    <w:rsid w:val="008C4531"/>
    <w:rsid w:val="008C54EE"/>
    <w:rsid w:val="008D1295"/>
    <w:rsid w:val="008D19C1"/>
    <w:rsid w:val="008D48EE"/>
    <w:rsid w:val="008D7701"/>
    <w:rsid w:val="008E5000"/>
    <w:rsid w:val="008F1164"/>
    <w:rsid w:val="008F3262"/>
    <w:rsid w:val="008F4645"/>
    <w:rsid w:val="008F4C6B"/>
    <w:rsid w:val="009054FB"/>
    <w:rsid w:val="009105F5"/>
    <w:rsid w:val="00910BC3"/>
    <w:rsid w:val="0091207D"/>
    <w:rsid w:val="009202A2"/>
    <w:rsid w:val="009378CF"/>
    <w:rsid w:val="00954A0E"/>
    <w:rsid w:val="00957C85"/>
    <w:rsid w:val="00962FA0"/>
    <w:rsid w:val="00965431"/>
    <w:rsid w:val="009714E7"/>
    <w:rsid w:val="00977206"/>
    <w:rsid w:val="00977627"/>
    <w:rsid w:val="00982CBC"/>
    <w:rsid w:val="00987F81"/>
    <w:rsid w:val="00992AA5"/>
    <w:rsid w:val="00995C90"/>
    <w:rsid w:val="00996F4E"/>
    <w:rsid w:val="009A404C"/>
    <w:rsid w:val="009A7ACE"/>
    <w:rsid w:val="009B1788"/>
    <w:rsid w:val="009B3958"/>
    <w:rsid w:val="009B599B"/>
    <w:rsid w:val="009C6FE7"/>
    <w:rsid w:val="009C7DC9"/>
    <w:rsid w:val="009D7EC4"/>
    <w:rsid w:val="009E559B"/>
    <w:rsid w:val="009F54F2"/>
    <w:rsid w:val="009F7103"/>
    <w:rsid w:val="00A00DB9"/>
    <w:rsid w:val="00A046E2"/>
    <w:rsid w:val="00A062F0"/>
    <w:rsid w:val="00A13ED3"/>
    <w:rsid w:val="00A15486"/>
    <w:rsid w:val="00A154C2"/>
    <w:rsid w:val="00A155F3"/>
    <w:rsid w:val="00A16060"/>
    <w:rsid w:val="00A16F84"/>
    <w:rsid w:val="00A17C96"/>
    <w:rsid w:val="00A23672"/>
    <w:rsid w:val="00A26AF8"/>
    <w:rsid w:val="00A377E7"/>
    <w:rsid w:val="00A411B2"/>
    <w:rsid w:val="00A422A9"/>
    <w:rsid w:val="00A4515D"/>
    <w:rsid w:val="00A46E36"/>
    <w:rsid w:val="00A47A64"/>
    <w:rsid w:val="00A52DD9"/>
    <w:rsid w:val="00A53148"/>
    <w:rsid w:val="00A56579"/>
    <w:rsid w:val="00A613BD"/>
    <w:rsid w:val="00A62C0F"/>
    <w:rsid w:val="00A6561C"/>
    <w:rsid w:val="00A71FC0"/>
    <w:rsid w:val="00A77446"/>
    <w:rsid w:val="00A8132E"/>
    <w:rsid w:val="00A816D9"/>
    <w:rsid w:val="00A82145"/>
    <w:rsid w:val="00A83A9A"/>
    <w:rsid w:val="00A848EC"/>
    <w:rsid w:val="00A87805"/>
    <w:rsid w:val="00A901FB"/>
    <w:rsid w:val="00A90F90"/>
    <w:rsid w:val="00A9186A"/>
    <w:rsid w:val="00A9366F"/>
    <w:rsid w:val="00A9438C"/>
    <w:rsid w:val="00A959F8"/>
    <w:rsid w:val="00AA0A43"/>
    <w:rsid w:val="00AA101A"/>
    <w:rsid w:val="00AA1C66"/>
    <w:rsid w:val="00AA2F18"/>
    <w:rsid w:val="00AA4A60"/>
    <w:rsid w:val="00AB0108"/>
    <w:rsid w:val="00AB0270"/>
    <w:rsid w:val="00AB2688"/>
    <w:rsid w:val="00AB4AD5"/>
    <w:rsid w:val="00AB7885"/>
    <w:rsid w:val="00AB7C65"/>
    <w:rsid w:val="00AC23D3"/>
    <w:rsid w:val="00AC31A7"/>
    <w:rsid w:val="00AC702E"/>
    <w:rsid w:val="00AC70A8"/>
    <w:rsid w:val="00AD2D6F"/>
    <w:rsid w:val="00AD5573"/>
    <w:rsid w:val="00AE0D0A"/>
    <w:rsid w:val="00AE3683"/>
    <w:rsid w:val="00AE481A"/>
    <w:rsid w:val="00AE5FC0"/>
    <w:rsid w:val="00AF3A33"/>
    <w:rsid w:val="00AF5C53"/>
    <w:rsid w:val="00AF77F3"/>
    <w:rsid w:val="00B06410"/>
    <w:rsid w:val="00B159EF"/>
    <w:rsid w:val="00B23E92"/>
    <w:rsid w:val="00B33B45"/>
    <w:rsid w:val="00B34336"/>
    <w:rsid w:val="00B35220"/>
    <w:rsid w:val="00B41168"/>
    <w:rsid w:val="00B46189"/>
    <w:rsid w:val="00B509C3"/>
    <w:rsid w:val="00B5470B"/>
    <w:rsid w:val="00B64EAC"/>
    <w:rsid w:val="00B66585"/>
    <w:rsid w:val="00B75B4A"/>
    <w:rsid w:val="00B846C7"/>
    <w:rsid w:val="00B87E93"/>
    <w:rsid w:val="00B90D99"/>
    <w:rsid w:val="00B93468"/>
    <w:rsid w:val="00B9379F"/>
    <w:rsid w:val="00B93EB1"/>
    <w:rsid w:val="00BA2AB5"/>
    <w:rsid w:val="00BA642E"/>
    <w:rsid w:val="00BA7406"/>
    <w:rsid w:val="00BB307A"/>
    <w:rsid w:val="00BC1A48"/>
    <w:rsid w:val="00BC2982"/>
    <w:rsid w:val="00BC57AA"/>
    <w:rsid w:val="00BC6EA3"/>
    <w:rsid w:val="00BD3B0C"/>
    <w:rsid w:val="00BD677B"/>
    <w:rsid w:val="00BE73D7"/>
    <w:rsid w:val="00BF15A6"/>
    <w:rsid w:val="00BF59BF"/>
    <w:rsid w:val="00BF659C"/>
    <w:rsid w:val="00C004E4"/>
    <w:rsid w:val="00C01838"/>
    <w:rsid w:val="00C025A4"/>
    <w:rsid w:val="00C02E08"/>
    <w:rsid w:val="00C10137"/>
    <w:rsid w:val="00C12C6E"/>
    <w:rsid w:val="00C15136"/>
    <w:rsid w:val="00C2041F"/>
    <w:rsid w:val="00C24D52"/>
    <w:rsid w:val="00C24F13"/>
    <w:rsid w:val="00C27959"/>
    <w:rsid w:val="00C3075B"/>
    <w:rsid w:val="00C36A93"/>
    <w:rsid w:val="00C43D77"/>
    <w:rsid w:val="00C44CB3"/>
    <w:rsid w:val="00C4686C"/>
    <w:rsid w:val="00C51F40"/>
    <w:rsid w:val="00C5519F"/>
    <w:rsid w:val="00C6034E"/>
    <w:rsid w:val="00C61FC4"/>
    <w:rsid w:val="00C65989"/>
    <w:rsid w:val="00C737AB"/>
    <w:rsid w:val="00C752C1"/>
    <w:rsid w:val="00C84044"/>
    <w:rsid w:val="00C852C1"/>
    <w:rsid w:val="00C87C82"/>
    <w:rsid w:val="00C93261"/>
    <w:rsid w:val="00C939D7"/>
    <w:rsid w:val="00C93A73"/>
    <w:rsid w:val="00C9511E"/>
    <w:rsid w:val="00C97EBE"/>
    <w:rsid w:val="00CB2DE5"/>
    <w:rsid w:val="00CB3FC6"/>
    <w:rsid w:val="00CB59D4"/>
    <w:rsid w:val="00CB686E"/>
    <w:rsid w:val="00CC0565"/>
    <w:rsid w:val="00CC383E"/>
    <w:rsid w:val="00CC6180"/>
    <w:rsid w:val="00CD0AA4"/>
    <w:rsid w:val="00CD11F2"/>
    <w:rsid w:val="00CD1A6B"/>
    <w:rsid w:val="00CD2CAB"/>
    <w:rsid w:val="00CD7AC2"/>
    <w:rsid w:val="00CE4B36"/>
    <w:rsid w:val="00CF16BB"/>
    <w:rsid w:val="00CF26D0"/>
    <w:rsid w:val="00CF2B50"/>
    <w:rsid w:val="00CF39E9"/>
    <w:rsid w:val="00CF67FC"/>
    <w:rsid w:val="00D01E24"/>
    <w:rsid w:val="00D02A14"/>
    <w:rsid w:val="00D03B1F"/>
    <w:rsid w:val="00D04796"/>
    <w:rsid w:val="00D05D50"/>
    <w:rsid w:val="00D074A5"/>
    <w:rsid w:val="00D127A1"/>
    <w:rsid w:val="00D17005"/>
    <w:rsid w:val="00D253DE"/>
    <w:rsid w:val="00D3221D"/>
    <w:rsid w:val="00D51ABA"/>
    <w:rsid w:val="00D568CB"/>
    <w:rsid w:val="00D630BE"/>
    <w:rsid w:val="00D642F5"/>
    <w:rsid w:val="00D66939"/>
    <w:rsid w:val="00D746F9"/>
    <w:rsid w:val="00D8019C"/>
    <w:rsid w:val="00D83AA0"/>
    <w:rsid w:val="00D93820"/>
    <w:rsid w:val="00D93CDA"/>
    <w:rsid w:val="00D95C7D"/>
    <w:rsid w:val="00D961C8"/>
    <w:rsid w:val="00DA1B96"/>
    <w:rsid w:val="00DA4365"/>
    <w:rsid w:val="00DB2309"/>
    <w:rsid w:val="00DC106B"/>
    <w:rsid w:val="00DC13E2"/>
    <w:rsid w:val="00DC467B"/>
    <w:rsid w:val="00DC4F5D"/>
    <w:rsid w:val="00DC57EF"/>
    <w:rsid w:val="00DD0125"/>
    <w:rsid w:val="00DE24CD"/>
    <w:rsid w:val="00DE4A49"/>
    <w:rsid w:val="00DE4FCA"/>
    <w:rsid w:val="00DF2FD7"/>
    <w:rsid w:val="00DF30A7"/>
    <w:rsid w:val="00E03B72"/>
    <w:rsid w:val="00E06AC1"/>
    <w:rsid w:val="00E11237"/>
    <w:rsid w:val="00E140A0"/>
    <w:rsid w:val="00E15EE3"/>
    <w:rsid w:val="00E16A98"/>
    <w:rsid w:val="00E1757F"/>
    <w:rsid w:val="00E2169A"/>
    <w:rsid w:val="00E21C5B"/>
    <w:rsid w:val="00E45B3D"/>
    <w:rsid w:val="00E52900"/>
    <w:rsid w:val="00E65EAF"/>
    <w:rsid w:val="00E72EAB"/>
    <w:rsid w:val="00E73CA1"/>
    <w:rsid w:val="00E74A0E"/>
    <w:rsid w:val="00E83D94"/>
    <w:rsid w:val="00E94ACA"/>
    <w:rsid w:val="00E97D7F"/>
    <w:rsid w:val="00EA1360"/>
    <w:rsid w:val="00EA68B5"/>
    <w:rsid w:val="00EB170D"/>
    <w:rsid w:val="00EB1CD2"/>
    <w:rsid w:val="00EB6D16"/>
    <w:rsid w:val="00EB6E0F"/>
    <w:rsid w:val="00EC126F"/>
    <w:rsid w:val="00ED0FC4"/>
    <w:rsid w:val="00ED3957"/>
    <w:rsid w:val="00ED582B"/>
    <w:rsid w:val="00EE4AC9"/>
    <w:rsid w:val="00EE5F55"/>
    <w:rsid w:val="00EE6A94"/>
    <w:rsid w:val="00EE6D18"/>
    <w:rsid w:val="00EF1A77"/>
    <w:rsid w:val="00EF22BB"/>
    <w:rsid w:val="00EF7FDE"/>
    <w:rsid w:val="00F00F54"/>
    <w:rsid w:val="00F03550"/>
    <w:rsid w:val="00F06684"/>
    <w:rsid w:val="00F1217B"/>
    <w:rsid w:val="00F13B22"/>
    <w:rsid w:val="00F16AF1"/>
    <w:rsid w:val="00F21601"/>
    <w:rsid w:val="00F21F3D"/>
    <w:rsid w:val="00F2277A"/>
    <w:rsid w:val="00F22FDE"/>
    <w:rsid w:val="00F23A0B"/>
    <w:rsid w:val="00F316E0"/>
    <w:rsid w:val="00F36048"/>
    <w:rsid w:val="00F3644E"/>
    <w:rsid w:val="00F42DC1"/>
    <w:rsid w:val="00F4516D"/>
    <w:rsid w:val="00F47513"/>
    <w:rsid w:val="00F640EC"/>
    <w:rsid w:val="00F65DF9"/>
    <w:rsid w:val="00F67985"/>
    <w:rsid w:val="00F72AFD"/>
    <w:rsid w:val="00F72B83"/>
    <w:rsid w:val="00F73E14"/>
    <w:rsid w:val="00F77D97"/>
    <w:rsid w:val="00FA457E"/>
    <w:rsid w:val="00FA7AE9"/>
    <w:rsid w:val="00FC0BCD"/>
    <w:rsid w:val="00FC5962"/>
    <w:rsid w:val="00FD0B87"/>
    <w:rsid w:val="00FD33B5"/>
    <w:rsid w:val="00FD3946"/>
    <w:rsid w:val="00FD617A"/>
    <w:rsid w:val="00FE3B12"/>
    <w:rsid w:val="00F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071CE80"/>
  <w15:docId w15:val="{63DB702C-F64C-9B41-8495-72A6AB24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8FC"/>
    <w:pPr>
      <w:widowControl w:val="0"/>
      <w:ind w:firstLine="230"/>
      <w:jc w:val="both"/>
    </w:pPr>
  </w:style>
  <w:style w:type="paragraph" w:styleId="Heading1">
    <w:name w:val="heading 1"/>
    <w:basedOn w:val="Normal"/>
    <w:next w:val="Normal"/>
    <w:link w:val="Heading1Char"/>
    <w:qFormat/>
    <w:rsid w:val="007A5360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6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4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0234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perTitle">
    <w:name w:val="Paper Title"/>
    <w:basedOn w:val="Normal"/>
    <w:next w:val="AuthorLine"/>
    <w:rsid w:val="007A5360"/>
    <w:pPr>
      <w:spacing w:before="567" w:after="280"/>
      <w:ind w:firstLine="0"/>
      <w:jc w:val="center"/>
    </w:pPr>
    <w:rPr>
      <w:b/>
      <w:sz w:val="28"/>
    </w:rPr>
  </w:style>
  <w:style w:type="paragraph" w:customStyle="1" w:styleId="AuthorLine">
    <w:name w:val="Author Line"/>
    <w:basedOn w:val="Normal"/>
    <w:next w:val="InstitutionLine"/>
    <w:rsid w:val="007A5360"/>
    <w:pPr>
      <w:spacing w:after="280"/>
      <w:ind w:firstLine="0"/>
      <w:jc w:val="center"/>
    </w:pPr>
    <w:rPr>
      <w:sz w:val="24"/>
    </w:rPr>
  </w:style>
  <w:style w:type="paragraph" w:customStyle="1" w:styleId="InstitutionLine">
    <w:name w:val="Institution Line"/>
    <w:basedOn w:val="Normal"/>
    <w:next w:val="AbstractHeading"/>
    <w:rsid w:val="007A5360"/>
    <w:pPr>
      <w:spacing w:after="480"/>
      <w:ind w:firstLine="0"/>
      <w:jc w:val="center"/>
    </w:pPr>
    <w:rPr>
      <w:sz w:val="24"/>
    </w:rPr>
  </w:style>
  <w:style w:type="paragraph" w:customStyle="1" w:styleId="AbstractHeading">
    <w:name w:val="Abstract Heading"/>
    <w:basedOn w:val="Heading"/>
    <w:next w:val="AbstractText"/>
    <w:rsid w:val="007A5360"/>
    <w:pPr>
      <w:jc w:val="center"/>
    </w:pPr>
    <w:rPr>
      <w:sz w:val="22"/>
    </w:rPr>
  </w:style>
  <w:style w:type="paragraph" w:customStyle="1" w:styleId="Heading">
    <w:name w:val="Heading"/>
    <w:basedOn w:val="Normal"/>
    <w:next w:val="Normal"/>
    <w:rsid w:val="007A5360"/>
    <w:pPr>
      <w:tabs>
        <w:tab w:val="left" w:pos="720"/>
      </w:tabs>
      <w:spacing w:after="240"/>
      <w:ind w:firstLine="0"/>
    </w:pPr>
    <w:rPr>
      <w:b/>
      <w:sz w:val="24"/>
    </w:rPr>
  </w:style>
  <w:style w:type="paragraph" w:customStyle="1" w:styleId="AbstractText">
    <w:name w:val="Abstract Text"/>
    <w:basedOn w:val="Normal"/>
    <w:rsid w:val="007A5360"/>
    <w:rPr>
      <w:i/>
    </w:rPr>
  </w:style>
  <w:style w:type="paragraph" w:customStyle="1" w:styleId="Reference">
    <w:name w:val="Reference"/>
    <w:basedOn w:val="Normal"/>
    <w:rsid w:val="007A5360"/>
    <w:pPr>
      <w:ind w:left="332" w:hanging="332"/>
    </w:pPr>
    <w:rPr>
      <w:sz w:val="18"/>
    </w:rPr>
  </w:style>
  <w:style w:type="paragraph" w:customStyle="1" w:styleId="AddressforCorrespondence">
    <w:name w:val="Address for Correspondence"/>
    <w:basedOn w:val="Normal"/>
    <w:rsid w:val="007A5360"/>
    <w:pPr>
      <w:ind w:firstLine="0"/>
    </w:pPr>
    <w:rPr>
      <w:sz w:val="18"/>
      <w:lang w:val="en-GB"/>
    </w:rPr>
  </w:style>
  <w:style w:type="paragraph" w:customStyle="1" w:styleId="Table">
    <w:name w:val="Table"/>
    <w:basedOn w:val="Normal"/>
    <w:rsid w:val="007A5360"/>
    <w:pPr>
      <w:ind w:firstLine="0"/>
    </w:pPr>
  </w:style>
  <w:style w:type="paragraph" w:customStyle="1" w:styleId="Figure">
    <w:name w:val="Figure"/>
    <w:basedOn w:val="Normal"/>
    <w:rsid w:val="007A5360"/>
    <w:pPr>
      <w:ind w:firstLine="0"/>
    </w:pPr>
  </w:style>
  <w:style w:type="paragraph" w:styleId="NormalWeb">
    <w:name w:val="Normal (Web)"/>
    <w:basedOn w:val="Normal"/>
    <w:uiPriority w:val="99"/>
    <w:semiHidden/>
    <w:unhideWhenUsed/>
    <w:rsid w:val="001D584C"/>
    <w:pPr>
      <w:widowControl/>
      <w:spacing w:before="100" w:beforeAutospacing="1" w:after="100" w:afterAutospacing="1"/>
      <w:ind w:firstLine="0"/>
      <w:jc w:val="left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468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D041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698"/>
    <w:pPr>
      <w:jc w:val="center"/>
    </w:pPr>
    <w:rPr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698"/>
    <w:rPr>
      <w:sz w:val="18"/>
    </w:rPr>
  </w:style>
  <w:style w:type="paragraph" w:customStyle="1" w:styleId="EndNoteBibliography">
    <w:name w:val="EndNote Bibliography"/>
    <w:basedOn w:val="Normal"/>
    <w:link w:val="EndNoteBibliographyChar"/>
    <w:rsid w:val="002F5698"/>
    <w:rPr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F5698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F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F1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1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C7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C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C71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64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781411"/>
    <w:rPr>
      <w:rFonts w:ascii="Arial" w:hAnsi="Arial"/>
      <w:b/>
      <w:kern w:val="28"/>
      <w:sz w:val="28"/>
    </w:rPr>
  </w:style>
  <w:style w:type="paragraph" w:styleId="Revision">
    <w:name w:val="Revision"/>
    <w:hidden/>
    <w:uiPriority w:val="99"/>
    <w:semiHidden/>
    <w:rsid w:val="00AE5FC0"/>
  </w:style>
  <w:style w:type="character" w:customStyle="1" w:styleId="apple-converted-space">
    <w:name w:val="apple-converted-space"/>
    <w:basedOn w:val="DefaultParagraphFont"/>
    <w:rsid w:val="00F77D97"/>
  </w:style>
  <w:style w:type="character" w:styleId="Strong">
    <w:name w:val="Strong"/>
    <w:basedOn w:val="DefaultParagraphFont"/>
    <w:uiPriority w:val="22"/>
    <w:qFormat/>
    <w:rsid w:val="00F77D97"/>
    <w:rPr>
      <w:b/>
      <w:bCs/>
    </w:rPr>
  </w:style>
  <w:style w:type="character" w:customStyle="1" w:styleId="title-text">
    <w:name w:val="title-text"/>
    <w:basedOn w:val="DefaultParagraphFont"/>
    <w:rsid w:val="00CF2B50"/>
  </w:style>
  <w:style w:type="character" w:styleId="LineNumber">
    <w:name w:val="line number"/>
    <w:basedOn w:val="DefaultParagraphFont"/>
    <w:uiPriority w:val="99"/>
    <w:semiHidden/>
    <w:unhideWhenUsed/>
    <w:rsid w:val="008D1295"/>
  </w:style>
  <w:style w:type="paragraph" w:styleId="Footer">
    <w:name w:val="footer"/>
    <w:basedOn w:val="Normal"/>
    <w:link w:val="FooterChar"/>
    <w:uiPriority w:val="99"/>
    <w:unhideWhenUsed/>
    <w:rsid w:val="00FD617A"/>
    <w:pPr>
      <w:widowControl/>
      <w:tabs>
        <w:tab w:val="center" w:pos="4819"/>
        <w:tab w:val="right" w:pos="9638"/>
      </w:tabs>
      <w:ind w:firstLine="0"/>
      <w:jc w:val="left"/>
    </w:pPr>
    <w:rPr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FD617A"/>
    <w:rPr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FD6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0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2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70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4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8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6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9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1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2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62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3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4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tthiaszink/Downloads/cinc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7F0E39-5D85-0A4C-8E0F-08B082E92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inctemplate.dot</Template>
  <TotalTime>1</TotalTime>
  <Pages>14</Pages>
  <Words>2110</Words>
  <Characters>12033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CiC Paper Template</vt:lpstr>
      <vt:lpstr>CiC Paper Template</vt:lpstr>
    </vt:vector>
  </TitlesOfParts>
  <Company>Sanders Data Systems</Company>
  <LinksUpToDate>false</LinksUpToDate>
  <CharactersWithSpaces>1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C Paper Template</dc:title>
  <dc:subject/>
  <dc:creator>Microsoft Office User</dc:creator>
  <cp:keywords/>
  <dc:description/>
  <cp:lastModifiedBy>Matthias Zink</cp:lastModifiedBy>
  <cp:revision>2</cp:revision>
  <cp:lastPrinted>2018-04-13T19:48:00Z</cp:lastPrinted>
  <dcterms:created xsi:type="dcterms:W3CDTF">2021-11-21T23:06:00Z</dcterms:created>
  <dcterms:modified xsi:type="dcterms:W3CDTF">2021-11-21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europace</vt:lpwstr>
  </property>
  <property fmtid="{D5CDD505-2E9C-101B-9397-08002B2CF9AE}" pid="7" name="Mendeley Recent Style Name 2_1">
    <vt:lpwstr>Europace</vt:lpwstr>
  </property>
  <property fmtid="{D5CDD505-2E9C-101B-9397-08002B2CF9AE}" pid="8" name="Mendeley Recent Style Id 3_1">
    <vt:lpwstr>http://www.zotero.org/styles/heart-rhythm</vt:lpwstr>
  </property>
  <property fmtid="{D5CDD505-2E9C-101B-9397-08002B2CF9AE}" pid="9" name="Mendeley Recent Style Name 3_1">
    <vt:lpwstr>Heart Rhythm</vt:lpwstr>
  </property>
  <property fmtid="{D5CDD505-2E9C-101B-9397-08002B2CF9AE}" pid="10" name="Mendeley Recent Style Id 4_1">
    <vt:lpwstr>http://www.zotero.org/styles/ieee-transactions-on-biomedical-engineering</vt:lpwstr>
  </property>
  <property fmtid="{D5CDD505-2E9C-101B-9397-08002B2CF9AE}" pid="11" name="Mendeley Recent Style Name 4_1">
    <vt:lpwstr>IEEE Transactions on Biomedical Engineering</vt:lpwstr>
  </property>
  <property fmtid="{D5CDD505-2E9C-101B-9397-08002B2CF9AE}" pid="12" name="Mendeley Recent Style Id 5_1">
    <vt:lpwstr>http://www.zotero.org/styles/indian-dermatology-online-journal</vt:lpwstr>
  </property>
  <property fmtid="{D5CDD505-2E9C-101B-9397-08002B2CF9AE}" pid="13" name="Mendeley Recent Style Name 5_1">
    <vt:lpwstr>Indian Dermatology Online Journal</vt:lpwstr>
  </property>
  <property fmtid="{D5CDD505-2E9C-101B-9397-08002B2CF9AE}" pid="14" name="Mendeley Recent Style Id 6_1">
    <vt:lpwstr>http://www.zotero.org/styles/international-journal-of-cardiology</vt:lpwstr>
  </property>
  <property fmtid="{D5CDD505-2E9C-101B-9397-08002B2CF9AE}" pid="15" name="Mendeley Recent Style Name 6_1">
    <vt:lpwstr>International Journal of Cardiolog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